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3E471B" w14:textId="5F9E9831" w:rsidR="00727BA0" w:rsidRPr="00F25C04" w:rsidRDefault="0064018B" w:rsidP="007D0B3D">
      <w:pPr>
        <w:pStyle w:val="ad"/>
        <w:rPr>
          <w:rFonts w:ascii="Palatino" w:hAnsi="Palatino"/>
        </w:rPr>
      </w:pPr>
      <w:r w:rsidRPr="00F25C04">
        <w:rPr>
          <w:rFonts w:ascii="Palatino" w:hAnsi="Palatino"/>
        </w:rPr>
        <w:t>Appendix A</w:t>
      </w:r>
    </w:p>
    <w:p w14:paraId="6B3AB584" w14:textId="77777777" w:rsidR="00727BA0" w:rsidRPr="00F25C04" w:rsidRDefault="0064018B" w:rsidP="004B4245">
      <w:pPr>
        <w:adjustRightInd w:val="0"/>
        <w:snapToGrid w:val="0"/>
        <w:ind w:leftChars="0" w:left="0" w:rightChars="0" w:right="0" w:firstLineChars="0" w:firstLine="0"/>
        <w:mirrorIndents w:val="0"/>
        <w:rPr>
          <w:rFonts w:ascii="Palatino" w:hAnsi="Palatino"/>
          <w:b/>
          <w:bCs/>
          <w:sz w:val="22"/>
          <w:szCs w:val="22"/>
          <w:lang w:eastAsia="zh-CN"/>
        </w:rPr>
      </w:pPr>
      <w:r w:rsidRPr="00F25C04">
        <w:rPr>
          <w:rFonts w:ascii="Palatino" w:hAnsi="Palatino"/>
          <w:b/>
          <w:bCs/>
          <w:sz w:val="22"/>
          <w:szCs w:val="22"/>
          <w:lang w:eastAsia="zh-CN"/>
        </w:rPr>
        <w:t>Table A1. Survey questions for CES-D8 and CES-D20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5"/>
        <w:gridCol w:w="1764"/>
        <w:gridCol w:w="3792"/>
        <w:gridCol w:w="1869"/>
      </w:tblGrid>
      <w:tr w:rsidR="00727BA0" w:rsidRPr="00F25C04" w14:paraId="5D2E6918" w14:textId="77777777" w:rsidTr="004B4245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527992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6"/>
              <w:rPr>
                <w:rFonts w:ascii="Palatino" w:hAnsi="Palatino"/>
                <w:b/>
                <w:bCs/>
                <w:sz w:val="16"/>
                <w:szCs w:val="16"/>
              </w:rPr>
            </w:pPr>
            <w:r w:rsidRPr="00F25C04">
              <w:rPr>
                <w:rFonts w:ascii="Palatino" w:hAnsi="Palatino"/>
                <w:b/>
                <w:bCs/>
                <w:sz w:val="16"/>
                <w:szCs w:val="16"/>
                <w:lang w:eastAsia="zh-CN"/>
              </w:rPr>
              <w:t>O</w:t>
            </w:r>
            <w:r w:rsidRPr="00F25C04">
              <w:rPr>
                <w:rFonts w:ascii="Palatino" w:hAnsi="Palatino"/>
                <w:b/>
                <w:bCs/>
                <w:sz w:val="16"/>
                <w:szCs w:val="16"/>
              </w:rPr>
              <w:t>rder numb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0EB02D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6"/>
              <w:rPr>
                <w:rFonts w:ascii="Palatino" w:hAnsi="Palatino"/>
                <w:b/>
                <w:bCs/>
                <w:sz w:val="16"/>
                <w:szCs w:val="16"/>
              </w:rPr>
            </w:pPr>
            <w:r w:rsidRPr="00F25C04">
              <w:rPr>
                <w:rFonts w:ascii="Palatino" w:hAnsi="Palatino"/>
                <w:b/>
                <w:bCs/>
                <w:sz w:val="16"/>
                <w:szCs w:val="16"/>
                <w:lang w:eastAsia="de-DE"/>
              </w:rPr>
              <w:t>CES-D8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899BE4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6"/>
              <w:rPr>
                <w:rFonts w:ascii="Palatino" w:hAnsi="Palatino"/>
                <w:b/>
                <w:bCs/>
                <w:sz w:val="16"/>
                <w:szCs w:val="16"/>
              </w:rPr>
            </w:pPr>
            <w:r w:rsidRPr="00F25C04">
              <w:rPr>
                <w:rFonts w:ascii="Palatino" w:hAnsi="Palatino"/>
                <w:b/>
                <w:bCs/>
                <w:sz w:val="16"/>
                <w:szCs w:val="16"/>
              </w:rPr>
              <w:t>CES-D20</w:t>
            </w:r>
          </w:p>
        </w:tc>
      </w:tr>
      <w:tr w:rsidR="00727BA0" w:rsidRPr="00F25C04" w14:paraId="58CA9513" w14:textId="77777777" w:rsidTr="004B424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82B3E1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zh-CN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3BA9BD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I feel depress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EB79D2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I am troubled by some little thing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AD560B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My sleep is not good</w:t>
            </w:r>
          </w:p>
        </w:tc>
      </w:tr>
      <w:tr w:rsidR="00727BA0" w:rsidRPr="00F25C04" w14:paraId="66E318E8" w14:textId="77777777" w:rsidTr="004B424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EC5D2C4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zh-CN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339361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I find it very hard to do anyth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A9B28C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I don't want to eat. I have a bad appetit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39B8C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I feel happy</w:t>
            </w:r>
          </w:p>
        </w:tc>
      </w:tr>
      <w:tr w:rsidR="00727BA0" w:rsidRPr="00F25C04" w14:paraId="68FFD331" w14:textId="77777777" w:rsidTr="004B424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13F6E53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zh-CN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782B29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My sleep is not goo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1CA8E6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I feel frustrated, even having the help from family and friends doesn't wor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8853B3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I speak less than usual</w:t>
            </w:r>
          </w:p>
        </w:tc>
      </w:tr>
      <w:tr w:rsidR="00727BA0" w:rsidRPr="00F25C04" w14:paraId="4515C75F" w14:textId="77777777" w:rsidTr="004B424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955DE7C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zh-CN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5132A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I feel hap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FCFD1D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I think I'm no worse than the other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7069E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I feel lonely</w:t>
            </w:r>
          </w:p>
        </w:tc>
      </w:tr>
      <w:tr w:rsidR="00727BA0" w:rsidRPr="00F25C04" w14:paraId="4EF533BA" w14:textId="77777777" w:rsidTr="004B424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F8E5788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zh-CN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C0FC4F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I feel lone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9C3EF1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I have had great difficulty concentrating on doing thing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747AC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I think people are unfriendly to me</w:t>
            </w:r>
          </w:p>
        </w:tc>
      </w:tr>
      <w:tr w:rsidR="00727BA0" w:rsidRPr="00F25C04" w14:paraId="30744716" w14:textId="77777777" w:rsidTr="004B424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FCE4C48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zh-CN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13B5A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I live a happy lif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5EB353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I feel depress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1269DD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I live a happy life</w:t>
            </w:r>
          </w:p>
        </w:tc>
      </w:tr>
      <w:tr w:rsidR="00727BA0" w:rsidRPr="00F25C04" w14:paraId="2CDE7263" w14:textId="77777777" w:rsidTr="004B424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7D7DDF2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zh-CN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6A8DA4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I feel sa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C8A8D1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I find it very hard to do anyth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12468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I cried or wanted to cry</w:t>
            </w:r>
          </w:p>
        </w:tc>
      </w:tr>
      <w:tr w:rsidR="00727BA0" w:rsidRPr="00F25C04" w14:paraId="077CE09E" w14:textId="77777777" w:rsidTr="004B424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CD71A2D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zh-CN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1424DD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I don't think life can go 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D6F726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I have great hope for the fut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D41D81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I feel sad</w:t>
            </w:r>
          </w:p>
        </w:tc>
      </w:tr>
      <w:tr w:rsidR="00727BA0" w:rsidRPr="00F25C04" w14:paraId="63CDC0EE" w14:textId="77777777" w:rsidTr="004B424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CC1BF86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zh-CN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DD6561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6EAB8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I think it's always been a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E75C53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I don't think other people like me</w:t>
            </w:r>
          </w:p>
        </w:tc>
      </w:tr>
      <w:tr w:rsidR="00727BA0" w:rsidRPr="00F25C04" w14:paraId="4F6A217E" w14:textId="77777777" w:rsidTr="004B424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76F5010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zh-CN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5F5B57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3FF72A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I'm afrai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F9E8F0" w14:textId="77777777" w:rsidR="00727BA0" w:rsidRPr="00F25C04" w:rsidRDefault="0064018B" w:rsidP="006956A3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I don't think life can go on</w:t>
            </w:r>
          </w:p>
        </w:tc>
      </w:tr>
    </w:tbl>
    <w:p w14:paraId="2A303860" w14:textId="77777777" w:rsidR="00384043" w:rsidRPr="00F25C04" w:rsidRDefault="00384043" w:rsidP="007D0E69">
      <w:pPr>
        <w:adjustRightInd w:val="0"/>
        <w:snapToGrid w:val="0"/>
        <w:ind w:leftChars="0" w:left="0" w:rightChars="0" w:right="0" w:firstLineChars="0" w:firstLine="0"/>
        <w:mirrorIndents w:val="0"/>
        <w:rPr>
          <w:rFonts w:ascii="Palatino" w:hAnsi="Palatino"/>
          <w:b/>
          <w:bCs/>
          <w:sz w:val="22"/>
          <w:szCs w:val="22"/>
          <w:lang w:eastAsia="zh-CN"/>
        </w:rPr>
      </w:pPr>
    </w:p>
    <w:p w14:paraId="3593C49A" w14:textId="77AFB142" w:rsidR="00727BA0" w:rsidRPr="00F25C04" w:rsidRDefault="0064018B" w:rsidP="007D0E69">
      <w:pPr>
        <w:adjustRightInd w:val="0"/>
        <w:snapToGrid w:val="0"/>
        <w:ind w:leftChars="0" w:left="0" w:rightChars="0" w:right="0" w:firstLineChars="0" w:firstLine="0"/>
        <w:mirrorIndents w:val="0"/>
        <w:rPr>
          <w:rFonts w:ascii="Palatino" w:hAnsi="Palatino"/>
          <w:b/>
          <w:bCs/>
          <w:sz w:val="22"/>
          <w:szCs w:val="22"/>
          <w:lang w:eastAsia="zh-CN"/>
        </w:rPr>
      </w:pPr>
      <w:r w:rsidRPr="00F25C04">
        <w:rPr>
          <w:rFonts w:ascii="Palatino" w:hAnsi="Palatino"/>
          <w:b/>
          <w:bCs/>
          <w:sz w:val="22"/>
          <w:szCs w:val="22"/>
          <w:lang w:eastAsia="zh-CN"/>
        </w:rPr>
        <w:t>Table A2. Variable description.</w:t>
      </w:r>
    </w:p>
    <w:tbl>
      <w:tblPr>
        <w:tblStyle w:val="a9"/>
        <w:tblpPr w:leftFromText="180" w:rightFromText="180" w:vertAnchor="text" w:horzAnchor="page" w:tblpXSpec="center" w:tblpY="339"/>
        <w:tblOverlap w:val="nev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6"/>
        <w:gridCol w:w="2141"/>
        <w:gridCol w:w="2810"/>
        <w:gridCol w:w="2229"/>
      </w:tblGrid>
      <w:tr w:rsidR="00727BA0" w:rsidRPr="00F25C04" w14:paraId="0C0A3792" w14:textId="77777777" w:rsidTr="007D0E69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A1C05" w14:textId="77777777" w:rsidR="00727BA0" w:rsidRPr="00F25C04" w:rsidRDefault="00727BA0" w:rsidP="007D0E69">
            <w:pPr>
              <w:adjustRightInd w:val="0"/>
              <w:snapToGrid w:val="0"/>
              <w:spacing w:line="240" w:lineRule="auto"/>
              <w:ind w:leftChars="0" w:left="0" w:rightChars="0" w:right="0" w:firstLine="326"/>
              <w:rPr>
                <w:rFonts w:ascii="Palatino" w:hAnsi="Palatino"/>
                <w:b/>
                <w:bCs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197A7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6"/>
              <w:rPr>
                <w:rFonts w:ascii="Palatino" w:hAnsi="Palatino"/>
                <w:b/>
                <w:bCs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b/>
                <w:bCs/>
                <w:snapToGrid w:val="0"/>
                <w:sz w:val="16"/>
                <w:szCs w:val="16"/>
                <w:lang w:bidi="en-US"/>
              </w:rPr>
              <w:t>V</w:t>
            </w:r>
            <w:r w:rsidRPr="00F25C04">
              <w:rPr>
                <w:rFonts w:ascii="Palatino" w:hAnsi="Palatino"/>
                <w:b/>
                <w:bCs/>
                <w:snapToGrid w:val="0"/>
                <w:sz w:val="16"/>
                <w:szCs w:val="16"/>
                <w:lang w:eastAsia="de-DE" w:bidi="en-US"/>
              </w:rPr>
              <w:t xml:space="preserve">ariable nam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39F1C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6"/>
              <w:rPr>
                <w:rFonts w:ascii="Palatino" w:hAnsi="Palatino"/>
                <w:b/>
                <w:bCs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b/>
                <w:bCs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r w:rsidRPr="00F25C04">
              <w:rPr>
                <w:rFonts w:ascii="Palatino" w:hAnsi="Palatino"/>
                <w:b/>
                <w:bCs/>
                <w:snapToGrid w:val="0"/>
                <w:sz w:val="16"/>
                <w:szCs w:val="16"/>
                <w:lang w:bidi="en-US"/>
              </w:rPr>
              <w:t>C</w:t>
            </w:r>
            <w:r w:rsidRPr="00F25C04">
              <w:rPr>
                <w:rFonts w:ascii="Palatino" w:hAnsi="Palatino"/>
                <w:b/>
                <w:bCs/>
                <w:snapToGrid w:val="0"/>
                <w:sz w:val="16"/>
                <w:szCs w:val="16"/>
                <w:lang w:eastAsia="de-DE" w:bidi="en-US"/>
              </w:rPr>
              <w:t>oncrete iss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BD86B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6"/>
              <w:rPr>
                <w:rFonts w:ascii="Palatino" w:hAnsi="Palatino"/>
                <w:b/>
                <w:bCs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b/>
                <w:bCs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r w:rsidRPr="00F25C04">
              <w:rPr>
                <w:rFonts w:ascii="Palatino" w:hAnsi="Palatino"/>
                <w:b/>
                <w:bCs/>
                <w:snapToGrid w:val="0"/>
                <w:sz w:val="16"/>
                <w:szCs w:val="16"/>
                <w:lang w:bidi="en-US"/>
              </w:rPr>
              <w:t>S</w:t>
            </w:r>
            <w:r w:rsidRPr="00F25C04">
              <w:rPr>
                <w:rFonts w:ascii="Palatino" w:hAnsi="Palatino"/>
                <w:b/>
                <w:bCs/>
                <w:snapToGrid w:val="0"/>
                <w:sz w:val="16"/>
                <w:szCs w:val="16"/>
                <w:lang w:eastAsia="de-DE" w:bidi="en-US"/>
              </w:rPr>
              <w:t xml:space="preserve">pan </w:t>
            </w:r>
          </w:p>
        </w:tc>
      </w:tr>
      <w:tr w:rsidR="00727BA0" w:rsidRPr="00F25C04" w14:paraId="57EB0460" w14:textId="77777777" w:rsidTr="007D0E69">
        <w:trPr>
          <w:trHeight w:val="340"/>
          <w:jc w:val="center"/>
        </w:trPr>
        <w:tc>
          <w:tcPr>
            <w:tcW w:w="0" w:type="auto"/>
            <w:vMerge w:val="restart"/>
            <w:vAlign w:val="center"/>
          </w:tcPr>
          <w:p w14:paraId="7F02A670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Dependent variable</w:t>
            </w:r>
          </w:p>
        </w:tc>
        <w:tc>
          <w:tcPr>
            <w:tcW w:w="0" w:type="auto"/>
            <w:vAlign w:val="center"/>
          </w:tcPr>
          <w:p w14:paraId="23B8250E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elf-rated health</w:t>
            </w:r>
          </w:p>
        </w:tc>
        <w:tc>
          <w:tcPr>
            <w:tcW w:w="0" w:type="auto"/>
            <w:vAlign w:val="center"/>
          </w:tcPr>
          <w:p w14:paraId="6A72420E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How good is your own health</w:t>
            </w:r>
          </w:p>
        </w:tc>
        <w:tc>
          <w:tcPr>
            <w:tcW w:w="0" w:type="auto"/>
            <w:vAlign w:val="center"/>
          </w:tcPr>
          <w:p w14:paraId="3C5D073A" w14:textId="0492DE7C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 xml:space="preserve">Very healthy=1, 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u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nhealthy =5</w:t>
            </w:r>
          </w:p>
        </w:tc>
      </w:tr>
      <w:tr w:rsidR="00727BA0" w:rsidRPr="00F25C04" w14:paraId="34419B7F" w14:textId="77777777" w:rsidTr="007D0E69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14:paraId="6E13BB93" w14:textId="77777777" w:rsidR="00727BA0" w:rsidRPr="00F25C04" w:rsidRDefault="00727BA0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0" w:type="auto"/>
            <w:vAlign w:val="center"/>
          </w:tcPr>
          <w:p w14:paraId="060FFB67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Physical health</w:t>
            </w:r>
          </w:p>
        </w:tc>
        <w:tc>
          <w:tcPr>
            <w:tcW w:w="0" w:type="auto"/>
            <w:vAlign w:val="center"/>
          </w:tcPr>
          <w:p w14:paraId="2E2C61C8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Chronic disease within half a year</w:t>
            </w:r>
          </w:p>
        </w:tc>
        <w:tc>
          <w:tcPr>
            <w:tcW w:w="0" w:type="auto"/>
            <w:vAlign w:val="center"/>
          </w:tcPr>
          <w:p w14:paraId="77AFF471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No =0, Yes =1</w:t>
            </w:r>
          </w:p>
        </w:tc>
      </w:tr>
      <w:tr w:rsidR="00727BA0" w:rsidRPr="00F25C04" w14:paraId="1FF49B43" w14:textId="77777777" w:rsidTr="007D0E69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14:paraId="53F72822" w14:textId="77777777" w:rsidR="00727BA0" w:rsidRPr="00F25C04" w:rsidRDefault="00727BA0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0" w:type="auto"/>
            <w:vAlign w:val="center"/>
          </w:tcPr>
          <w:p w14:paraId="4BCB87C1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M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 xml:space="preserve">ental health </w:t>
            </w:r>
          </w:p>
        </w:tc>
        <w:tc>
          <w:tcPr>
            <w:tcW w:w="0" w:type="auto"/>
            <w:vAlign w:val="center"/>
          </w:tcPr>
          <w:p w14:paraId="5A23C410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CES-D20</w:t>
            </w:r>
          </w:p>
        </w:tc>
        <w:tc>
          <w:tcPr>
            <w:tcW w:w="0" w:type="auto"/>
            <w:vAlign w:val="center"/>
          </w:tcPr>
          <w:p w14:paraId="2925888F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20-80</w:t>
            </w:r>
          </w:p>
        </w:tc>
      </w:tr>
      <w:tr w:rsidR="00727BA0" w:rsidRPr="00F25C04" w14:paraId="6BD36EB8" w14:textId="77777777" w:rsidTr="007D0E69">
        <w:trPr>
          <w:trHeight w:val="340"/>
          <w:jc w:val="center"/>
        </w:trPr>
        <w:tc>
          <w:tcPr>
            <w:tcW w:w="0" w:type="auto"/>
            <w:vAlign w:val="center"/>
          </w:tcPr>
          <w:p w14:paraId="05F50D7E" w14:textId="117BCF6C" w:rsidR="00727BA0" w:rsidRPr="00F25C04" w:rsidRDefault="0012562A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Independent</w:t>
            </w:r>
            <w:r w:rsidR="0064018B"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 xml:space="preserve"> variable</w:t>
            </w:r>
          </w:p>
        </w:tc>
        <w:tc>
          <w:tcPr>
            <w:tcW w:w="0" w:type="auto"/>
            <w:vAlign w:val="center"/>
          </w:tcPr>
          <w:p w14:paraId="25135E70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Spouse retirement status</w:t>
            </w:r>
          </w:p>
        </w:tc>
        <w:tc>
          <w:tcPr>
            <w:tcW w:w="0" w:type="auto"/>
            <w:vAlign w:val="center"/>
          </w:tcPr>
          <w:p w14:paraId="731AA2FC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What is the main reason for not working at present</w:t>
            </w:r>
          </w:p>
        </w:tc>
        <w:tc>
          <w:tcPr>
            <w:tcW w:w="0" w:type="auto"/>
            <w:vAlign w:val="center"/>
          </w:tcPr>
          <w:p w14:paraId="5FEB9581" w14:textId="0E80F710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Non-retirement=0, retired =1</w:t>
            </w:r>
          </w:p>
        </w:tc>
      </w:tr>
      <w:tr w:rsidR="00727BA0" w:rsidRPr="00F25C04" w14:paraId="543D21FC" w14:textId="77777777" w:rsidTr="007D0E69">
        <w:trPr>
          <w:trHeight w:val="340"/>
          <w:jc w:val="center"/>
        </w:trPr>
        <w:tc>
          <w:tcPr>
            <w:tcW w:w="0" w:type="auto"/>
            <w:vMerge w:val="restart"/>
            <w:vAlign w:val="center"/>
          </w:tcPr>
          <w:p w14:paraId="294B8886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Control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 xml:space="preserve"> 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 xml:space="preserve">variable </w:t>
            </w:r>
          </w:p>
        </w:tc>
        <w:tc>
          <w:tcPr>
            <w:tcW w:w="0" w:type="auto"/>
            <w:vAlign w:val="center"/>
          </w:tcPr>
          <w:p w14:paraId="51C143F0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Personal retirement status</w:t>
            </w:r>
          </w:p>
        </w:tc>
        <w:tc>
          <w:tcPr>
            <w:tcW w:w="0" w:type="auto"/>
            <w:vAlign w:val="center"/>
          </w:tcPr>
          <w:p w14:paraId="7E581E0F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What is the main reason for not working at present</w:t>
            </w:r>
          </w:p>
        </w:tc>
        <w:tc>
          <w:tcPr>
            <w:tcW w:w="0" w:type="auto"/>
            <w:vAlign w:val="center"/>
          </w:tcPr>
          <w:p w14:paraId="1586176B" w14:textId="116DDAF8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Non-retirement=0, retired =1</w:t>
            </w:r>
          </w:p>
        </w:tc>
      </w:tr>
      <w:tr w:rsidR="00727BA0" w:rsidRPr="00F25C04" w14:paraId="57470B30" w14:textId="77777777" w:rsidTr="007D0E69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14:paraId="484DB0A4" w14:textId="77777777" w:rsidR="00727BA0" w:rsidRPr="00F25C04" w:rsidRDefault="00727BA0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0" w:type="auto"/>
            <w:vAlign w:val="center"/>
          </w:tcPr>
          <w:p w14:paraId="677E533A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A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ge</w:t>
            </w:r>
          </w:p>
        </w:tc>
        <w:tc>
          <w:tcPr>
            <w:tcW w:w="0" w:type="auto"/>
            <w:vAlign w:val="center"/>
          </w:tcPr>
          <w:p w14:paraId="744BB521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Judging by the date of birth</w:t>
            </w:r>
          </w:p>
        </w:tc>
        <w:tc>
          <w:tcPr>
            <w:tcW w:w="0" w:type="auto"/>
            <w:vAlign w:val="center"/>
          </w:tcPr>
          <w:p w14:paraId="1770A3C2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40 – 60 for males and 50 – 70 for females</w:t>
            </w:r>
          </w:p>
        </w:tc>
      </w:tr>
      <w:tr w:rsidR="00727BA0" w:rsidRPr="00F25C04" w14:paraId="6994FB1E" w14:textId="77777777" w:rsidTr="007D0E69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14:paraId="5B8515BD" w14:textId="77777777" w:rsidR="00727BA0" w:rsidRPr="00F25C04" w:rsidRDefault="00727BA0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0" w:type="auto"/>
            <w:vAlign w:val="center"/>
          </w:tcPr>
          <w:p w14:paraId="1B9FE3AE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Spouse age</w:t>
            </w:r>
          </w:p>
        </w:tc>
        <w:tc>
          <w:tcPr>
            <w:tcW w:w="0" w:type="auto"/>
            <w:vAlign w:val="center"/>
          </w:tcPr>
          <w:p w14:paraId="5FEE52E4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Judging by the date of birth</w:t>
            </w:r>
          </w:p>
        </w:tc>
        <w:tc>
          <w:tcPr>
            <w:tcW w:w="0" w:type="auto"/>
            <w:vAlign w:val="center"/>
          </w:tcPr>
          <w:p w14:paraId="54EED602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40 – 60 for males and 50 – 70 for females</w:t>
            </w:r>
          </w:p>
        </w:tc>
      </w:tr>
      <w:tr w:rsidR="00727BA0" w:rsidRPr="00F25C04" w14:paraId="3FD8B615" w14:textId="77777777" w:rsidTr="007D0E69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14:paraId="1372996C" w14:textId="77777777" w:rsidR="00727BA0" w:rsidRPr="00F25C04" w:rsidRDefault="00727BA0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0" w:type="auto"/>
            <w:vAlign w:val="center"/>
          </w:tcPr>
          <w:p w14:paraId="2E7490D0" w14:textId="580872C7" w:rsidR="00727BA0" w:rsidRPr="00F25C04" w:rsidRDefault="008F2383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i/>
                <w:iCs/>
                <w:snapToGrid w:val="0"/>
                <w:sz w:val="16"/>
                <w:szCs w:val="16"/>
                <w:lang w:bidi="en-US"/>
              </w:rPr>
              <w:t>Hukou</w:t>
            </w:r>
          </w:p>
        </w:tc>
        <w:tc>
          <w:tcPr>
            <w:tcW w:w="0" w:type="auto"/>
            <w:vAlign w:val="center"/>
          </w:tcPr>
          <w:p w14:paraId="48E44777" w14:textId="3875A18F" w:rsidR="00727BA0" w:rsidRPr="00F25C04" w:rsidRDefault="008F2383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i/>
                <w:iCs/>
                <w:snapToGrid w:val="0"/>
                <w:sz w:val="16"/>
                <w:szCs w:val="16"/>
                <w:lang w:bidi="en-US"/>
              </w:rPr>
              <w:t>Hukou</w:t>
            </w:r>
            <w:r w:rsidR="0064018B"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 xml:space="preserve"> status</w:t>
            </w:r>
          </w:p>
        </w:tc>
        <w:tc>
          <w:tcPr>
            <w:tcW w:w="0" w:type="auto"/>
            <w:vAlign w:val="center"/>
          </w:tcPr>
          <w:p w14:paraId="78967A24" w14:textId="0B1E425B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 xml:space="preserve">Rural </w:t>
            </w:r>
            <w:r w:rsidR="008F2383" w:rsidRPr="00F25C04">
              <w:rPr>
                <w:rFonts w:ascii="Palatino" w:hAnsi="Palatino"/>
                <w:i/>
                <w:iCs/>
                <w:snapToGrid w:val="0"/>
                <w:sz w:val="16"/>
                <w:szCs w:val="16"/>
                <w:lang w:eastAsia="de-DE" w:bidi="en-US"/>
              </w:rPr>
              <w:t>hukou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 xml:space="preserve"> =0, non-rural </w:t>
            </w:r>
            <w:r w:rsidR="008F2383" w:rsidRPr="00F25C04">
              <w:rPr>
                <w:rFonts w:ascii="Palatino" w:hAnsi="Palatino"/>
                <w:i/>
                <w:iCs/>
                <w:snapToGrid w:val="0"/>
                <w:sz w:val="16"/>
                <w:szCs w:val="16"/>
                <w:lang w:eastAsia="de-DE" w:bidi="en-US"/>
              </w:rPr>
              <w:t>hukou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 xml:space="preserve"> =1, resident </w:t>
            </w:r>
            <w:r w:rsidR="008F2383" w:rsidRPr="00F25C04">
              <w:rPr>
                <w:rFonts w:ascii="Palatino" w:hAnsi="Palatino"/>
                <w:i/>
                <w:iCs/>
                <w:snapToGrid w:val="0"/>
                <w:sz w:val="16"/>
                <w:szCs w:val="16"/>
                <w:lang w:eastAsia="de-DE" w:bidi="en-US"/>
              </w:rPr>
              <w:t>hukou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 xml:space="preserve"> =2</w:t>
            </w:r>
          </w:p>
        </w:tc>
      </w:tr>
      <w:tr w:rsidR="00727BA0" w:rsidRPr="00F25C04" w14:paraId="574FFF4F" w14:textId="77777777" w:rsidTr="007D0E69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14:paraId="77CE18F8" w14:textId="77777777" w:rsidR="00727BA0" w:rsidRPr="00F25C04" w:rsidRDefault="00727BA0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0" w:type="auto"/>
            <w:vAlign w:val="center"/>
          </w:tcPr>
          <w:p w14:paraId="38A0DE07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Education</w:t>
            </w:r>
          </w:p>
        </w:tc>
        <w:tc>
          <w:tcPr>
            <w:tcW w:w="0" w:type="auto"/>
            <w:vAlign w:val="center"/>
          </w:tcPr>
          <w:p w14:paraId="0E7276CE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Education situation</w:t>
            </w:r>
          </w:p>
        </w:tc>
        <w:tc>
          <w:tcPr>
            <w:tcW w:w="0" w:type="auto"/>
            <w:vAlign w:val="center"/>
          </w:tcPr>
          <w:p w14:paraId="58448285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Illiterate / semi-illiterate ==1, PhD =8</w:t>
            </w:r>
          </w:p>
        </w:tc>
      </w:tr>
      <w:tr w:rsidR="00727BA0" w:rsidRPr="00F25C04" w14:paraId="540B2555" w14:textId="77777777" w:rsidTr="007D0E69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14:paraId="33024F1E" w14:textId="77777777" w:rsidR="00727BA0" w:rsidRPr="00F25C04" w:rsidRDefault="00727BA0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0" w:type="auto"/>
            <w:vAlign w:val="center"/>
          </w:tcPr>
          <w:p w14:paraId="7AA20E6E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Q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uantity of children</w:t>
            </w:r>
          </w:p>
        </w:tc>
        <w:tc>
          <w:tcPr>
            <w:tcW w:w="0" w:type="auto"/>
            <w:vAlign w:val="center"/>
          </w:tcPr>
          <w:p w14:paraId="36109EAD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According to the child code calculation</w:t>
            </w:r>
          </w:p>
        </w:tc>
        <w:tc>
          <w:tcPr>
            <w:tcW w:w="0" w:type="auto"/>
            <w:vAlign w:val="center"/>
          </w:tcPr>
          <w:p w14:paraId="36A4317C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-10</w:t>
            </w:r>
          </w:p>
        </w:tc>
      </w:tr>
      <w:tr w:rsidR="00727BA0" w:rsidRPr="00F25C04" w14:paraId="22CA6F52" w14:textId="77777777" w:rsidTr="007D0E69">
        <w:trPr>
          <w:trHeight w:val="340"/>
          <w:jc w:val="center"/>
        </w:trPr>
        <w:tc>
          <w:tcPr>
            <w:tcW w:w="0" w:type="auto"/>
            <w:vMerge w:val="restart"/>
            <w:vAlign w:val="center"/>
          </w:tcPr>
          <w:p w14:paraId="4AA40C10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Mediating variable</w:t>
            </w:r>
          </w:p>
        </w:tc>
        <w:tc>
          <w:tcPr>
            <w:tcW w:w="0" w:type="auto"/>
            <w:vAlign w:val="center"/>
          </w:tcPr>
          <w:p w14:paraId="126FA805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Satisfaction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 xml:space="preserve"> of m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 xml:space="preserve">arital life </w:t>
            </w:r>
          </w:p>
        </w:tc>
        <w:tc>
          <w:tcPr>
            <w:tcW w:w="0" w:type="auto"/>
            <w:vAlign w:val="center"/>
          </w:tcPr>
          <w:p w14:paraId="608D7200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How satisfied are you with your current marriage / cohabitation " life</w:t>
            </w:r>
          </w:p>
        </w:tc>
        <w:tc>
          <w:tcPr>
            <w:tcW w:w="0" w:type="auto"/>
            <w:vAlign w:val="center"/>
          </w:tcPr>
          <w:p w14:paraId="2D5B4DF5" w14:textId="3E761E1B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Very dissatisfied=1, very satisfied =5</w:t>
            </w:r>
          </w:p>
        </w:tc>
      </w:tr>
      <w:tr w:rsidR="00727BA0" w:rsidRPr="00F25C04" w14:paraId="3B7FAD2B" w14:textId="77777777" w:rsidTr="007D0E69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14:paraId="4B1D62EC" w14:textId="77777777" w:rsidR="00727BA0" w:rsidRPr="00F25C04" w:rsidRDefault="00727BA0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0" w:type="auto"/>
            <w:vAlign w:val="center"/>
          </w:tcPr>
          <w:p w14:paraId="4168D22C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Satisfaction with the spouse's economic contribution</w:t>
            </w:r>
          </w:p>
        </w:tc>
        <w:tc>
          <w:tcPr>
            <w:tcW w:w="0" w:type="auto"/>
            <w:vAlign w:val="center"/>
          </w:tcPr>
          <w:p w14:paraId="6D53C50A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How satisfied are you with your partner's financial contribution to the family</w:t>
            </w:r>
          </w:p>
        </w:tc>
        <w:tc>
          <w:tcPr>
            <w:tcW w:w="0" w:type="auto"/>
            <w:vAlign w:val="center"/>
          </w:tcPr>
          <w:p w14:paraId="41BAEF6B" w14:textId="546DCC9F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Very dissatisfied=1, very satisfied =5</w:t>
            </w:r>
          </w:p>
        </w:tc>
      </w:tr>
      <w:tr w:rsidR="00727BA0" w:rsidRPr="00F25C04" w14:paraId="36330B2A" w14:textId="77777777" w:rsidTr="007D0E69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14:paraId="2C232789" w14:textId="77777777" w:rsidR="00727BA0" w:rsidRPr="00F25C04" w:rsidRDefault="00727BA0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0" w:type="auto"/>
            <w:vAlign w:val="center"/>
          </w:tcPr>
          <w:p w14:paraId="5BB06F3C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Satisfaction with the spouse's household contribution</w:t>
            </w:r>
          </w:p>
        </w:tc>
        <w:tc>
          <w:tcPr>
            <w:tcW w:w="0" w:type="auto"/>
            <w:vAlign w:val="center"/>
          </w:tcPr>
          <w:p w14:paraId="1AA8410B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How satisfied are you with your partner's contribution to the household</w:t>
            </w:r>
          </w:p>
        </w:tc>
        <w:tc>
          <w:tcPr>
            <w:tcW w:w="0" w:type="auto"/>
            <w:vAlign w:val="center"/>
          </w:tcPr>
          <w:p w14:paraId="43D3FA38" w14:textId="134FCF4C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Very dissatisfied=1, very satisfied =5</w:t>
            </w:r>
          </w:p>
        </w:tc>
      </w:tr>
      <w:tr w:rsidR="00727BA0" w:rsidRPr="00F25C04" w14:paraId="06B2F1CA" w14:textId="77777777" w:rsidTr="007D0E69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14:paraId="5F401569" w14:textId="77777777" w:rsidR="00727BA0" w:rsidRPr="00F25C04" w:rsidRDefault="00727BA0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0" w:type="auto"/>
            <w:vAlign w:val="center"/>
          </w:tcPr>
          <w:p w14:paraId="38823E1A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The proportion of housework</w:t>
            </w:r>
          </w:p>
        </w:tc>
        <w:tc>
          <w:tcPr>
            <w:tcW w:w="0" w:type="auto"/>
            <w:vAlign w:val="center"/>
          </w:tcPr>
          <w:p w14:paraId="779546EE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Based on the couple's housework time calculation</w:t>
            </w:r>
          </w:p>
        </w:tc>
        <w:tc>
          <w:tcPr>
            <w:tcW w:w="0" w:type="auto"/>
            <w:vAlign w:val="center"/>
          </w:tcPr>
          <w:p w14:paraId="34CF1059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-1</w:t>
            </w:r>
          </w:p>
        </w:tc>
      </w:tr>
      <w:tr w:rsidR="00727BA0" w:rsidRPr="00F25C04" w14:paraId="02693FB5" w14:textId="77777777" w:rsidTr="007D0E69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14:paraId="19F2827D" w14:textId="77777777" w:rsidR="00727BA0" w:rsidRPr="00F25C04" w:rsidRDefault="00727BA0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0" w:type="auto"/>
            <w:vAlign w:val="center"/>
          </w:tcPr>
          <w:p w14:paraId="0784C06B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The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 xml:space="preserve"> time spend watching TV or movies</w:t>
            </w:r>
          </w:p>
        </w:tc>
        <w:tc>
          <w:tcPr>
            <w:tcW w:w="0" w:type="auto"/>
            <w:vAlign w:val="center"/>
          </w:tcPr>
          <w:p w14:paraId="0AD67588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Each week is about hours of TV, movies and other video shows</w:t>
            </w:r>
          </w:p>
        </w:tc>
        <w:tc>
          <w:tcPr>
            <w:tcW w:w="0" w:type="auto"/>
            <w:vAlign w:val="center"/>
          </w:tcPr>
          <w:p w14:paraId="60679FC5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-77</w:t>
            </w:r>
          </w:p>
        </w:tc>
      </w:tr>
      <w:tr w:rsidR="00727BA0" w:rsidRPr="00F25C04" w14:paraId="6B4C1BE0" w14:textId="77777777" w:rsidTr="007D0E69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14:paraId="1ABDAEE4" w14:textId="77777777" w:rsidR="00727BA0" w:rsidRPr="00F25C04" w:rsidRDefault="00727BA0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0" w:type="auto"/>
            <w:vAlign w:val="center"/>
          </w:tcPr>
          <w:p w14:paraId="79EB13C7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Dinner times with family</w:t>
            </w:r>
          </w:p>
        </w:tc>
        <w:tc>
          <w:tcPr>
            <w:tcW w:w="0" w:type="auto"/>
            <w:vAlign w:val="center"/>
          </w:tcPr>
          <w:p w14:paraId="4A62BDEA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How many nights a week do you eat with your family</w:t>
            </w:r>
          </w:p>
        </w:tc>
        <w:tc>
          <w:tcPr>
            <w:tcW w:w="0" w:type="auto"/>
            <w:vAlign w:val="center"/>
          </w:tcPr>
          <w:p w14:paraId="491CA754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-7</w:t>
            </w:r>
          </w:p>
        </w:tc>
      </w:tr>
      <w:tr w:rsidR="00727BA0" w:rsidRPr="00F25C04" w14:paraId="47DA40CC" w14:textId="77777777" w:rsidTr="007D0E69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14:paraId="61D662D3" w14:textId="77777777" w:rsidR="00727BA0" w:rsidRPr="00F25C04" w:rsidRDefault="00727BA0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0" w:type="auto"/>
            <w:vAlign w:val="center"/>
          </w:tcPr>
          <w:p w14:paraId="789A1BA1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Sleep time</w:t>
            </w:r>
          </w:p>
        </w:tc>
        <w:tc>
          <w:tcPr>
            <w:tcW w:w="0" w:type="auto"/>
            <w:vAlign w:val="center"/>
          </w:tcPr>
          <w:p w14:paraId="4B22EDAB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Calculated according to the questionnaire</w:t>
            </w:r>
          </w:p>
        </w:tc>
        <w:tc>
          <w:tcPr>
            <w:tcW w:w="0" w:type="auto"/>
            <w:vAlign w:val="center"/>
          </w:tcPr>
          <w:p w14:paraId="16048E78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2-12</w:t>
            </w:r>
          </w:p>
        </w:tc>
      </w:tr>
      <w:tr w:rsidR="00727BA0" w:rsidRPr="00F25C04" w14:paraId="129E3901" w14:textId="77777777" w:rsidTr="007D0E69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14:paraId="1AF4BC96" w14:textId="77777777" w:rsidR="00727BA0" w:rsidRPr="00F25C04" w:rsidRDefault="00727BA0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0" w:type="auto"/>
            <w:vAlign w:val="center"/>
          </w:tcPr>
          <w:p w14:paraId="39F37E3D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The number of times you exercise</w:t>
            </w:r>
          </w:p>
        </w:tc>
        <w:tc>
          <w:tcPr>
            <w:tcW w:w="0" w:type="auto"/>
            <w:vAlign w:val="center"/>
          </w:tcPr>
          <w:p w14:paraId="4D3EC965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How many times have you exercised in the past week</w:t>
            </w:r>
          </w:p>
        </w:tc>
        <w:tc>
          <w:tcPr>
            <w:tcW w:w="0" w:type="auto"/>
            <w:vAlign w:val="center"/>
          </w:tcPr>
          <w:p w14:paraId="7CC0FC5B" w14:textId="77777777" w:rsidR="00727BA0" w:rsidRPr="00F25C04" w:rsidRDefault="0064018B" w:rsidP="007D0E69">
            <w:pPr>
              <w:adjustRightInd w:val="0"/>
              <w:snapToGrid w:val="0"/>
              <w:spacing w:line="240" w:lineRule="auto"/>
              <w:ind w:leftChars="0" w:left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-21</w:t>
            </w:r>
          </w:p>
        </w:tc>
      </w:tr>
    </w:tbl>
    <w:p w14:paraId="31828923" w14:textId="77777777" w:rsidR="000D2287" w:rsidRPr="00F25C04" w:rsidRDefault="000D2287" w:rsidP="009F0B3E">
      <w:pPr>
        <w:ind w:leftChars="0" w:rightChars="0" w:right="0" w:firstLine="449"/>
        <w:rPr>
          <w:rFonts w:ascii="Palatino" w:hAnsi="Palatino"/>
          <w:b/>
          <w:bCs/>
          <w:sz w:val="22"/>
          <w:szCs w:val="22"/>
          <w:lang w:eastAsia="zh-CN"/>
        </w:rPr>
      </w:pPr>
    </w:p>
    <w:p w14:paraId="5AFD9E46" w14:textId="45CBAB97" w:rsidR="00727BA0" w:rsidRPr="00F25C04" w:rsidRDefault="0064018B" w:rsidP="00D668A0">
      <w:pPr>
        <w:adjustRightInd w:val="0"/>
        <w:snapToGrid w:val="0"/>
        <w:ind w:leftChars="0" w:left="0" w:rightChars="0" w:right="0" w:firstLineChars="0" w:firstLine="0"/>
        <w:mirrorIndents w:val="0"/>
        <w:rPr>
          <w:rFonts w:ascii="Palatino" w:hAnsi="Palatino"/>
          <w:b/>
          <w:bCs/>
          <w:sz w:val="22"/>
          <w:szCs w:val="22"/>
          <w:lang w:eastAsia="zh-CN"/>
        </w:rPr>
      </w:pPr>
      <w:r w:rsidRPr="00F25C04">
        <w:rPr>
          <w:rFonts w:ascii="Palatino" w:hAnsi="Palatino"/>
          <w:b/>
          <w:bCs/>
          <w:sz w:val="22"/>
          <w:szCs w:val="22"/>
          <w:lang w:eastAsia="zh-CN"/>
        </w:rPr>
        <w:t>Table A3. Descriptive statistics of the female sample.</w:t>
      </w:r>
    </w:p>
    <w:tbl>
      <w:tblPr>
        <w:tblW w:w="4907" w:type="pct"/>
        <w:jc w:val="center"/>
        <w:tblBorders>
          <w:top w:val="single" w:sz="6" w:space="0" w:color="auto"/>
          <w:bottom w:val="single" w:sz="4" w:space="0" w:color="auto"/>
        </w:tblBorders>
        <w:tblLayout w:type="fixed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1171"/>
        <w:gridCol w:w="857"/>
        <w:gridCol w:w="656"/>
        <w:gridCol w:w="687"/>
        <w:gridCol w:w="771"/>
        <w:gridCol w:w="478"/>
        <w:gridCol w:w="502"/>
        <w:gridCol w:w="707"/>
        <w:gridCol w:w="707"/>
        <w:gridCol w:w="717"/>
        <w:gridCol w:w="359"/>
        <w:gridCol w:w="141"/>
        <w:gridCol w:w="550"/>
      </w:tblGrid>
      <w:tr w:rsidR="00727BA0" w:rsidRPr="00F25C04" w14:paraId="517B5963" w14:textId="77777777" w:rsidTr="00C13B48">
        <w:trPr>
          <w:trHeight w:val="339"/>
          <w:jc w:val="center"/>
        </w:trPr>
        <w:tc>
          <w:tcPr>
            <w:tcW w:w="705" w:type="pct"/>
            <w:vAlign w:val="center"/>
          </w:tcPr>
          <w:p w14:paraId="4EADC523" w14:textId="77777777" w:rsidR="00727BA0" w:rsidRPr="00F25C04" w:rsidRDefault="00727BA0" w:rsidP="00D668A0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z w:val="16"/>
                <w:szCs w:val="16"/>
                <w:lang w:eastAsia="zh-CN"/>
              </w:rPr>
            </w:pPr>
          </w:p>
        </w:tc>
        <w:tc>
          <w:tcPr>
            <w:tcW w:w="516" w:type="pct"/>
            <w:vAlign w:val="center"/>
          </w:tcPr>
          <w:p w14:paraId="7B70A428" w14:textId="77777777" w:rsidR="00727BA0" w:rsidRPr="00F25C04" w:rsidRDefault="00727BA0" w:rsidP="00D668A0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z w:val="16"/>
                <w:szCs w:val="16"/>
                <w:lang w:eastAsia="zh-CN"/>
              </w:rPr>
            </w:pPr>
          </w:p>
        </w:tc>
        <w:tc>
          <w:tcPr>
            <w:tcW w:w="395" w:type="pct"/>
            <w:vAlign w:val="center"/>
          </w:tcPr>
          <w:p w14:paraId="2B568792" w14:textId="77777777" w:rsidR="00727BA0" w:rsidRPr="00F25C04" w:rsidRDefault="0064018B" w:rsidP="00D668A0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(1)</w:t>
            </w:r>
          </w:p>
        </w:tc>
        <w:tc>
          <w:tcPr>
            <w:tcW w:w="414" w:type="pct"/>
            <w:vAlign w:val="center"/>
          </w:tcPr>
          <w:p w14:paraId="319BBB64" w14:textId="77777777" w:rsidR="00727BA0" w:rsidRPr="00F25C04" w:rsidRDefault="0064018B" w:rsidP="00D668A0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(2)</w:t>
            </w:r>
          </w:p>
        </w:tc>
        <w:tc>
          <w:tcPr>
            <w:tcW w:w="464" w:type="pct"/>
            <w:vAlign w:val="center"/>
          </w:tcPr>
          <w:p w14:paraId="3E70AC84" w14:textId="77777777" w:rsidR="00727BA0" w:rsidRPr="00F25C04" w:rsidRDefault="0064018B" w:rsidP="00D668A0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(3)</w:t>
            </w:r>
          </w:p>
        </w:tc>
        <w:tc>
          <w:tcPr>
            <w:tcW w:w="288" w:type="pct"/>
            <w:vAlign w:val="center"/>
          </w:tcPr>
          <w:p w14:paraId="03971ED8" w14:textId="77777777" w:rsidR="00727BA0" w:rsidRPr="00F25C04" w:rsidRDefault="0064018B" w:rsidP="00D668A0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(4)</w:t>
            </w:r>
          </w:p>
        </w:tc>
        <w:tc>
          <w:tcPr>
            <w:tcW w:w="302" w:type="pct"/>
            <w:vAlign w:val="center"/>
          </w:tcPr>
          <w:p w14:paraId="5787049B" w14:textId="77777777" w:rsidR="00727BA0" w:rsidRPr="00F25C04" w:rsidRDefault="0064018B" w:rsidP="00D668A0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(5)</w:t>
            </w:r>
          </w:p>
        </w:tc>
        <w:tc>
          <w:tcPr>
            <w:tcW w:w="426" w:type="pct"/>
            <w:vAlign w:val="center"/>
          </w:tcPr>
          <w:p w14:paraId="71C89ABA" w14:textId="77777777" w:rsidR="00727BA0" w:rsidRPr="00F25C04" w:rsidRDefault="0064018B" w:rsidP="00D668A0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(6)</w:t>
            </w:r>
          </w:p>
        </w:tc>
        <w:tc>
          <w:tcPr>
            <w:tcW w:w="426" w:type="pct"/>
            <w:vAlign w:val="center"/>
          </w:tcPr>
          <w:p w14:paraId="37E4CB68" w14:textId="77777777" w:rsidR="00727BA0" w:rsidRPr="00F25C04" w:rsidRDefault="0064018B" w:rsidP="00D668A0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(7)</w:t>
            </w:r>
          </w:p>
        </w:tc>
        <w:tc>
          <w:tcPr>
            <w:tcW w:w="432" w:type="pct"/>
            <w:vAlign w:val="center"/>
          </w:tcPr>
          <w:p w14:paraId="5F5C15BE" w14:textId="77777777" w:rsidR="00727BA0" w:rsidRPr="00F25C04" w:rsidRDefault="0064018B" w:rsidP="00D668A0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(8)</w:t>
            </w:r>
          </w:p>
        </w:tc>
        <w:tc>
          <w:tcPr>
            <w:tcW w:w="301" w:type="pct"/>
            <w:gridSpan w:val="2"/>
            <w:vAlign w:val="center"/>
          </w:tcPr>
          <w:p w14:paraId="6ABB065E" w14:textId="77777777" w:rsidR="00727BA0" w:rsidRPr="00F25C04" w:rsidRDefault="0064018B" w:rsidP="00D668A0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(9)</w:t>
            </w:r>
          </w:p>
        </w:tc>
        <w:tc>
          <w:tcPr>
            <w:tcW w:w="329" w:type="pct"/>
            <w:vAlign w:val="center"/>
          </w:tcPr>
          <w:p w14:paraId="23F03704" w14:textId="77777777" w:rsidR="00727BA0" w:rsidRPr="00F25C04" w:rsidRDefault="0064018B" w:rsidP="00D668A0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z w:val="16"/>
                <w:szCs w:val="16"/>
                <w:lang w:eastAsia="de-DE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de-DE"/>
              </w:rPr>
              <w:t>(10)</w:t>
            </w:r>
          </w:p>
        </w:tc>
      </w:tr>
      <w:tr w:rsidR="00727BA0" w:rsidRPr="00F25C04" w14:paraId="0C27508C" w14:textId="77777777" w:rsidTr="00C13B48">
        <w:trPr>
          <w:trHeight w:val="339"/>
          <w:jc w:val="center"/>
        </w:trPr>
        <w:tc>
          <w:tcPr>
            <w:tcW w:w="705" w:type="pct"/>
            <w:vAlign w:val="center"/>
          </w:tcPr>
          <w:p w14:paraId="04210901" w14:textId="77777777" w:rsidR="00727BA0" w:rsidRPr="00F25C04" w:rsidRDefault="00727BA0" w:rsidP="00D668A0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z w:val="16"/>
                <w:szCs w:val="16"/>
                <w:lang w:eastAsia="zh-CN"/>
              </w:rPr>
            </w:pPr>
          </w:p>
        </w:tc>
        <w:tc>
          <w:tcPr>
            <w:tcW w:w="516" w:type="pct"/>
            <w:vAlign w:val="center"/>
          </w:tcPr>
          <w:p w14:paraId="02631D45" w14:textId="77777777" w:rsidR="00727BA0" w:rsidRPr="00F25C04" w:rsidRDefault="00727BA0" w:rsidP="00D668A0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z w:val="16"/>
                <w:szCs w:val="16"/>
                <w:lang w:eastAsia="zh-CN"/>
              </w:rPr>
            </w:pPr>
          </w:p>
        </w:tc>
        <w:tc>
          <w:tcPr>
            <w:tcW w:w="1863" w:type="pct"/>
            <w:gridSpan w:val="5"/>
            <w:vAlign w:val="center"/>
          </w:tcPr>
          <w:p w14:paraId="2F66927F" w14:textId="77777777" w:rsidR="00727BA0" w:rsidRPr="00F25C04" w:rsidRDefault="0064018B" w:rsidP="00D668A0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z w:val="16"/>
                <w:szCs w:val="16"/>
                <w:lang w:eastAsia="zh-CN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zh-CN"/>
              </w:rPr>
              <w:t>Husband unretired</w:t>
            </w:r>
          </w:p>
        </w:tc>
        <w:tc>
          <w:tcPr>
            <w:tcW w:w="1916" w:type="pct"/>
            <w:gridSpan w:val="6"/>
            <w:vAlign w:val="center"/>
          </w:tcPr>
          <w:p w14:paraId="0D0ECEFC" w14:textId="77777777" w:rsidR="00727BA0" w:rsidRPr="00F25C04" w:rsidRDefault="0064018B" w:rsidP="00D668A0">
            <w:pPr>
              <w:pStyle w:val="TableParagraph"/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z w:val="16"/>
                <w:szCs w:val="16"/>
                <w:lang w:eastAsia="zh-CN"/>
              </w:rPr>
            </w:pPr>
            <w:r w:rsidRPr="00F25C04">
              <w:rPr>
                <w:rFonts w:ascii="Palatino" w:hAnsi="Palatino"/>
                <w:sz w:val="16"/>
                <w:szCs w:val="16"/>
                <w:lang w:eastAsia="zh-CN"/>
              </w:rPr>
              <w:t>Husband retired</w:t>
            </w:r>
          </w:p>
        </w:tc>
      </w:tr>
      <w:tr w:rsidR="00727BA0" w:rsidRPr="00F25C04" w14:paraId="7FBD08FC" w14:textId="77777777" w:rsidTr="00C13B48">
        <w:trPr>
          <w:trHeight w:val="339"/>
          <w:jc w:val="center"/>
        </w:trPr>
        <w:tc>
          <w:tcPr>
            <w:tcW w:w="705" w:type="pct"/>
            <w:vAlign w:val="center"/>
          </w:tcPr>
          <w:p w14:paraId="5B49CAC6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Variable species</w:t>
            </w:r>
          </w:p>
        </w:tc>
        <w:tc>
          <w:tcPr>
            <w:tcW w:w="516" w:type="pct"/>
            <w:vAlign w:val="center"/>
          </w:tcPr>
          <w:p w14:paraId="38F4E572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Variable name</w:t>
            </w:r>
          </w:p>
        </w:tc>
        <w:tc>
          <w:tcPr>
            <w:tcW w:w="395" w:type="pct"/>
            <w:vAlign w:val="center"/>
          </w:tcPr>
          <w:p w14:paraId="26132640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ample capacity</w:t>
            </w:r>
          </w:p>
        </w:tc>
        <w:tc>
          <w:tcPr>
            <w:tcW w:w="414" w:type="pct"/>
            <w:vAlign w:val="center"/>
          </w:tcPr>
          <w:p w14:paraId="47AF24F0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A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verage value</w:t>
            </w:r>
          </w:p>
        </w:tc>
        <w:tc>
          <w:tcPr>
            <w:tcW w:w="464" w:type="pct"/>
            <w:vAlign w:val="center"/>
          </w:tcPr>
          <w:p w14:paraId="2528F42A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tandard deviation</w:t>
            </w:r>
          </w:p>
        </w:tc>
        <w:tc>
          <w:tcPr>
            <w:tcW w:w="288" w:type="pct"/>
            <w:vAlign w:val="center"/>
          </w:tcPr>
          <w:p w14:paraId="2F2BB518" w14:textId="6F1EC778" w:rsidR="00727BA0" w:rsidRPr="00F25C04" w:rsidRDefault="0046069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Min</w:t>
            </w:r>
          </w:p>
        </w:tc>
        <w:tc>
          <w:tcPr>
            <w:tcW w:w="302" w:type="pct"/>
            <w:vAlign w:val="center"/>
          </w:tcPr>
          <w:p w14:paraId="3ACF1849" w14:textId="137F59A2" w:rsidR="00727BA0" w:rsidRPr="00F25C04" w:rsidRDefault="0046069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Max</w:t>
            </w:r>
          </w:p>
        </w:tc>
        <w:tc>
          <w:tcPr>
            <w:tcW w:w="426" w:type="pct"/>
            <w:vAlign w:val="center"/>
          </w:tcPr>
          <w:p w14:paraId="35E375B2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ample capacity</w:t>
            </w:r>
          </w:p>
        </w:tc>
        <w:tc>
          <w:tcPr>
            <w:tcW w:w="426" w:type="pct"/>
            <w:vAlign w:val="center"/>
          </w:tcPr>
          <w:p w14:paraId="72270AF2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A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verage value</w:t>
            </w:r>
          </w:p>
        </w:tc>
        <w:tc>
          <w:tcPr>
            <w:tcW w:w="432" w:type="pct"/>
            <w:vAlign w:val="center"/>
          </w:tcPr>
          <w:p w14:paraId="5EDBEB96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tandard deviation</w:t>
            </w:r>
          </w:p>
        </w:tc>
        <w:tc>
          <w:tcPr>
            <w:tcW w:w="301" w:type="pct"/>
            <w:gridSpan w:val="2"/>
            <w:vAlign w:val="center"/>
          </w:tcPr>
          <w:p w14:paraId="35E9B521" w14:textId="7DB5C972" w:rsidR="00727BA0" w:rsidRPr="00F25C04" w:rsidRDefault="0046069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Min</w:t>
            </w:r>
          </w:p>
        </w:tc>
        <w:tc>
          <w:tcPr>
            <w:tcW w:w="329" w:type="pct"/>
            <w:vAlign w:val="center"/>
          </w:tcPr>
          <w:p w14:paraId="61D69272" w14:textId="2E4AC737" w:rsidR="00727BA0" w:rsidRPr="00F25C04" w:rsidRDefault="0046069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Max</w:t>
            </w:r>
          </w:p>
        </w:tc>
      </w:tr>
      <w:tr w:rsidR="00727BA0" w:rsidRPr="00F25C04" w14:paraId="2556232A" w14:textId="77777777" w:rsidTr="00C13B48">
        <w:trPr>
          <w:trHeight w:val="339"/>
          <w:jc w:val="center"/>
        </w:trPr>
        <w:tc>
          <w:tcPr>
            <w:tcW w:w="705" w:type="pct"/>
            <w:vAlign w:val="center"/>
          </w:tcPr>
          <w:p w14:paraId="120EA921" w14:textId="784CBCE1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Dependent variable</w:t>
            </w:r>
            <w:r w:rsidR="00F5161A"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</w:t>
            </w:r>
          </w:p>
        </w:tc>
        <w:tc>
          <w:tcPr>
            <w:tcW w:w="516" w:type="pct"/>
            <w:vAlign w:val="center"/>
          </w:tcPr>
          <w:p w14:paraId="577B1AF2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elf-rated health</w:t>
            </w:r>
          </w:p>
        </w:tc>
        <w:tc>
          <w:tcPr>
            <w:tcW w:w="395" w:type="pct"/>
          </w:tcPr>
          <w:p w14:paraId="28C5AC74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4,767</w:t>
            </w:r>
          </w:p>
        </w:tc>
        <w:tc>
          <w:tcPr>
            <w:tcW w:w="414" w:type="pct"/>
          </w:tcPr>
          <w:p w14:paraId="42759F41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3.292</w:t>
            </w:r>
          </w:p>
        </w:tc>
        <w:tc>
          <w:tcPr>
            <w:tcW w:w="464" w:type="pct"/>
          </w:tcPr>
          <w:p w14:paraId="356B5489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1.069</w:t>
            </w:r>
          </w:p>
        </w:tc>
        <w:tc>
          <w:tcPr>
            <w:tcW w:w="288" w:type="pct"/>
          </w:tcPr>
          <w:p w14:paraId="7196D007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1</w:t>
            </w:r>
          </w:p>
        </w:tc>
        <w:tc>
          <w:tcPr>
            <w:tcW w:w="302" w:type="pct"/>
          </w:tcPr>
          <w:p w14:paraId="41B78897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5</w:t>
            </w:r>
          </w:p>
        </w:tc>
        <w:tc>
          <w:tcPr>
            <w:tcW w:w="426" w:type="pct"/>
          </w:tcPr>
          <w:p w14:paraId="38FFDFFF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789</w:t>
            </w:r>
          </w:p>
        </w:tc>
        <w:tc>
          <w:tcPr>
            <w:tcW w:w="426" w:type="pct"/>
          </w:tcPr>
          <w:p w14:paraId="4B411CFE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3.317</w:t>
            </w:r>
          </w:p>
        </w:tc>
        <w:tc>
          <w:tcPr>
            <w:tcW w:w="432" w:type="pct"/>
          </w:tcPr>
          <w:p w14:paraId="1C021092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1.063</w:t>
            </w:r>
          </w:p>
        </w:tc>
        <w:tc>
          <w:tcPr>
            <w:tcW w:w="216" w:type="pct"/>
          </w:tcPr>
          <w:p w14:paraId="164271C8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1</w:t>
            </w:r>
          </w:p>
        </w:tc>
        <w:tc>
          <w:tcPr>
            <w:tcW w:w="414" w:type="pct"/>
            <w:gridSpan w:val="2"/>
          </w:tcPr>
          <w:p w14:paraId="0E13B6BD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5</w:t>
            </w:r>
          </w:p>
        </w:tc>
      </w:tr>
      <w:tr w:rsidR="00727BA0" w:rsidRPr="00F25C04" w14:paraId="4EF4B74D" w14:textId="77777777" w:rsidTr="00C13B48">
        <w:trPr>
          <w:trHeight w:val="339"/>
          <w:jc w:val="center"/>
        </w:trPr>
        <w:tc>
          <w:tcPr>
            <w:tcW w:w="705" w:type="pct"/>
            <w:vAlign w:val="center"/>
          </w:tcPr>
          <w:p w14:paraId="748FC611" w14:textId="77777777" w:rsidR="00727BA0" w:rsidRPr="00F25C04" w:rsidRDefault="00727BA0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16" w:type="pct"/>
            <w:vAlign w:val="center"/>
          </w:tcPr>
          <w:p w14:paraId="4AAE62C6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Physical health</w:t>
            </w:r>
          </w:p>
        </w:tc>
        <w:tc>
          <w:tcPr>
            <w:tcW w:w="395" w:type="pct"/>
          </w:tcPr>
          <w:p w14:paraId="1F1035A6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4,767</w:t>
            </w:r>
          </w:p>
        </w:tc>
        <w:tc>
          <w:tcPr>
            <w:tcW w:w="414" w:type="pct"/>
          </w:tcPr>
          <w:p w14:paraId="4BE6F47A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.778</w:t>
            </w:r>
          </w:p>
        </w:tc>
        <w:tc>
          <w:tcPr>
            <w:tcW w:w="464" w:type="pct"/>
          </w:tcPr>
          <w:p w14:paraId="763DB79F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.415</w:t>
            </w:r>
          </w:p>
        </w:tc>
        <w:tc>
          <w:tcPr>
            <w:tcW w:w="288" w:type="pct"/>
          </w:tcPr>
          <w:p w14:paraId="38BA3DA8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</w:t>
            </w:r>
          </w:p>
        </w:tc>
        <w:tc>
          <w:tcPr>
            <w:tcW w:w="302" w:type="pct"/>
          </w:tcPr>
          <w:p w14:paraId="5BDC2946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1</w:t>
            </w:r>
          </w:p>
        </w:tc>
        <w:tc>
          <w:tcPr>
            <w:tcW w:w="426" w:type="pct"/>
          </w:tcPr>
          <w:p w14:paraId="28285B11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789</w:t>
            </w:r>
          </w:p>
        </w:tc>
        <w:tc>
          <w:tcPr>
            <w:tcW w:w="426" w:type="pct"/>
          </w:tcPr>
          <w:p w14:paraId="2F3A5F96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.745</w:t>
            </w:r>
          </w:p>
        </w:tc>
        <w:tc>
          <w:tcPr>
            <w:tcW w:w="432" w:type="pct"/>
          </w:tcPr>
          <w:p w14:paraId="6D71D11C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.436</w:t>
            </w:r>
          </w:p>
        </w:tc>
        <w:tc>
          <w:tcPr>
            <w:tcW w:w="216" w:type="pct"/>
          </w:tcPr>
          <w:p w14:paraId="42701449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</w:t>
            </w:r>
          </w:p>
        </w:tc>
        <w:tc>
          <w:tcPr>
            <w:tcW w:w="414" w:type="pct"/>
            <w:gridSpan w:val="2"/>
          </w:tcPr>
          <w:p w14:paraId="60C70AC3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1</w:t>
            </w:r>
          </w:p>
        </w:tc>
      </w:tr>
      <w:tr w:rsidR="00727BA0" w:rsidRPr="00F25C04" w14:paraId="2E49A0DD" w14:textId="77777777" w:rsidTr="00C13B48">
        <w:trPr>
          <w:trHeight w:val="339"/>
          <w:jc w:val="center"/>
        </w:trPr>
        <w:tc>
          <w:tcPr>
            <w:tcW w:w="705" w:type="pct"/>
            <w:vAlign w:val="center"/>
          </w:tcPr>
          <w:p w14:paraId="1D28E45C" w14:textId="77777777" w:rsidR="00727BA0" w:rsidRPr="00F25C04" w:rsidRDefault="00727BA0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16" w:type="pct"/>
            <w:vAlign w:val="center"/>
          </w:tcPr>
          <w:p w14:paraId="44CD59AA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M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 xml:space="preserve">ental health </w:t>
            </w:r>
          </w:p>
        </w:tc>
        <w:tc>
          <w:tcPr>
            <w:tcW w:w="395" w:type="pct"/>
          </w:tcPr>
          <w:p w14:paraId="14F5AA19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3,325</w:t>
            </w:r>
          </w:p>
        </w:tc>
        <w:tc>
          <w:tcPr>
            <w:tcW w:w="414" w:type="pct"/>
          </w:tcPr>
          <w:p w14:paraId="2F8B44AB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32.168</w:t>
            </w:r>
          </w:p>
        </w:tc>
        <w:tc>
          <w:tcPr>
            <w:tcW w:w="464" w:type="pct"/>
          </w:tcPr>
          <w:p w14:paraId="0CD627D2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7.507</w:t>
            </w:r>
          </w:p>
        </w:tc>
        <w:tc>
          <w:tcPr>
            <w:tcW w:w="288" w:type="pct"/>
          </w:tcPr>
          <w:p w14:paraId="0EC252A6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21</w:t>
            </w:r>
          </w:p>
        </w:tc>
        <w:tc>
          <w:tcPr>
            <w:tcW w:w="302" w:type="pct"/>
          </w:tcPr>
          <w:p w14:paraId="4FE955FD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68</w:t>
            </w:r>
          </w:p>
        </w:tc>
        <w:tc>
          <w:tcPr>
            <w:tcW w:w="426" w:type="pct"/>
          </w:tcPr>
          <w:p w14:paraId="4594A0C7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483</w:t>
            </w:r>
          </w:p>
        </w:tc>
        <w:tc>
          <w:tcPr>
            <w:tcW w:w="426" w:type="pct"/>
          </w:tcPr>
          <w:p w14:paraId="71E8D246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31.006</w:t>
            </w:r>
          </w:p>
        </w:tc>
        <w:tc>
          <w:tcPr>
            <w:tcW w:w="432" w:type="pct"/>
          </w:tcPr>
          <w:p w14:paraId="0BD7BB6C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6.593</w:t>
            </w:r>
          </w:p>
        </w:tc>
        <w:tc>
          <w:tcPr>
            <w:tcW w:w="216" w:type="pct"/>
          </w:tcPr>
          <w:p w14:paraId="6E3DD89A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22</w:t>
            </w:r>
          </w:p>
        </w:tc>
        <w:tc>
          <w:tcPr>
            <w:tcW w:w="414" w:type="pct"/>
            <w:gridSpan w:val="2"/>
          </w:tcPr>
          <w:p w14:paraId="55AB78E4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54</w:t>
            </w:r>
          </w:p>
        </w:tc>
      </w:tr>
      <w:tr w:rsidR="00727BA0" w:rsidRPr="00F25C04" w14:paraId="0B298854" w14:textId="77777777" w:rsidTr="00C13B48">
        <w:trPr>
          <w:trHeight w:val="339"/>
          <w:jc w:val="center"/>
        </w:trPr>
        <w:tc>
          <w:tcPr>
            <w:tcW w:w="705" w:type="pct"/>
            <w:vAlign w:val="center"/>
          </w:tcPr>
          <w:p w14:paraId="59AD168D" w14:textId="0E4B42C2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Control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 xml:space="preserve"> 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variable</w:t>
            </w:r>
            <w:r w:rsidR="00F5161A"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s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 xml:space="preserve"> </w:t>
            </w:r>
          </w:p>
        </w:tc>
        <w:tc>
          <w:tcPr>
            <w:tcW w:w="516" w:type="pct"/>
            <w:vAlign w:val="center"/>
          </w:tcPr>
          <w:p w14:paraId="6046F803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Personal retirement status</w:t>
            </w:r>
          </w:p>
        </w:tc>
        <w:tc>
          <w:tcPr>
            <w:tcW w:w="395" w:type="pct"/>
          </w:tcPr>
          <w:p w14:paraId="1DA56E4C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4,767</w:t>
            </w:r>
          </w:p>
        </w:tc>
        <w:tc>
          <w:tcPr>
            <w:tcW w:w="414" w:type="pct"/>
          </w:tcPr>
          <w:p w14:paraId="6E851FF7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.207</w:t>
            </w:r>
          </w:p>
        </w:tc>
        <w:tc>
          <w:tcPr>
            <w:tcW w:w="464" w:type="pct"/>
          </w:tcPr>
          <w:p w14:paraId="04283614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.405</w:t>
            </w:r>
          </w:p>
        </w:tc>
        <w:tc>
          <w:tcPr>
            <w:tcW w:w="288" w:type="pct"/>
          </w:tcPr>
          <w:p w14:paraId="15AF4DBF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</w:t>
            </w:r>
          </w:p>
        </w:tc>
        <w:tc>
          <w:tcPr>
            <w:tcW w:w="302" w:type="pct"/>
          </w:tcPr>
          <w:p w14:paraId="01465FDF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1</w:t>
            </w:r>
          </w:p>
        </w:tc>
        <w:tc>
          <w:tcPr>
            <w:tcW w:w="426" w:type="pct"/>
          </w:tcPr>
          <w:p w14:paraId="03D8AC6E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789</w:t>
            </w:r>
          </w:p>
        </w:tc>
        <w:tc>
          <w:tcPr>
            <w:tcW w:w="426" w:type="pct"/>
          </w:tcPr>
          <w:p w14:paraId="2A5BB734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.669</w:t>
            </w:r>
          </w:p>
        </w:tc>
        <w:tc>
          <w:tcPr>
            <w:tcW w:w="432" w:type="pct"/>
          </w:tcPr>
          <w:p w14:paraId="1B90108E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.471</w:t>
            </w:r>
          </w:p>
        </w:tc>
        <w:tc>
          <w:tcPr>
            <w:tcW w:w="216" w:type="pct"/>
          </w:tcPr>
          <w:p w14:paraId="00D7D6CB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</w:t>
            </w:r>
          </w:p>
        </w:tc>
        <w:tc>
          <w:tcPr>
            <w:tcW w:w="414" w:type="pct"/>
            <w:gridSpan w:val="2"/>
          </w:tcPr>
          <w:p w14:paraId="7357D23E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1</w:t>
            </w:r>
          </w:p>
        </w:tc>
      </w:tr>
      <w:tr w:rsidR="00727BA0" w:rsidRPr="00F25C04" w14:paraId="042A6261" w14:textId="77777777" w:rsidTr="00C13B48">
        <w:trPr>
          <w:trHeight w:val="339"/>
          <w:jc w:val="center"/>
        </w:trPr>
        <w:tc>
          <w:tcPr>
            <w:tcW w:w="705" w:type="pct"/>
            <w:vAlign w:val="center"/>
          </w:tcPr>
          <w:p w14:paraId="535FC639" w14:textId="77777777" w:rsidR="00727BA0" w:rsidRPr="00F25C04" w:rsidRDefault="00727BA0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16" w:type="pct"/>
            <w:vAlign w:val="center"/>
          </w:tcPr>
          <w:p w14:paraId="1C444C08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A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ge</w:t>
            </w:r>
          </w:p>
        </w:tc>
        <w:tc>
          <w:tcPr>
            <w:tcW w:w="395" w:type="pct"/>
          </w:tcPr>
          <w:p w14:paraId="032581C9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4,767</w:t>
            </w:r>
          </w:p>
        </w:tc>
        <w:tc>
          <w:tcPr>
            <w:tcW w:w="414" w:type="pct"/>
          </w:tcPr>
          <w:p w14:paraId="50F0BC4F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52.78</w:t>
            </w:r>
          </w:p>
        </w:tc>
        <w:tc>
          <w:tcPr>
            <w:tcW w:w="464" w:type="pct"/>
          </w:tcPr>
          <w:p w14:paraId="3E74F6B2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4.184</w:t>
            </w:r>
          </w:p>
        </w:tc>
        <w:tc>
          <w:tcPr>
            <w:tcW w:w="288" w:type="pct"/>
          </w:tcPr>
          <w:p w14:paraId="2828ECE6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40</w:t>
            </w:r>
          </w:p>
        </w:tc>
        <w:tc>
          <w:tcPr>
            <w:tcW w:w="302" w:type="pct"/>
          </w:tcPr>
          <w:p w14:paraId="4514EC0D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60</w:t>
            </w:r>
          </w:p>
        </w:tc>
        <w:tc>
          <w:tcPr>
            <w:tcW w:w="426" w:type="pct"/>
          </w:tcPr>
          <w:p w14:paraId="4EB086EA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789</w:t>
            </w:r>
          </w:p>
        </w:tc>
        <w:tc>
          <w:tcPr>
            <w:tcW w:w="426" w:type="pct"/>
          </w:tcPr>
          <w:p w14:paraId="653490D4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57.07</w:t>
            </w:r>
          </w:p>
        </w:tc>
        <w:tc>
          <w:tcPr>
            <w:tcW w:w="432" w:type="pct"/>
          </w:tcPr>
          <w:p w14:paraId="2CA4FC58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3.079</w:t>
            </w:r>
          </w:p>
        </w:tc>
        <w:tc>
          <w:tcPr>
            <w:tcW w:w="216" w:type="pct"/>
          </w:tcPr>
          <w:p w14:paraId="507181F3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44</w:t>
            </w:r>
          </w:p>
        </w:tc>
        <w:tc>
          <w:tcPr>
            <w:tcW w:w="414" w:type="pct"/>
            <w:gridSpan w:val="2"/>
          </w:tcPr>
          <w:p w14:paraId="2D933A25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60</w:t>
            </w:r>
          </w:p>
        </w:tc>
      </w:tr>
      <w:tr w:rsidR="00727BA0" w:rsidRPr="00F25C04" w14:paraId="35EAAF43" w14:textId="77777777" w:rsidTr="00C13B48">
        <w:trPr>
          <w:trHeight w:val="339"/>
          <w:jc w:val="center"/>
        </w:trPr>
        <w:tc>
          <w:tcPr>
            <w:tcW w:w="705" w:type="pct"/>
            <w:vAlign w:val="center"/>
          </w:tcPr>
          <w:p w14:paraId="690CDAE8" w14:textId="77777777" w:rsidR="00727BA0" w:rsidRPr="00F25C04" w:rsidRDefault="00727BA0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16" w:type="pct"/>
            <w:vAlign w:val="center"/>
          </w:tcPr>
          <w:p w14:paraId="2D36F4E9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Spouse age</w:t>
            </w:r>
          </w:p>
        </w:tc>
        <w:tc>
          <w:tcPr>
            <w:tcW w:w="395" w:type="pct"/>
          </w:tcPr>
          <w:p w14:paraId="305E6770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4,767</w:t>
            </w:r>
          </w:p>
        </w:tc>
        <w:tc>
          <w:tcPr>
            <w:tcW w:w="414" w:type="pct"/>
          </w:tcPr>
          <w:p w14:paraId="30B2F088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54.96</w:t>
            </w:r>
          </w:p>
        </w:tc>
        <w:tc>
          <w:tcPr>
            <w:tcW w:w="464" w:type="pct"/>
          </w:tcPr>
          <w:p w14:paraId="5BC257C3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3.688</w:t>
            </w:r>
          </w:p>
        </w:tc>
        <w:tc>
          <w:tcPr>
            <w:tcW w:w="288" w:type="pct"/>
          </w:tcPr>
          <w:p w14:paraId="49ADC32F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50</w:t>
            </w:r>
          </w:p>
        </w:tc>
        <w:tc>
          <w:tcPr>
            <w:tcW w:w="302" w:type="pct"/>
          </w:tcPr>
          <w:p w14:paraId="2A25B8C5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70</w:t>
            </w:r>
          </w:p>
        </w:tc>
        <w:tc>
          <w:tcPr>
            <w:tcW w:w="426" w:type="pct"/>
          </w:tcPr>
          <w:p w14:paraId="042E171E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789</w:t>
            </w:r>
          </w:p>
        </w:tc>
        <w:tc>
          <w:tcPr>
            <w:tcW w:w="426" w:type="pct"/>
          </w:tcPr>
          <w:p w14:paraId="77397A31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60.67</w:t>
            </w:r>
          </w:p>
        </w:tc>
        <w:tc>
          <w:tcPr>
            <w:tcW w:w="432" w:type="pct"/>
          </w:tcPr>
          <w:p w14:paraId="73118EA7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3.205</w:t>
            </w:r>
          </w:p>
        </w:tc>
        <w:tc>
          <w:tcPr>
            <w:tcW w:w="216" w:type="pct"/>
          </w:tcPr>
          <w:p w14:paraId="039A8965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51</w:t>
            </w:r>
          </w:p>
        </w:tc>
        <w:tc>
          <w:tcPr>
            <w:tcW w:w="414" w:type="pct"/>
            <w:gridSpan w:val="2"/>
          </w:tcPr>
          <w:p w14:paraId="5A958A62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70</w:t>
            </w:r>
          </w:p>
        </w:tc>
      </w:tr>
      <w:tr w:rsidR="00727BA0" w:rsidRPr="00F25C04" w14:paraId="13A57D4B" w14:textId="77777777" w:rsidTr="00C13B48">
        <w:trPr>
          <w:trHeight w:val="339"/>
          <w:jc w:val="center"/>
        </w:trPr>
        <w:tc>
          <w:tcPr>
            <w:tcW w:w="705" w:type="pct"/>
            <w:vAlign w:val="center"/>
          </w:tcPr>
          <w:p w14:paraId="07527921" w14:textId="77777777" w:rsidR="00727BA0" w:rsidRPr="00F25C04" w:rsidRDefault="00727BA0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16" w:type="pct"/>
            <w:vAlign w:val="center"/>
          </w:tcPr>
          <w:p w14:paraId="01FDAE06" w14:textId="29B9430D" w:rsidR="00727BA0" w:rsidRPr="00F25C04" w:rsidRDefault="008F2383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i/>
                <w:iCs/>
                <w:snapToGrid w:val="0"/>
                <w:sz w:val="16"/>
                <w:szCs w:val="16"/>
                <w:lang w:bidi="en-US"/>
              </w:rPr>
              <w:t>Hukou</w:t>
            </w:r>
          </w:p>
        </w:tc>
        <w:tc>
          <w:tcPr>
            <w:tcW w:w="395" w:type="pct"/>
          </w:tcPr>
          <w:p w14:paraId="7C09D725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4,767</w:t>
            </w:r>
          </w:p>
        </w:tc>
        <w:tc>
          <w:tcPr>
            <w:tcW w:w="414" w:type="pct"/>
          </w:tcPr>
          <w:p w14:paraId="208FA4C6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1.007</w:t>
            </w:r>
          </w:p>
        </w:tc>
        <w:tc>
          <w:tcPr>
            <w:tcW w:w="464" w:type="pct"/>
          </w:tcPr>
          <w:p w14:paraId="41B113ED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.368</w:t>
            </w:r>
          </w:p>
        </w:tc>
        <w:tc>
          <w:tcPr>
            <w:tcW w:w="288" w:type="pct"/>
          </w:tcPr>
          <w:p w14:paraId="41563653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</w:t>
            </w:r>
          </w:p>
        </w:tc>
        <w:tc>
          <w:tcPr>
            <w:tcW w:w="302" w:type="pct"/>
          </w:tcPr>
          <w:p w14:paraId="236EF614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2</w:t>
            </w:r>
          </w:p>
        </w:tc>
        <w:tc>
          <w:tcPr>
            <w:tcW w:w="426" w:type="pct"/>
          </w:tcPr>
          <w:p w14:paraId="72E334A1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789</w:t>
            </w:r>
          </w:p>
        </w:tc>
        <w:tc>
          <w:tcPr>
            <w:tcW w:w="426" w:type="pct"/>
          </w:tcPr>
          <w:p w14:paraId="1166FCC0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1.062</w:t>
            </w:r>
          </w:p>
        </w:tc>
        <w:tc>
          <w:tcPr>
            <w:tcW w:w="432" w:type="pct"/>
          </w:tcPr>
          <w:p w14:paraId="36FB19C2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.266</w:t>
            </w:r>
          </w:p>
        </w:tc>
        <w:tc>
          <w:tcPr>
            <w:tcW w:w="216" w:type="pct"/>
          </w:tcPr>
          <w:p w14:paraId="5A17F04E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</w:t>
            </w:r>
          </w:p>
        </w:tc>
        <w:tc>
          <w:tcPr>
            <w:tcW w:w="414" w:type="pct"/>
            <w:gridSpan w:val="2"/>
          </w:tcPr>
          <w:p w14:paraId="636ACF74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2</w:t>
            </w:r>
          </w:p>
        </w:tc>
      </w:tr>
      <w:tr w:rsidR="00727BA0" w:rsidRPr="00F25C04" w14:paraId="7B2C5374" w14:textId="77777777" w:rsidTr="00C13B48">
        <w:trPr>
          <w:trHeight w:val="339"/>
          <w:jc w:val="center"/>
        </w:trPr>
        <w:tc>
          <w:tcPr>
            <w:tcW w:w="705" w:type="pct"/>
            <w:vAlign w:val="center"/>
          </w:tcPr>
          <w:p w14:paraId="4EC46C27" w14:textId="77777777" w:rsidR="00727BA0" w:rsidRPr="00F25C04" w:rsidRDefault="00727BA0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16" w:type="pct"/>
            <w:vAlign w:val="center"/>
          </w:tcPr>
          <w:p w14:paraId="60760010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Education</w:t>
            </w:r>
          </w:p>
        </w:tc>
        <w:tc>
          <w:tcPr>
            <w:tcW w:w="395" w:type="pct"/>
          </w:tcPr>
          <w:p w14:paraId="29ED553C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4,709</w:t>
            </w:r>
          </w:p>
        </w:tc>
        <w:tc>
          <w:tcPr>
            <w:tcW w:w="414" w:type="pct"/>
          </w:tcPr>
          <w:p w14:paraId="10EB9619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3.232</w:t>
            </w:r>
          </w:p>
        </w:tc>
        <w:tc>
          <w:tcPr>
            <w:tcW w:w="464" w:type="pct"/>
          </w:tcPr>
          <w:p w14:paraId="38E9F282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1.362</w:t>
            </w:r>
          </w:p>
        </w:tc>
        <w:tc>
          <w:tcPr>
            <w:tcW w:w="288" w:type="pct"/>
          </w:tcPr>
          <w:p w14:paraId="02092C43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1</w:t>
            </w:r>
          </w:p>
        </w:tc>
        <w:tc>
          <w:tcPr>
            <w:tcW w:w="302" w:type="pct"/>
          </w:tcPr>
          <w:p w14:paraId="34F3C14F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9</w:t>
            </w:r>
          </w:p>
        </w:tc>
        <w:tc>
          <w:tcPr>
            <w:tcW w:w="426" w:type="pct"/>
          </w:tcPr>
          <w:p w14:paraId="064BCBAC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769</w:t>
            </w:r>
          </w:p>
        </w:tc>
        <w:tc>
          <w:tcPr>
            <w:tcW w:w="426" w:type="pct"/>
          </w:tcPr>
          <w:p w14:paraId="24D1330B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3.234</w:t>
            </w:r>
          </w:p>
        </w:tc>
        <w:tc>
          <w:tcPr>
            <w:tcW w:w="432" w:type="pct"/>
          </w:tcPr>
          <w:p w14:paraId="089FF142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1.193</w:t>
            </w:r>
          </w:p>
        </w:tc>
        <w:tc>
          <w:tcPr>
            <w:tcW w:w="216" w:type="pct"/>
          </w:tcPr>
          <w:p w14:paraId="7AF736A8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1</w:t>
            </w:r>
          </w:p>
        </w:tc>
        <w:tc>
          <w:tcPr>
            <w:tcW w:w="414" w:type="pct"/>
            <w:gridSpan w:val="2"/>
          </w:tcPr>
          <w:p w14:paraId="78F8C862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9</w:t>
            </w:r>
          </w:p>
        </w:tc>
      </w:tr>
      <w:tr w:rsidR="00727BA0" w:rsidRPr="00F25C04" w14:paraId="408A8F56" w14:textId="77777777" w:rsidTr="00C13B48">
        <w:trPr>
          <w:trHeight w:val="339"/>
          <w:jc w:val="center"/>
        </w:trPr>
        <w:tc>
          <w:tcPr>
            <w:tcW w:w="705" w:type="pct"/>
            <w:vAlign w:val="center"/>
          </w:tcPr>
          <w:p w14:paraId="6E8A9315" w14:textId="77777777" w:rsidR="00727BA0" w:rsidRPr="00F25C04" w:rsidRDefault="00727BA0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16" w:type="pct"/>
            <w:vAlign w:val="center"/>
          </w:tcPr>
          <w:p w14:paraId="553975E7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Q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uantity of children</w:t>
            </w:r>
          </w:p>
        </w:tc>
        <w:tc>
          <w:tcPr>
            <w:tcW w:w="395" w:type="pct"/>
          </w:tcPr>
          <w:p w14:paraId="186D00B4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4,767</w:t>
            </w:r>
          </w:p>
        </w:tc>
        <w:tc>
          <w:tcPr>
            <w:tcW w:w="414" w:type="pct"/>
          </w:tcPr>
          <w:p w14:paraId="28C0AE71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1.268</w:t>
            </w:r>
          </w:p>
        </w:tc>
        <w:tc>
          <w:tcPr>
            <w:tcW w:w="464" w:type="pct"/>
          </w:tcPr>
          <w:p w14:paraId="02F0EF9C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.696</w:t>
            </w:r>
          </w:p>
        </w:tc>
        <w:tc>
          <w:tcPr>
            <w:tcW w:w="288" w:type="pct"/>
          </w:tcPr>
          <w:p w14:paraId="7024DCE1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</w:t>
            </w:r>
          </w:p>
        </w:tc>
        <w:tc>
          <w:tcPr>
            <w:tcW w:w="302" w:type="pct"/>
          </w:tcPr>
          <w:p w14:paraId="513AA032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9</w:t>
            </w:r>
          </w:p>
        </w:tc>
        <w:tc>
          <w:tcPr>
            <w:tcW w:w="426" w:type="pct"/>
          </w:tcPr>
          <w:p w14:paraId="512083B1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789</w:t>
            </w:r>
          </w:p>
        </w:tc>
        <w:tc>
          <w:tcPr>
            <w:tcW w:w="426" w:type="pct"/>
          </w:tcPr>
          <w:p w14:paraId="6768FBDC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.957</w:t>
            </w:r>
          </w:p>
        </w:tc>
        <w:tc>
          <w:tcPr>
            <w:tcW w:w="432" w:type="pct"/>
          </w:tcPr>
          <w:p w14:paraId="4193099A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.616</w:t>
            </w:r>
          </w:p>
        </w:tc>
        <w:tc>
          <w:tcPr>
            <w:tcW w:w="216" w:type="pct"/>
          </w:tcPr>
          <w:p w14:paraId="40E43B40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</w:t>
            </w:r>
          </w:p>
        </w:tc>
        <w:tc>
          <w:tcPr>
            <w:tcW w:w="414" w:type="pct"/>
            <w:gridSpan w:val="2"/>
          </w:tcPr>
          <w:p w14:paraId="0EC1EC15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3</w:t>
            </w:r>
          </w:p>
        </w:tc>
      </w:tr>
      <w:tr w:rsidR="00727BA0" w:rsidRPr="00F25C04" w14:paraId="27B45989" w14:textId="77777777" w:rsidTr="00C13B48">
        <w:trPr>
          <w:trHeight w:val="339"/>
          <w:jc w:val="center"/>
        </w:trPr>
        <w:tc>
          <w:tcPr>
            <w:tcW w:w="705" w:type="pct"/>
            <w:vAlign w:val="center"/>
          </w:tcPr>
          <w:p w14:paraId="1EA9A871" w14:textId="4565B7BE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Mediating variable</w:t>
            </w:r>
            <w:r w:rsidR="009E2AB0"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</w:t>
            </w:r>
          </w:p>
        </w:tc>
        <w:tc>
          <w:tcPr>
            <w:tcW w:w="516" w:type="pct"/>
            <w:vAlign w:val="center"/>
          </w:tcPr>
          <w:p w14:paraId="6DAFB47D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Satisfaction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 xml:space="preserve"> of m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 xml:space="preserve">arital life </w:t>
            </w:r>
          </w:p>
        </w:tc>
        <w:tc>
          <w:tcPr>
            <w:tcW w:w="395" w:type="pct"/>
          </w:tcPr>
          <w:p w14:paraId="08AC1D85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3,475</w:t>
            </w:r>
          </w:p>
        </w:tc>
        <w:tc>
          <w:tcPr>
            <w:tcW w:w="414" w:type="pct"/>
          </w:tcPr>
          <w:p w14:paraId="4DF51F67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4.369</w:t>
            </w:r>
          </w:p>
        </w:tc>
        <w:tc>
          <w:tcPr>
            <w:tcW w:w="464" w:type="pct"/>
          </w:tcPr>
          <w:p w14:paraId="4FC29313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.920</w:t>
            </w:r>
          </w:p>
        </w:tc>
        <w:tc>
          <w:tcPr>
            <w:tcW w:w="288" w:type="pct"/>
          </w:tcPr>
          <w:p w14:paraId="769125E0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-1</w:t>
            </w:r>
          </w:p>
        </w:tc>
        <w:tc>
          <w:tcPr>
            <w:tcW w:w="302" w:type="pct"/>
          </w:tcPr>
          <w:p w14:paraId="39670ABF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5</w:t>
            </w:r>
          </w:p>
        </w:tc>
        <w:tc>
          <w:tcPr>
            <w:tcW w:w="426" w:type="pct"/>
          </w:tcPr>
          <w:p w14:paraId="41140B57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575</w:t>
            </w:r>
          </w:p>
        </w:tc>
        <w:tc>
          <w:tcPr>
            <w:tcW w:w="426" w:type="pct"/>
          </w:tcPr>
          <w:p w14:paraId="3903ED29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4.504</w:t>
            </w:r>
          </w:p>
        </w:tc>
        <w:tc>
          <w:tcPr>
            <w:tcW w:w="432" w:type="pct"/>
          </w:tcPr>
          <w:p w14:paraId="66AE0E97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.803</w:t>
            </w:r>
          </w:p>
        </w:tc>
        <w:tc>
          <w:tcPr>
            <w:tcW w:w="216" w:type="pct"/>
          </w:tcPr>
          <w:p w14:paraId="3E72A8BF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1</w:t>
            </w:r>
          </w:p>
        </w:tc>
        <w:tc>
          <w:tcPr>
            <w:tcW w:w="414" w:type="pct"/>
            <w:gridSpan w:val="2"/>
          </w:tcPr>
          <w:p w14:paraId="4FC084D2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5</w:t>
            </w:r>
          </w:p>
        </w:tc>
      </w:tr>
      <w:tr w:rsidR="00727BA0" w:rsidRPr="00F25C04" w14:paraId="0BFA6AEF" w14:textId="77777777" w:rsidTr="00C13B48">
        <w:trPr>
          <w:trHeight w:val="339"/>
          <w:jc w:val="center"/>
        </w:trPr>
        <w:tc>
          <w:tcPr>
            <w:tcW w:w="705" w:type="pct"/>
            <w:vAlign w:val="center"/>
          </w:tcPr>
          <w:p w14:paraId="4CDBB02A" w14:textId="77777777" w:rsidR="00727BA0" w:rsidRPr="00F25C04" w:rsidRDefault="00727BA0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16" w:type="pct"/>
            <w:vAlign w:val="center"/>
          </w:tcPr>
          <w:p w14:paraId="23021B78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Satisfaction with the spouse's economic contribution</w:t>
            </w:r>
          </w:p>
        </w:tc>
        <w:tc>
          <w:tcPr>
            <w:tcW w:w="395" w:type="pct"/>
          </w:tcPr>
          <w:p w14:paraId="22E486C3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3,475</w:t>
            </w:r>
          </w:p>
        </w:tc>
        <w:tc>
          <w:tcPr>
            <w:tcW w:w="414" w:type="pct"/>
          </w:tcPr>
          <w:p w14:paraId="3412BB36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4.141</w:t>
            </w:r>
          </w:p>
        </w:tc>
        <w:tc>
          <w:tcPr>
            <w:tcW w:w="464" w:type="pct"/>
          </w:tcPr>
          <w:p w14:paraId="4DA4CE53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1.044</w:t>
            </w:r>
          </w:p>
        </w:tc>
        <w:tc>
          <w:tcPr>
            <w:tcW w:w="288" w:type="pct"/>
          </w:tcPr>
          <w:p w14:paraId="468C1979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1</w:t>
            </w:r>
          </w:p>
        </w:tc>
        <w:tc>
          <w:tcPr>
            <w:tcW w:w="302" w:type="pct"/>
          </w:tcPr>
          <w:p w14:paraId="07BA1033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5</w:t>
            </w:r>
          </w:p>
        </w:tc>
        <w:tc>
          <w:tcPr>
            <w:tcW w:w="426" w:type="pct"/>
          </w:tcPr>
          <w:p w14:paraId="080C34D2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575</w:t>
            </w:r>
          </w:p>
        </w:tc>
        <w:tc>
          <w:tcPr>
            <w:tcW w:w="426" w:type="pct"/>
          </w:tcPr>
          <w:p w14:paraId="575309EB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4.381</w:t>
            </w:r>
          </w:p>
        </w:tc>
        <w:tc>
          <w:tcPr>
            <w:tcW w:w="432" w:type="pct"/>
          </w:tcPr>
          <w:p w14:paraId="27B06DF7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.961</w:t>
            </w:r>
          </w:p>
        </w:tc>
        <w:tc>
          <w:tcPr>
            <w:tcW w:w="216" w:type="pct"/>
          </w:tcPr>
          <w:p w14:paraId="36775E4B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1</w:t>
            </w:r>
          </w:p>
        </w:tc>
        <w:tc>
          <w:tcPr>
            <w:tcW w:w="414" w:type="pct"/>
            <w:gridSpan w:val="2"/>
          </w:tcPr>
          <w:p w14:paraId="1C693A9D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5</w:t>
            </w:r>
          </w:p>
        </w:tc>
      </w:tr>
      <w:tr w:rsidR="00727BA0" w:rsidRPr="00F25C04" w14:paraId="5F3FC288" w14:textId="77777777" w:rsidTr="00C13B48">
        <w:trPr>
          <w:trHeight w:val="339"/>
          <w:jc w:val="center"/>
        </w:trPr>
        <w:tc>
          <w:tcPr>
            <w:tcW w:w="705" w:type="pct"/>
            <w:vAlign w:val="center"/>
          </w:tcPr>
          <w:p w14:paraId="20E51AC2" w14:textId="77777777" w:rsidR="00727BA0" w:rsidRPr="00F25C04" w:rsidRDefault="00727BA0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16" w:type="pct"/>
            <w:vAlign w:val="center"/>
          </w:tcPr>
          <w:p w14:paraId="10404657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Satisfaction with the spouse's household contribution</w:t>
            </w:r>
          </w:p>
        </w:tc>
        <w:tc>
          <w:tcPr>
            <w:tcW w:w="395" w:type="pct"/>
          </w:tcPr>
          <w:p w14:paraId="0CD7447C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3,475</w:t>
            </w:r>
          </w:p>
        </w:tc>
        <w:tc>
          <w:tcPr>
            <w:tcW w:w="414" w:type="pct"/>
          </w:tcPr>
          <w:p w14:paraId="396B0A76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3.869</w:t>
            </w:r>
          </w:p>
        </w:tc>
        <w:tc>
          <w:tcPr>
            <w:tcW w:w="464" w:type="pct"/>
          </w:tcPr>
          <w:p w14:paraId="5A7D1A4C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1.214</w:t>
            </w:r>
          </w:p>
        </w:tc>
        <w:tc>
          <w:tcPr>
            <w:tcW w:w="288" w:type="pct"/>
          </w:tcPr>
          <w:p w14:paraId="0C66AFC0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1</w:t>
            </w:r>
          </w:p>
        </w:tc>
        <w:tc>
          <w:tcPr>
            <w:tcW w:w="302" w:type="pct"/>
          </w:tcPr>
          <w:p w14:paraId="5A711FEE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5</w:t>
            </w:r>
          </w:p>
        </w:tc>
        <w:tc>
          <w:tcPr>
            <w:tcW w:w="426" w:type="pct"/>
          </w:tcPr>
          <w:p w14:paraId="40E2DCBB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575</w:t>
            </w:r>
          </w:p>
        </w:tc>
        <w:tc>
          <w:tcPr>
            <w:tcW w:w="426" w:type="pct"/>
          </w:tcPr>
          <w:p w14:paraId="5A3AC1A8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4.167</w:t>
            </w:r>
          </w:p>
        </w:tc>
        <w:tc>
          <w:tcPr>
            <w:tcW w:w="432" w:type="pct"/>
          </w:tcPr>
          <w:p w14:paraId="1B242E10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1.106</w:t>
            </w:r>
          </w:p>
        </w:tc>
        <w:tc>
          <w:tcPr>
            <w:tcW w:w="216" w:type="pct"/>
          </w:tcPr>
          <w:p w14:paraId="5607E218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1</w:t>
            </w:r>
          </w:p>
        </w:tc>
        <w:tc>
          <w:tcPr>
            <w:tcW w:w="414" w:type="pct"/>
            <w:gridSpan w:val="2"/>
          </w:tcPr>
          <w:p w14:paraId="07799B19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5</w:t>
            </w:r>
          </w:p>
        </w:tc>
      </w:tr>
      <w:tr w:rsidR="00727BA0" w:rsidRPr="00F25C04" w14:paraId="405F73F3" w14:textId="77777777" w:rsidTr="00C13B48">
        <w:trPr>
          <w:trHeight w:val="339"/>
          <w:jc w:val="center"/>
        </w:trPr>
        <w:tc>
          <w:tcPr>
            <w:tcW w:w="705" w:type="pct"/>
            <w:vAlign w:val="center"/>
          </w:tcPr>
          <w:p w14:paraId="2C16BAF1" w14:textId="77777777" w:rsidR="00727BA0" w:rsidRPr="00F25C04" w:rsidRDefault="00727BA0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16" w:type="pct"/>
            <w:vAlign w:val="center"/>
          </w:tcPr>
          <w:p w14:paraId="7F0E79BA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The proportion of housework</w:t>
            </w:r>
          </w:p>
        </w:tc>
        <w:tc>
          <w:tcPr>
            <w:tcW w:w="395" w:type="pct"/>
          </w:tcPr>
          <w:p w14:paraId="6960CE07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4,749</w:t>
            </w:r>
          </w:p>
        </w:tc>
        <w:tc>
          <w:tcPr>
            <w:tcW w:w="414" w:type="pct"/>
          </w:tcPr>
          <w:p w14:paraId="41CCCD51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.697</w:t>
            </w:r>
          </w:p>
        </w:tc>
        <w:tc>
          <w:tcPr>
            <w:tcW w:w="464" w:type="pct"/>
          </w:tcPr>
          <w:p w14:paraId="68ED700B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.241</w:t>
            </w:r>
          </w:p>
        </w:tc>
        <w:tc>
          <w:tcPr>
            <w:tcW w:w="288" w:type="pct"/>
          </w:tcPr>
          <w:p w14:paraId="77F04B1B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</w:t>
            </w:r>
          </w:p>
        </w:tc>
        <w:tc>
          <w:tcPr>
            <w:tcW w:w="302" w:type="pct"/>
          </w:tcPr>
          <w:p w14:paraId="587E4757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1</w:t>
            </w:r>
          </w:p>
        </w:tc>
        <w:tc>
          <w:tcPr>
            <w:tcW w:w="426" w:type="pct"/>
          </w:tcPr>
          <w:p w14:paraId="7F83AA3F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789</w:t>
            </w:r>
          </w:p>
        </w:tc>
        <w:tc>
          <w:tcPr>
            <w:tcW w:w="426" w:type="pct"/>
          </w:tcPr>
          <w:p w14:paraId="79272453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.637</w:t>
            </w:r>
          </w:p>
        </w:tc>
        <w:tc>
          <w:tcPr>
            <w:tcW w:w="432" w:type="pct"/>
          </w:tcPr>
          <w:p w14:paraId="6DA984A7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.232</w:t>
            </w:r>
          </w:p>
        </w:tc>
        <w:tc>
          <w:tcPr>
            <w:tcW w:w="216" w:type="pct"/>
          </w:tcPr>
          <w:p w14:paraId="1B52E84A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0</w:t>
            </w:r>
          </w:p>
        </w:tc>
        <w:tc>
          <w:tcPr>
            <w:tcW w:w="414" w:type="pct"/>
            <w:gridSpan w:val="2"/>
          </w:tcPr>
          <w:p w14:paraId="56A62ED5" w14:textId="77777777" w:rsidR="00727BA0" w:rsidRPr="00F25C04" w:rsidRDefault="0064018B" w:rsidP="00D668A0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1</w:t>
            </w:r>
          </w:p>
        </w:tc>
      </w:tr>
    </w:tbl>
    <w:p w14:paraId="42DE8611" w14:textId="77777777" w:rsidR="00EF37AF" w:rsidRPr="00F25C04" w:rsidRDefault="00EF37AF" w:rsidP="009F0B3E">
      <w:pPr>
        <w:ind w:leftChars="0" w:rightChars="0" w:right="0"/>
        <w:rPr>
          <w:rFonts w:ascii="Palatino" w:hAnsi="Palatino"/>
          <w:lang w:eastAsia="zh-CN"/>
        </w:rPr>
      </w:pPr>
    </w:p>
    <w:p w14:paraId="28757C10" w14:textId="7E1D3DF3" w:rsidR="00727BA0" w:rsidRPr="00F25C04" w:rsidRDefault="0064018B" w:rsidP="00331756">
      <w:pPr>
        <w:adjustRightInd w:val="0"/>
        <w:snapToGrid w:val="0"/>
        <w:ind w:leftChars="0" w:left="0" w:rightChars="0" w:right="0" w:firstLineChars="0" w:firstLine="0"/>
        <w:mirrorIndents w:val="0"/>
        <w:rPr>
          <w:rFonts w:ascii="Palatino" w:hAnsi="Palatino"/>
          <w:b/>
          <w:bCs/>
          <w:sz w:val="22"/>
          <w:szCs w:val="22"/>
          <w:lang w:eastAsia="zh-CN"/>
        </w:rPr>
      </w:pPr>
      <w:r w:rsidRPr="00F25C04">
        <w:rPr>
          <w:rFonts w:ascii="Palatino" w:hAnsi="Palatino"/>
          <w:b/>
          <w:bCs/>
          <w:sz w:val="22"/>
          <w:szCs w:val="22"/>
          <w:lang w:eastAsia="zh-CN"/>
        </w:rPr>
        <w:t>Table A4. Two-stage least squares stage I estimation results for females.</w:t>
      </w:r>
    </w:p>
    <w:tbl>
      <w:tblPr>
        <w:tblW w:w="4255" w:type="pct"/>
        <w:jc w:val="center"/>
        <w:tblLook w:val="04A0" w:firstRow="1" w:lastRow="0" w:firstColumn="1" w:lastColumn="0" w:noHBand="0" w:noVBand="1"/>
      </w:tblPr>
      <w:tblGrid>
        <w:gridCol w:w="3101"/>
        <w:gridCol w:w="1018"/>
        <w:gridCol w:w="998"/>
        <w:gridCol w:w="1059"/>
        <w:gridCol w:w="1080"/>
      </w:tblGrid>
      <w:tr w:rsidR="00727BA0" w:rsidRPr="00F25C04" w14:paraId="194BDA98" w14:textId="77777777">
        <w:trPr>
          <w:trHeight w:val="397"/>
          <w:jc w:val="center"/>
        </w:trPr>
        <w:tc>
          <w:tcPr>
            <w:tcW w:w="21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2537A5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z w:val="16"/>
                <w:szCs w:val="16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D499DF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1)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1FCD30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2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0F87B9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3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D6A384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4)</w:t>
            </w:r>
          </w:p>
        </w:tc>
      </w:tr>
      <w:tr w:rsidR="00727BA0" w:rsidRPr="00F25C04" w14:paraId="33C927ED" w14:textId="77777777">
        <w:trPr>
          <w:trHeight w:val="397"/>
          <w:jc w:val="center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DB251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Female sampl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90A3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Individual retiremen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946F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Husband retireme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E2A48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Individual retirement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902B2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Husband retirement</w:t>
            </w:r>
          </w:p>
        </w:tc>
      </w:tr>
      <w:tr w:rsidR="00727BA0" w:rsidRPr="00F25C04" w14:paraId="5B51F22E" w14:textId="77777777">
        <w:trPr>
          <w:trHeight w:val="397"/>
          <w:jc w:val="center"/>
        </w:trPr>
        <w:tc>
          <w:tcPr>
            <w:tcW w:w="21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0D90F4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 xml:space="preserve">Whether individuals exceed the legal retirement age </w:t>
            </w:r>
            <m:oMath>
              <m:sSub>
                <m:sSubPr>
                  <m:ctrl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i</m:t>
                  </m:r>
                </m:sub>
              </m:sSub>
            </m:oMath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7EC305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126***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0C839E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21EDFC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124***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B3AF1E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</w:tr>
      <w:tr w:rsidR="00727BA0" w:rsidRPr="00F25C04" w14:paraId="5CEC6DF7" w14:textId="77777777">
        <w:trPr>
          <w:trHeight w:val="397"/>
          <w:jc w:val="center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B848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E9FBD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8.72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2D99F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378EF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8.2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3504D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</w:tr>
      <w:tr w:rsidR="00727BA0" w:rsidRPr="00F25C04" w14:paraId="4B0D1BCA" w14:textId="77777777">
        <w:trPr>
          <w:trHeight w:val="397"/>
          <w:jc w:val="center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38E52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 xml:space="preserve">Whether the spouse exceeds the legal retirement age </w:t>
            </w:r>
            <m:oMath>
              <m:sSubSup>
                <m:sSubSupPr>
                  <m:ctrl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p</m:t>
                  </m:r>
                </m:sup>
              </m:sSubSup>
            </m:oMath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7C7B7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58EED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241***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CC99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F3C1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238***</w:t>
            </w:r>
          </w:p>
        </w:tc>
      </w:tr>
      <w:tr w:rsidR="00727BA0" w:rsidRPr="00F25C04" w14:paraId="3FD66D90" w14:textId="77777777">
        <w:trPr>
          <w:trHeight w:val="397"/>
          <w:jc w:val="center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E4C8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8A2AD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8E68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1.97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4F12A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B9BE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1.84)</w:t>
            </w:r>
          </w:p>
        </w:tc>
      </w:tr>
      <w:tr w:rsidR="00727BA0" w:rsidRPr="00F25C04" w14:paraId="2687721E" w14:textId="77777777">
        <w:trPr>
          <w:trHeight w:val="397"/>
          <w:jc w:val="center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6085A" w14:textId="2372CE21" w:rsidR="00727BA0" w:rsidRPr="00F25C04" w:rsidRDefault="008F2383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i/>
                <w:iCs/>
                <w:snapToGrid w:val="0"/>
                <w:sz w:val="16"/>
                <w:szCs w:val="16"/>
                <w:lang w:bidi="en-US"/>
              </w:rPr>
              <w:t>Hukou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32C5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93C0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BDA9C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89***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4C72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09**</w:t>
            </w:r>
          </w:p>
        </w:tc>
      </w:tr>
      <w:tr w:rsidR="00727BA0" w:rsidRPr="00F25C04" w14:paraId="1E6AD2B8" w14:textId="77777777">
        <w:trPr>
          <w:trHeight w:val="397"/>
          <w:jc w:val="center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A9AD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71997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9FD8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9E582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6.9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65D01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.54)</w:t>
            </w:r>
          </w:p>
        </w:tc>
      </w:tr>
      <w:tr w:rsidR="00727BA0" w:rsidRPr="00F25C04" w14:paraId="2D7B3E60" w14:textId="77777777">
        <w:trPr>
          <w:trHeight w:val="397"/>
          <w:jc w:val="center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2B124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Educ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72D0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935F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16D04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33***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0138F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12***</w:t>
            </w:r>
          </w:p>
        </w:tc>
      </w:tr>
      <w:tr w:rsidR="00727BA0" w:rsidRPr="00F25C04" w14:paraId="6C3F9431" w14:textId="77777777">
        <w:trPr>
          <w:trHeight w:val="397"/>
          <w:jc w:val="center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4B227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374BB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21FCC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AA44F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8.0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4450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3.65)</w:t>
            </w:r>
          </w:p>
        </w:tc>
      </w:tr>
      <w:tr w:rsidR="00727BA0" w:rsidRPr="00F25C04" w14:paraId="48351632" w14:textId="77777777">
        <w:trPr>
          <w:trHeight w:val="397"/>
          <w:jc w:val="center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5018D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quantity of childre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971D6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10300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CCBD4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91***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439AA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50***</w:t>
            </w:r>
          </w:p>
        </w:tc>
      </w:tr>
      <w:tr w:rsidR="00727BA0" w:rsidRPr="00F25C04" w14:paraId="1AE38CAD" w14:textId="77777777">
        <w:trPr>
          <w:trHeight w:val="397"/>
          <w:jc w:val="center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5FD2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C518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0056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4BC2F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11.7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21DB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8.88)</w:t>
            </w:r>
          </w:p>
        </w:tc>
      </w:tr>
      <w:tr w:rsidR="00727BA0" w:rsidRPr="00F25C04" w14:paraId="25E1A10F" w14:textId="77777777">
        <w:trPr>
          <w:trHeight w:val="397"/>
          <w:jc w:val="center"/>
        </w:trPr>
        <w:tc>
          <w:tcPr>
            <w:tcW w:w="213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989294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The difference between the age and the legal retirement ag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C076A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21***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54A93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8D71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21***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1100E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</w:tr>
      <w:tr w:rsidR="00727BA0" w:rsidRPr="00F25C04" w14:paraId="1DBD5B94" w14:textId="77777777">
        <w:trPr>
          <w:trHeight w:val="397"/>
          <w:jc w:val="center"/>
        </w:trPr>
        <w:tc>
          <w:tcPr>
            <w:tcW w:w="213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BEC8A39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F9B61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5.92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89694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58A67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4.4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B54B5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</w:tr>
      <w:tr w:rsidR="00727BA0" w:rsidRPr="00F25C04" w14:paraId="228B05F8" w14:textId="77777777">
        <w:trPr>
          <w:trHeight w:val="397"/>
          <w:jc w:val="center"/>
        </w:trPr>
        <w:tc>
          <w:tcPr>
            <w:tcW w:w="213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6EFC9C" w14:textId="77777777" w:rsidR="00727BA0" w:rsidRPr="00F25C04" w:rsidRDefault="0000000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i</m:t>
                  </m:r>
                </m:sub>
              </m:sSub>
            </m:oMath>
            <w:r w:rsidR="0064018B"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*</w:t>
            </w:r>
            <w:r w:rsidR="0064018B" w:rsidRPr="00F25C04">
              <w:rPr>
                <w:rFonts w:ascii="Palatino" w:eastAsia="宋体" w:hAnsi="Palatino" w:cs="宋体"/>
                <w:snapToGrid w:val="0"/>
                <w:sz w:val="16"/>
                <w:szCs w:val="16"/>
                <w:lang w:bidi="en-US"/>
              </w:rPr>
              <w:t>（</w:t>
            </w:r>
            <w:r w:rsidR="0064018B"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The difference between the age and the legal retirement age</w:t>
            </w:r>
            <w:r w:rsidR="0064018B" w:rsidRPr="00F25C04">
              <w:rPr>
                <w:rFonts w:ascii="Palatino" w:eastAsia="宋体" w:hAnsi="Palatino" w:cs="宋体"/>
                <w:snapToGrid w:val="0"/>
                <w:sz w:val="16"/>
                <w:szCs w:val="16"/>
                <w:lang w:bidi="en-US"/>
              </w:rPr>
              <w:t>）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D96DC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28***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13383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20E45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24***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A3334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</w:tr>
      <w:tr w:rsidR="00727BA0" w:rsidRPr="00F25C04" w14:paraId="0A3EEFAA" w14:textId="77777777">
        <w:trPr>
          <w:trHeight w:val="397"/>
          <w:jc w:val="center"/>
        </w:trPr>
        <w:tc>
          <w:tcPr>
            <w:tcW w:w="213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A70B7C9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778CD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0.44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24810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3D65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8.20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70C48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</w:tr>
      <w:tr w:rsidR="00727BA0" w:rsidRPr="00F25C04" w14:paraId="1C556A43" w14:textId="77777777">
        <w:trPr>
          <w:trHeight w:val="397"/>
          <w:jc w:val="center"/>
        </w:trPr>
        <w:tc>
          <w:tcPr>
            <w:tcW w:w="213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7D0781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The difference between the spouse's age and the legal retirement ag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5A2EC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2760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241***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B8098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FE38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32***</w:t>
            </w:r>
          </w:p>
        </w:tc>
      </w:tr>
      <w:tr w:rsidR="00727BA0" w:rsidRPr="00F25C04" w14:paraId="31F26B65" w14:textId="77777777">
        <w:trPr>
          <w:trHeight w:val="397"/>
          <w:jc w:val="center"/>
        </w:trPr>
        <w:tc>
          <w:tcPr>
            <w:tcW w:w="213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3DA3D7F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5EA9C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6225C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1.97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0C66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56AE3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9.10)</w:t>
            </w:r>
          </w:p>
        </w:tc>
      </w:tr>
      <w:tr w:rsidR="00727BA0" w:rsidRPr="00F25C04" w14:paraId="5342E6B9" w14:textId="77777777">
        <w:trPr>
          <w:trHeight w:val="397"/>
          <w:jc w:val="center"/>
        </w:trPr>
        <w:tc>
          <w:tcPr>
            <w:tcW w:w="2135" w:type="pct"/>
            <w:tcBorders>
              <w:top w:val="nil"/>
              <w:left w:val="nil"/>
              <w:right w:val="nil"/>
            </w:tcBorders>
            <w:vAlign w:val="center"/>
          </w:tcPr>
          <w:p w14:paraId="3C0ECEDE" w14:textId="77777777" w:rsidR="00727BA0" w:rsidRPr="00F25C04" w:rsidRDefault="0000000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p</m:t>
                  </m:r>
                </m:sup>
              </m:sSubSup>
            </m:oMath>
            <w:r w:rsidR="0064018B"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*</w:t>
            </w:r>
            <w:r w:rsidR="0064018B" w:rsidRPr="00F25C04">
              <w:rPr>
                <w:rFonts w:ascii="Palatino" w:eastAsia="宋体" w:hAnsi="Palatino" w:cs="宋体"/>
                <w:snapToGrid w:val="0"/>
                <w:sz w:val="16"/>
                <w:szCs w:val="16"/>
                <w:lang w:bidi="en-US"/>
              </w:rPr>
              <w:t>（</w:t>
            </w:r>
            <w:r w:rsidR="0064018B"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The difference between the spouse's age and the legal retirement age</w:t>
            </w:r>
            <w:r w:rsidR="0064018B" w:rsidRPr="00F25C04">
              <w:rPr>
                <w:rFonts w:ascii="Palatino" w:eastAsia="宋体" w:hAnsi="Palatino" w:cs="宋体"/>
                <w:snapToGrid w:val="0"/>
                <w:sz w:val="16"/>
                <w:szCs w:val="16"/>
                <w:lang w:bidi="en-US"/>
              </w:rPr>
              <w:t>）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F7F0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E6B23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32***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0D2FD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135F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28***</w:t>
            </w:r>
          </w:p>
        </w:tc>
      </w:tr>
      <w:tr w:rsidR="00727BA0" w:rsidRPr="00F25C04" w14:paraId="60811742" w14:textId="77777777">
        <w:trPr>
          <w:trHeight w:val="397"/>
          <w:jc w:val="center"/>
        </w:trPr>
        <w:tc>
          <w:tcPr>
            <w:tcW w:w="2135" w:type="pct"/>
            <w:tcBorders>
              <w:left w:val="nil"/>
              <w:bottom w:val="nil"/>
              <w:right w:val="nil"/>
            </w:tcBorders>
            <w:vAlign w:val="center"/>
          </w:tcPr>
          <w:p w14:paraId="489A1E6C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FF8E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1E11F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9.25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649BE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ABA8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4.02)</w:t>
            </w:r>
          </w:p>
        </w:tc>
      </w:tr>
      <w:tr w:rsidR="00727BA0" w:rsidRPr="00F25C04" w14:paraId="27418CE8" w14:textId="77777777">
        <w:trPr>
          <w:trHeight w:val="397"/>
          <w:jc w:val="center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626E7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 xml:space="preserve"> Constant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F434A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68***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5196B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173***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CE5CD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1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D1B3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162***</w:t>
            </w:r>
          </w:p>
        </w:tc>
      </w:tr>
      <w:tr w:rsidR="00727BA0" w:rsidRPr="00F25C04" w14:paraId="798F9433" w14:textId="77777777">
        <w:trPr>
          <w:trHeight w:val="397"/>
          <w:jc w:val="center"/>
        </w:trPr>
        <w:tc>
          <w:tcPr>
            <w:tcW w:w="21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C761B2" w14:textId="77777777" w:rsidR="00727BA0" w:rsidRPr="00F25C04" w:rsidRDefault="00727BA0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BB318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5.07)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279DB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3.04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D9B41B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58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F38B6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7.70)</w:t>
            </w:r>
          </w:p>
        </w:tc>
      </w:tr>
      <w:tr w:rsidR="00727BA0" w:rsidRPr="00F25C04" w14:paraId="72C5B7C5" w14:textId="77777777">
        <w:trPr>
          <w:trHeight w:val="397"/>
          <w:jc w:val="center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572EC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ample capacity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68E17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555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F7B4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555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64B8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547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0C6C2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5482</w:t>
            </w:r>
          </w:p>
        </w:tc>
      </w:tr>
      <w:tr w:rsidR="00727BA0" w:rsidRPr="00F25C04" w14:paraId="7CE1DA43" w14:textId="77777777">
        <w:trPr>
          <w:trHeight w:val="397"/>
          <w:jc w:val="center"/>
        </w:trPr>
        <w:tc>
          <w:tcPr>
            <w:tcW w:w="21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2802B8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F value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D13F3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29.995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F33993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209.450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F4B69B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203.148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0E6268" w14:textId="77777777" w:rsidR="00727BA0" w:rsidRPr="00F25C04" w:rsidRDefault="0064018B" w:rsidP="00331756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145.996</w:t>
            </w:r>
          </w:p>
        </w:tc>
      </w:tr>
    </w:tbl>
    <w:p w14:paraId="61986AE2" w14:textId="77777777" w:rsidR="00A6580D" w:rsidRPr="00F25C04" w:rsidRDefault="00A6580D" w:rsidP="00A6580D">
      <w:pPr>
        <w:adjustRightInd w:val="0"/>
        <w:snapToGrid w:val="0"/>
        <w:ind w:leftChars="0" w:left="0" w:rightChars="0" w:right="0" w:firstLineChars="0" w:firstLine="0"/>
        <w:mirrorIndents w:val="0"/>
        <w:rPr>
          <w:rFonts w:ascii="Palatino" w:hAnsi="Palatino"/>
          <w:b/>
          <w:bCs/>
          <w:sz w:val="22"/>
          <w:szCs w:val="22"/>
          <w:lang w:eastAsia="zh-CN"/>
        </w:rPr>
      </w:pPr>
    </w:p>
    <w:p w14:paraId="7F7F3C2B" w14:textId="4E850EDF" w:rsidR="00727BA0" w:rsidRPr="00F25C04" w:rsidRDefault="0064018B" w:rsidP="00A6580D">
      <w:pPr>
        <w:adjustRightInd w:val="0"/>
        <w:snapToGrid w:val="0"/>
        <w:ind w:leftChars="0" w:left="0" w:rightChars="0" w:right="0" w:firstLineChars="0" w:firstLine="0"/>
        <w:mirrorIndents w:val="0"/>
        <w:rPr>
          <w:rFonts w:ascii="Palatino" w:hAnsi="Palatino"/>
          <w:b/>
          <w:bCs/>
          <w:sz w:val="22"/>
          <w:szCs w:val="22"/>
          <w:lang w:eastAsia="zh-CN"/>
        </w:rPr>
      </w:pPr>
      <w:r w:rsidRPr="00F25C04">
        <w:rPr>
          <w:rFonts w:ascii="Palatino" w:hAnsi="Palatino"/>
          <w:b/>
          <w:bCs/>
          <w:sz w:val="22"/>
          <w:szCs w:val="22"/>
          <w:lang w:eastAsia="zh-CN"/>
        </w:rPr>
        <w:t>Table A5. Results of two-stage least squares stage I estimation for the full sample.</w:t>
      </w:r>
    </w:p>
    <w:tbl>
      <w:tblPr>
        <w:tblW w:w="4675" w:type="pct"/>
        <w:jc w:val="center"/>
        <w:tblLayout w:type="fixed"/>
        <w:tblLook w:val="04A0" w:firstRow="1" w:lastRow="0" w:firstColumn="1" w:lastColumn="0" w:noHBand="0" w:noVBand="1"/>
      </w:tblPr>
      <w:tblGrid>
        <w:gridCol w:w="4022"/>
        <w:gridCol w:w="988"/>
        <w:gridCol w:w="977"/>
        <w:gridCol w:w="998"/>
        <w:gridCol w:w="987"/>
      </w:tblGrid>
      <w:tr w:rsidR="00727BA0" w:rsidRPr="00F25C04" w14:paraId="72E97799" w14:textId="77777777">
        <w:trPr>
          <w:trHeight w:val="397"/>
          <w:jc w:val="center"/>
        </w:trPr>
        <w:tc>
          <w:tcPr>
            <w:tcW w:w="25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3429E4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37FBCD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1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C3B77F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2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635CAE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3)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E73502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4)</w:t>
            </w:r>
          </w:p>
        </w:tc>
      </w:tr>
      <w:tr w:rsidR="00727BA0" w:rsidRPr="00F25C04" w14:paraId="65AB849C" w14:textId="77777777">
        <w:trPr>
          <w:trHeight w:val="397"/>
          <w:jc w:val="center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E1BAD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Full sampl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86F53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Individual retirement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394D3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pouse retiremen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1478B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Individual retirement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27C68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pouse retirement</w:t>
            </w:r>
          </w:p>
        </w:tc>
      </w:tr>
      <w:tr w:rsidR="00727BA0" w:rsidRPr="00F25C04" w14:paraId="7367A568" w14:textId="77777777">
        <w:trPr>
          <w:trHeight w:val="397"/>
          <w:jc w:val="center"/>
        </w:trPr>
        <w:tc>
          <w:tcPr>
            <w:tcW w:w="25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0B44EB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 xml:space="preserve">Whether individuals exceed the legal retirement age </w:t>
            </w:r>
            <m:oMath>
              <m:sSub>
                <m:sSubPr>
                  <m:ctrl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i</m:t>
                  </m:r>
                </m:sub>
              </m:sSub>
            </m:oMath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5FA298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145***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ED760A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D6366C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146***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2B071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</w:tr>
      <w:tr w:rsidR="00727BA0" w:rsidRPr="00F25C04" w14:paraId="5E5CB0DF" w14:textId="77777777">
        <w:trPr>
          <w:trHeight w:val="397"/>
          <w:jc w:val="center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761F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8077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1.99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4313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814D5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2.1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FC8D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</w:tr>
      <w:tr w:rsidR="00727BA0" w:rsidRPr="00F25C04" w14:paraId="0B8A51E8" w14:textId="77777777">
        <w:trPr>
          <w:trHeight w:val="397"/>
          <w:jc w:val="center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A3A66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 xml:space="preserve">Whether the spouse exceeds the legal retirement age </w:t>
            </w:r>
            <m:oMath>
              <m:sSubSup>
                <m:sSubSupPr>
                  <m:ctrl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p</m:t>
                  </m:r>
                </m:sup>
              </m:sSubSup>
            </m:oMath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174C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D99F3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145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C2DD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6BFB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147***</w:t>
            </w:r>
          </w:p>
        </w:tc>
      </w:tr>
      <w:tr w:rsidR="00727BA0" w:rsidRPr="00F25C04" w14:paraId="39E30656" w14:textId="77777777">
        <w:trPr>
          <w:trHeight w:val="397"/>
          <w:jc w:val="center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4DCF7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C59A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25E91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2.0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2AE4E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A0B5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2.31)</w:t>
            </w:r>
          </w:p>
        </w:tc>
      </w:tr>
      <w:tr w:rsidR="00727BA0" w:rsidRPr="00F25C04" w14:paraId="33EF2065" w14:textId="77777777">
        <w:trPr>
          <w:trHeight w:val="397"/>
          <w:jc w:val="center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6EF20" w14:textId="5CE5605C" w:rsidR="00727BA0" w:rsidRPr="00F25C04" w:rsidRDefault="008F2383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i/>
                <w:iCs/>
                <w:snapToGrid w:val="0"/>
                <w:sz w:val="16"/>
                <w:szCs w:val="16"/>
                <w:lang w:bidi="en-US"/>
              </w:rPr>
              <w:t>Hukou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08F51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F775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025F5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67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D1BC6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15***</w:t>
            </w:r>
          </w:p>
        </w:tc>
      </w:tr>
      <w:tr w:rsidR="00727BA0" w:rsidRPr="00F25C04" w14:paraId="2E6113AB" w14:textId="77777777">
        <w:trPr>
          <w:trHeight w:val="397"/>
          <w:jc w:val="center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A95A2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B6AFA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3CDDD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D7758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8.44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3FB7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4.72)</w:t>
            </w:r>
          </w:p>
        </w:tc>
      </w:tr>
      <w:tr w:rsidR="00727BA0" w:rsidRPr="00F25C04" w14:paraId="70562E81" w14:textId="77777777">
        <w:trPr>
          <w:trHeight w:val="397"/>
          <w:jc w:val="center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C45D6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Education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FDDA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8F9A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3E715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22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C5D4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23***</w:t>
            </w:r>
          </w:p>
        </w:tc>
      </w:tr>
      <w:tr w:rsidR="00727BA0" w:rsidRPr="00F25C04" w14:paraId="647121DA" w14:textId="77777777">
        <w:trPr>
          <w:trHeight w:val="397"/>
          <w:jc w:val="center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2F88F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65CCA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29F3A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58D8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7.9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6270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8.28)</w:t>
            </w:r>
          </w:p>
        </w:tc>
      </w:tr>
      <w:tr w:rsidR="00727BA0" w:rsidRPr="00F25C04" w14:paraId="59576A97" w14:textId="77777777">
        <w:trPr>
          <w:trHeight w:val="397"/>
          <w:jc w:val="center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C86C1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quantity of children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A7CCB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25A0D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8A8C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76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1174B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77***</w:t>
            </w:r>
          </w:p>
        </w:tc>
      </w:tr>
      <w:tr w:rsidR="00727BA0" w:rsidRPr="00F25C04" w14:paraId="2B61FCF3" w14:textId="77777777">
        <w:trPr>
          <w:trHeight w:val="397"/>
          <w:jc w:val="center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1149A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00116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651C1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B2BC3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15.7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A98BB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15.96)</w:t>
            </w:r>
          </w:p>
        </w:tc>
      </w:tr>
      <w:tr w:rsidR="00727BA0" w:rsidRPr="00F25C04" w14:paraId="1E91834A" w14:textId="77777777">
        <w:trPr>
          <w:trHeight w:val="397"/>
          <w:jc w:val="center"/>
        </w:trPr>
        <w:tc>
          <w:tcPr>
            <w:tcW w:w="2520" w:type="pct"/>
            <w:tcBorders>
              <w:top w:val="nil"/>
              <w:left w:val="nil"/>
              <w:right w:val="nil"/>
            </w:tcBorders>
            <w:vAlign w:val="center"/>
          </w:tcPr>
          <w:p w14:paraId="6931C6E6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lastRenderedPageBreak/>
              <w:t>The difference between the age and the legal retirement ag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507A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19**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39E1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333F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18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3CECE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</w:tr>
      <w:tr w:rsidR="00727BA0" w:rsidRPr="00F25C04" w14:paraId="53856FA9" w14:textId="77777777">
        <w:trPr>
          <w:trHeight w:val="397"/>
          <w:jc w:val="center"/>
        </w:trPr>
        <w:tc>
          <w:tcPr>
            <w:tcW w:w="2520" w:type="pct"/>
            <w:tcBorders>
              <w:left w:val="nil"/>
              <w:bottom w:val="nil"/>
              <w:right w:val="nil"/>
            </w:tcBorders>
            <w:vAlign w:val="center"/>
          </w:tcPr>
          <w:p w14:paraId="4F66682D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6C54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7.26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8E28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184DA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6.80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25D62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</w:tr>
      <w:tr w:rsidR="00727BA0" w:rsidRPr="00F25C04" w14:paraId="518BE46D" w14:textId="77777777">
        <w:trPr>
          <w:trHeight w:val="397"/>
          <w:jc w:val="center"/>
        </w:trPr>
        <w:tc>
          <w:tcPr>
            <w:tcW w:w="2520" w:type="pct"/>
            <w:tcBorders>
              <w:top w:val="nil"/>
              <w:left w:val="nil"/>
              <w:right w:val="nil"/>
            </w:tcBorders>
            <w:vAlign w:val="center"/>
          </w:tcPr>
          <w:p w14:paraId="4119985C" w14:textId="77777777" w:rsidR="00727BA0" w:rsidRPr="00F25C04" w:rsidRDefault="0000000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i</m:t>
                  </m:r>
                </m:sub>
              </m:sSub>
            </m:oMath>
            <w:r w:rsidR="0064018B"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*</w:t>
            </w:r>
            <w:r w:rsidR="0064018B" w:rsidRPr="00F25C04">
              <w:rPr>
                <w:rFonts w:ascii="Palatino" w:eastAsia="宋体" w:hAnsi="Palatino" w:cs="宋体"/>
                <w:snapToGrid w:val="0"/>
                <w:sz w:val="16"/>
                <w:szCs w:val="16"/>
                <w:lang w:bidi="en-US"/>
              </w:rPr>
              <w:t>（</w:t>
            </w:r>
            <w:r w:rsidR="0064018B"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The difference between the age and the legal retirement age</w:t>
            </w:r>
            <w:r w:rsidR="0064018B" w:rsidRPr="00F25C04">
              <w:rPr>
                <w:rFonts w:ascii="Palatino" w:eastAsia="宋体" w:hAnsi="Palatino" w:cs="宋体"/>
                <w:snapToGrid w:val="0"/>
                <w:sz w:val="16"/>
                <w:szCs w:val="16"/>
                <w:lang w:bidi="en-US"/>
              </w:rPr>
              <w:t>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6E5D4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11**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BB8C7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7E10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09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0880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</w:tr>
      <w:tr w:rsidR="00727BA0" w:rsidRPr="00F25C04" w14:paraId="1BAC7897" w14:textId="77777777">
        <w:trPr>
          <w:trHeight w:val="397"/>
          <w:jc w:val="center"/>
        </w:trPr>
        <w:tc>
          <w:tcPr>
            <w:tcW w:w="2520" w:type="pct"/>
            <w:tcBorders>
              <w:left w:val="nil"/>
              <w:bottom w:val="nil"/>
              <w:right w:val="nil"/>
            </w:tcBorders>
            <w:vAlign w:val="center"/>
          </w:tcPr>
          <w:p w14:paraId="7EC6FFD6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B791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5.2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1535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82CC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4.4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9F34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</w:tr>
      <w:tr w:rsidR="00727BA0" w:rsidRPr="00F25C04" w14:paraId="0954FC44" w14:textId="77777777">
        <w:trPr>
          <w:trHeight w:val="397"/>
          <w:jc w:val="center"/>
        </w:trPr>
        <w:tc>
          <w:tcPr>
            <w:tcW w:w="2520" w:type="pct"/>
            <w:tcBorders>
              <w:top w:val="nil"/>
              <w:left w:val="nil"/>
              <w:right w:val="nil"/>
            </w:tcBorders>
            <w:vAlign w:val="center"/>
          </w:tcPr>
          <w:p w14:paraId="429B0582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The difference between the spouse's age and the legal retirement ag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F1F19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8D7E0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145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E8564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01F13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18***</w:t>
            </w:r>
          </w:p>
        </w:tc>
      </w:tr>
      <w:tr w:rsidR="00727BA0" w:rsidRPr="00F25C04" w14:paraId="72D5FEFF" w14:textId="77777777">
        <w:trPr>
          <w:trHeight w:val="397"/>
          <w:jc w:val="center"/>
        </w:trPr>
        <w:tc>
          <w:tcPr>
            <w:tcW w:w="2520" w:type="pct"/>
            <w:tcBorders>
              <w:left w:val="nil"/>
              <w:bottom w:val="nil"/>
              <w:right w:val="nil"/>
            </w:tcBorders>
            <w:vAlign w:val="center"/>
          </w:tcPr>
          <w:p w14:paraId="1C5E6072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6C18A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B9F3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2.0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991FF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9AB6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6.60)</w:t>
            </w:r>
          </w:p>
        </w:tc>
      </w:tr>
      <w:tr w:rsidR="00727BA0" w:rsidRPr="00F25C04" w14:paraId="44B9C976" w14:textId="77777777">
        <w:trPr>
          <w:trHeight w:val="397"/>
          <w:jc w:val="center"/>
        </w:trPr>
        <w:tc>
          <w:tcPr>
            <w:tcW w:w="2520" w:type="pct"/>
            <w:tcBorders>
              <w:top w:val="nil"/>
              <w:left w:val="nil"/>
              <w:right w:val="nil"/>
            </w:tcBorders>
            <w:vAlign w:val="center"/>
          </w:tcPr>
          <w:p w14:paraId="16A47666" w14:textId="77777777" w:rsidR="00727BA0" w:rsidRPr="00F25C04" w:rsidRDefault="0000000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p</m:t>
                  </m:r>
                </m:sup>
              </m:sSubSup>
            </m:oMath>
            <w:r w:rsidR="0064018B"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*</w:t>
            </w:r>
            <w:r w:rsidR="0064018B" w:rsidRPr="00F25C04">
              <w:rPr>
                <w:rFonts w:ascii="Palatino" w:eastAsia="宋体" w:hAnsi="Palatino" w:cs="宋体"/>
                <w:snapToGrid w:val="0"/>
                <w:sz w:val="16"/>
                <w:szCs w:val="16"/>
                <w:lang w:bidi="en-US"/>
              </w:rPr>
              <w:t>（</w:t>
            </w:r>
            <w:r w:rsidR="0064018B"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The difference between the spouse's age and the legal retirement age</w:t>
            </w:r>
            <w:r w:rsidR="0064018B" w:rsidRPr="00F25C04">
              <w:rPr>
                <w:rFonts w:ascii="Palatino" w:eastAsia="宋体" w:hAnsi="Palatino" w:cs="宋体"/>
                <w:snapToGrid w:val="0"/>
                <w:sz w:val="16"/>
                <w:szCs w:val="16"/>
                <w:lang w:bidi="en-US"/>
              </w:rPr>
              <w:t>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E0FA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99F4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18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41C41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CB1B2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09***</w:t>
            </w:r>
          </w:p>
        </w:tc>
      </w:tr>
      <w:tr w:rsidR="00727BA0" w:rsidRPr="00F25C04" w14:paraId="1EF9F69D" w14:textId="77777777">
        <w:trPr>
          <w:trHeight w:val="397"/>
          <w:jc w:val="center"/>
        </w:trPr>
        <w:tc>
          <w:tcPr>
            <w:tcW w:w="2520" w:type="pct"/>
            <w:tcBorders>
              <w:left w:val="nil"/>
              <w:bottom w:val="nil"/>
              <w:right w:val="nil"/>
            </w:tcBorders>
            <w:vAlign w:val="center"/>
          </w:tcPr>
          <w:p w14:paraId="26729EDE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56CD0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C29F4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6.9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22691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E79F9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4.43)</w:t>
            </w:r>
          </w:p>
        </w:tc>
      </w:tr>
      <w:tr w:rsidR="00727BA0" w:rsidRPr="00F25C04" w14:paraId="33BEE334" w14:textId="77777777">
        <w:trPr>
          <w:trHeight w:val="397"/>
          <w:jc w:val="center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69E81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 xml:space="preserve"> Constant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A0EA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144**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1A22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140*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C5E1F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94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A7F3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109***</w:t>
            </w:r>
          </w:p>
        </w:tc>
      </w:tr>
      <w:tr w:rsidR="00727BA0" w:rsidRPr="00F25C04" w14:paraId="7ABCB360" w14:textId="77777777">
        <w:trPr>
          <w:trHeight w:val="397"/>
          <w:jc w:val="center"/>
        </w:trPr>
        <w:tc>
          <w:tcPr>
            <w:tcW w:w="25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F1822" w14:textId="77777777" w:rsidR="00727BA0" w:rsidRPr="00F25C04" w:rsidRDefault="00727BA0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EDACD0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4.77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0B86F1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4.42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4D498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5.81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CAD9A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6.39)</w:t>
            </w:r>
          </w:p>
        </w:tc>
      </w:tr>
      <w:tr w:rsidR="00727BA0" w:rsidRPr="00F25C04" w14:paraId="7CD5313C" w14:textId="77777777">
        <w:trPr>
          <w:trHeight w:val="397"/>
          <w:jc w:val="center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A6030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ample capacity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8E415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1112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E0E2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1112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9FD1E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1096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3886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10968</w:t>
            </w:r>
          </w:p>
        </w:tc>
      </w:tr>
      <w:tr w:rsidR="00727BA0" w:rsidRPr="00F25C04" w14:paraId="47487E1B" w14:textId="77777777">
        <w:trPr>
          <w:trHeight w:val="397"/>
          <w:jc w:val="center"/>
        </w:trPr>
        <w:tc>
          <w:tcPr>
            <w:tcW w:w="25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CED2B8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F value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76A381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513.016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B4A5B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503.77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04B44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48.766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4511B" w14:textId="77777777" w:rsidR="00727BA0" w:rsidRPr="00F25C04" w:rsidRDefault="0064018B" w:rsidP="009F0B3E">
            <w:pPr>
              <w:ind w:leftChars="0" w:rightChars="0" w:right="0" w:firstLine="32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42.607</w:t>
            </w:r>
          </w:p>
        </w:tc>
      </w:tr>
    </w:tbl>
    <w:p w14:paraId="616C3264" w14:textId="77777777" w:rsidR="00D76D53" w:rsidRPr="00F25C04" w:rsidRDefault="00D76D53" w:rsidP="00B451D2">
      <w:pPr>
        <w:ind w:leftChars="0" w:left="0" w:rightChars="0" w:right="0" w:firstLineChars="0" w:firstLine="0"/>
        <w:rPr>
          <w:rFonts w:ascii="Palatino" w:hAnsi="Palatino"/>
          <w:b/>
          <w:bCs/>
          <w:sz w:val="22"/>
          <w:szCs w:val="22"/>
          <w:lang w:eastAsia="zh-CN"/>
        </w:rPr>
      </w:pPr>
    </w:p>
    <w:p w14:paraId="431AB10B" w14:textId="50B8ED16" w:rsidR="00727BA0" w:rsidRPr="00F25C04" w:rsidRDefault="0064018B" w:rsidP="00B451D2">
      <w:pPr>
        <w:ind w:leftChars="0" w:left="0" w:rightChars="0" w:right="0" w:firstLineChars="0" w:firstLine="0"/>
        <w:rPr>
          <w:rFonts w:ascii="Palatino" w:hAnsi="Palatino"/>
          <w:b/>
          <w:bCs/>
          <w:sz w:val="22"/>
          <w:szCs w:val="22"/>
          <w:lang w:eastAsia="zh-CN"/>
        </w:rPr>
      </w:pPr>
      <w:r w:rsidRPr="00F25C04">
        <w:rPr>
          <w:rFonts w:ascii="Palatino" w:hAnsi="Palatino"/>
          <w:b/>
          <w:bCs/>
          <w:sz w:val="22"/>
          <w:szCs w:val="22"/>
          <w:lang w:eastAsia="zh-CN"/>
        </w:rPr>
        <w:t>Table A6. Results of two-stage least squares stage II estimation for the full</w:t>
      </w:r>
      <w:r w:rsidRPr="00F25C04">
        <w:rPr>
          <w:rFonts w:ascii="Palatino" w:hAnsi="Palatino"/>
          <w:lang w:eastAsia="zh-CN"/>
        </w:rPr>
        <w:t xml:space="preserve"> </w:t>
      </w:r>
      <w:r w:rsidRPr="00F25C04">
        <w:rPr>
          <w:rFonts w:ascii="Palatino" w:hAnsi="Palatino"/>
          <w:b/>
          <w:bCs/>
          <w:sz w:val="22"/>
          <w:szCs w:val="22"/>
          <w:lang w:eastAsia="zh-CN"/>
        </w:rPr>
        <w:t>sample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530"/>
        <w:gridCol w:w="848"/>
        <w:gridCol w:w="807"/>
        <w:gridCol w:w="843"/>
        <w:gridCol w:w="848"/>
        <w:gridCol w:w="807"/>
        <w:gridCol w:w="843"/>
      </w:tblGrid>
      <w:tr w:rsidR="00727BA0" w:rsidRPr="00F25C04" w14:paraId="0BE1AC40" w14:textId="77777777" w:rsidTr="00D41904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06C7AA" w14:textId="77777777" w:rsidR="00727BA0" w:rsidRPr="00F25C04" w:rsidRDefault="00727BA0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26A857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14D485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29ADA9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F800D7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4506C7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eastAsia="宋体" w:hAnsi="Palatino"/>
                <w:snapToGrid w:val="0"/>
                <w:sz w:val="16"/>
                <w:szCs w:val="16"/>
                <w:lang w:eastAsia="zh-CN" w:bidi="en-US"/>
              </w:rPr>
            </w:pPr>
            <w:r w:rsidRPr="00F25C04">
              <w:rPr>
                <w:rFonts w:ascii="Palatino" w:eastAsia="宋体" w:hAnsi="Palatino"/>
                <w:snapToGrid w:val="0"/>
                <w:sz w:val="16"/>
                <w:szCs w:val="16"/>
                <w:lang w:eastAsia="zh-CN" w:bidi="en-US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21F5DC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6)</w:t>
            </w:r>
          </w:p>
        </w:tc>
      </w:tr>
      <w:tr w:rsidR="00727BA0" w:rsidRPr="00F25C04" w14:paraId="3190B7E2" w14:textId="77777777" w:rsidTr="00D41904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D6FC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All samp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632F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elf-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EA943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Phys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0491A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M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15B84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elf-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08E1A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Phys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494B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Mental</w:t>
            </w:r>
          </w:p>
        </w:tc>
      </w:tr>
      <w:tr w:rsidR="00727BA0" w:rsidRPr="00F25C04" w14:paraId="7015DF19" w14:textId="77777777" w:rsidTr="00D41904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EB39D6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Retir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168D53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1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38870A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1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A154F7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3.1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454267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12583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174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D8DFFD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3.904*</w:t>
            </w:r>
          </w:p>
        </w:tc>
      </w:tr>
      <w:tr w:rsidR="00727BA0" w:rsidRPr="00F25C04" w14:paraId="7701C224" w14:textId="77777777" w:rsidTr="00D41904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CBB65" w14:textId="77777777" w:rsidR="00727BA0" w:rsidRPr="00F25C04" w:rsidRDefault="00727BA0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DC829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4CF20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AA669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F54A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0E7F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9E637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1.70)</w:t>
            </w:r>
          </w:p>
        </w:tc>
      </w:tr>
      <w:tr w:rsidR="00727BA0" w:rsidRPr="00F25C04" w14:paraId="7F06C65C" w14:textId="77777777" w:rsidTr="00D41904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CA27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pouse retir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50360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3F1C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2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4E8B9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.76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0A2A0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69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BAE6B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20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EF917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720</w:t>
            </w:r>
          </w:p>
        </w:tc>
      </w:tr>
      <w:tr w:rsidR="00727BA0" w:rsidRPr="00F25C04" w14:paraId="48D00505" w14:textId="77777777" w:rsidTr="00D41904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4C3EA" w14:textId="77777777" w:rsidR="00727BA0" w:rsidRPr="00F25C04" w:rsidRDefault="00727BA0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CB1A9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88F71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39CDF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5E10A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3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72827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C532E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41)</w:t>
            </w:r>
          </w:p>
        </w:tc>
      </w:tr>
      <w:tr w:rsidR="00727BA0" w:rsidRPr="00F25C04" w14:paraId="5E67073D" w14:textId="77777777" w:rsidTr="00D41904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D6DA6" w14:textId="52E550DE" w:rsidR="00727BA0" w:rsidRPr="00F25C04" w:rsidRDefault="008F2383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i/>
                <w:iCs/>
                <w:snapToGrid w:val="0"/>
                <w:sz w:val="16"/>
                <w:szCs w:val="16"/>
                <w:lang w:bidi="en-US"/>
              </w:rPr>
              <w:t>Huk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7B87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DE8E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D8CF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35443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9116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3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EF7D9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258</w:t>
            </w:r>
          </w:p>
        </w:tc>
      </w:tr>
      <w:tr w:rsidR="00727BA0" w:rsidRPr="00F25C04" w14:paraId="22123755" w14:textId="77777777" w:rsidTr="00D41904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D8CF9" w14:textId="77777777" w:rsidR="00727BA0" w:rsidRPr="00F25C04" w:rsidRDefault="00727BA0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EFD2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E0A14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8358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CBE42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BA40C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316F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87)</w:t>
            </w:r>
          </w:p>
        </w:tc>
      </w:tr>
      <w:tr w:rsidR="00727BA0" w:rsidRPr="00F25C04" w14:paraId="391652A3" w14:textId="77777777" w:rsidTr="00D41904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180B6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 xml:space="preserve">Edu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8EDF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E929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B651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414F8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55C3D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06A99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296***</w:t>
            </w:r>
          </w:p>
        </w:tc>
      </w:tr>
      <w:tr w:rsidR="00727BA0" w:rsidRPr="00F25C04" w14:paraId="78D151D8" w14:textId="77777777" w:rsidTr="00D41904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D1600" w14:textId="77777777" w:rsidR="00727BA0" w:rsidRPr="00F25C04" w:rsidRDefault="00727BA0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1CF38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793A7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82E54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6435A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B0AF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0ED02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3.11)</w:t>
            </w:r>
          </w:p>
        </w:tc>
      </w:tr>
      <w:tr w:rsidR="00727BA0" w:rsidRPr="00F25C04" w14:paraId="21AADA92" w14:textId="77777777" w:rsidTr="00D41904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CFDF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Quantity of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C4FFE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7CAA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8B35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5370F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2D3E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A617E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287</w:t>
            </w:r>
          </w:p>
        </w:tc>
      </w:tr>
      <w:tr w:rsidR="00727BA0" w:rsidRPr="00F25C04" w14:paraId="2466A23C" w14:textId="77777777" w:rsidTr="00D41904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FC491" w14:textId="77777777" w:rsidR="00727BA0" w:rsidRPr="00F25C04" w:rsidRDefault="00727BA0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4CAFD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C1D5C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F16E9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E9CE0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E1A4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1271F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1.04)</w:t>
            </w:r>
          </w:p>
        </w:tc>
      </w:tr>
      <w:tr w:rsidR="00727BA0" w:rsidRPr="00F25C04" w14:paraId="3D116E01" w14:textId="77777777" w:rsidTr="00D41904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AA6B3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The difference between the age and the legal retirement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9DEC4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1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F8D1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D4E2E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17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15E5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1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DF491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C3A9C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181***</w:t>
            </w:r>
          </w:p>
        </w:tc>
      </w:tr>
      <w:tr w:rsidR="00727BA0" w:rsidRPr="00F25C04" w14:paraId="055A044A" w14:textId="77777777" w:rsidTr="00D41904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5F59A" w14:textId="77777777" w:rsidR="00727BA0" w:rsidRPr="00F25C04" w:rsidRDefault="00727BA0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FB99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FF093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28FF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A8033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4FBE5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5216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.73)</w:t>
            </w:r>
          </w:p>
        </w:tc>
      </w:tr>
      <w:tr w:rsidR="00727BA0" w:rsidRPr="00F25C04" w14:paraId="09BAF578" w14:textId="77777777" w:rsidTr="00D41904">
        <w:trPr>
          <w:trHeight w:val="397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634CBE" w14:textId="77777777" w:rsidR="00727BA0" w:rsidRPr="00F25C04" w:rsidRDefault="00000000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i</m:t>
                  </m:r>
                </m:sub>
              </m:sSub>
            </m:oMath>
            <w:r w:rsidR="0064018B"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* (Difference between age and legal retirement age)</w:t>
            </w:r>
          </w:p>
          <w:p w14:paraId="21840844" w14:textId="77777777" w:rsidR="00727BA0" w:rsidRPr="00F25C04" w:rsidRDefault="00727BA0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DDA1D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7A55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C2A8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26E36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FCE3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46030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77</w:t>
            </w:r>
          </w:p>
        </w:tc>
      </w:tr>
      <w:tr w:rsidR="00727BA0" w:rsidRPr="00F25C04" w14:paraId="1ADEF4BB" w14:textId="77777777" w:rsidTr="00D41904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6467C2E0" w14:textId="77777777" w:rsidR="00727BA0" w:rsidRPr="00F25C04" w:rsidRDefault="00727BA0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F3BF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E791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3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A5EDA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57504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6C730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44C46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.11)</w:t>
            </w:r>
          </w:p>
        </w:tc>
      </w:tr>
      <w:tr w:rsidR="00727BA0" w:rsidRPr="00F25C04" w14:paraId="01E60A6F" w14:textId="77777777" w:rsidTr="00D41904">
        <w:trPr>
          <w:trHeight w:val="397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5F7D40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lastRenderedPageBreak/>
              <w:t>The difference between the spouse's age and the legal retirement age</w:t>
            </w:r>
          </w:p>
          <w:p w14:paraId="4854FFDA" w14:textId="77777777" w:rsidR="00727BA0" w:rsidRPr="00F25C04" w:rsidRDefault="00727BA0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34EB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1CB3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0C649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2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AE64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1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244C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B35A6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138***</w:t>
            </w:r>
          </w:p>
        </w:tc>
      </w:tr>
      <w:tr w:rsidR="00727BA0" w:rsidRPr="00F25C04" w14:paraId="34D7AEF3" w14:textId="77777777" w:rsidTr="00D41904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712AF1CE" w14:textId="77777777" w:rsidR="00727BA0" w:rsidRPr="00F25C04" w:rsidRDefault="00727BA0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B4F7F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75A8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F828C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30DF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7FCE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6BC6E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2.64)</w:t>
            </w:r>
          </w:p>
        </w:tc>
      </w:tr>
      <w:tr w:rsidR="00727BA0" w:rsidRPr="00F25C04" w14:paraId="1FFE9A2D" w14:textId="77777777" w:rsidTr="00D41904">
        <w:trPr>
          <w:trHeight w:val="397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5F697B" w14:textId="77777777" w:rsidR="00727BA0" w:rsidRPr="00F25C04" w:rsidRDefault="00000000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p</m:t>
                  </m:r>
                </m:sup>
              </m:sSubSup>
            </m:oMath>
            <w:r w:rsidR="0064018B"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* (Difference between spouse age and legal retirement age)</w:t>
            </w:r>
          </w:p>
          <w:p w14:paraId="545E7F48" w14:textId="77777777" w:rsidR="00727BA0" w:rsidRPr="00F25C04" w:rsidRDefault="00727BA0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C0B3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E812C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0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4F46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4058D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5B2E3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0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C7EF0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77</w:t>
            </w:r>
          </w:p>
        </w:tc>
      </w:tr>
      <w:tr w:rsidR="00727BA0" w:rsidRPr="00F25C04" w14:paraId="36425B56" w14:textId="77777777" w:rsidTr="00D41904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6D73C9" w14:textId="77777777" w:rsidR="00727BA0" w:rsidRPr="00F25C04" w:rsidRDefault="00727BA0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ABC7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DCF41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4C1E9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FE48E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FFE6A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018BF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.10)</w:t>
            </w:r>
          </w:p>
        </w:tc>
      </w:tr>
      <w:tr w:rsidR="00727BA0" w:rsidRPr="00F25C04" w14:paraId="515ED134" w14:textId="77777777" w:rsidTr="00D41904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6C723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 xml:space="preserve"> Consta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25BD6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.2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FD95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89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1F2A0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0.2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5D87D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.4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F10A0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88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D7C1A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1.345***</w:t>
            </w:r>
          </w:p>
        </w:tc>
      </w:tr>
      <w:tr w:rsidR="00727BA0" w:rsidRPr="00F25C04" w14:paraId="24D2BFC5" w14:textId="77777777" w:rsidTr="00D41904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8C96FA" w14:textId="77777777" w:rsidR="00727BA0" w:rsidRPr="00F25C04" w:rsidRDefault="00727BA0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88BB8D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9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8FFC0B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1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C51A73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35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46958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6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9A3E51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8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55921A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31.31)</w:t>
            </w:r>
          </w:p>
        </w:tc>
      </w:tr>
      <w:tr w:rsidR="00727BA0" w:rsidRPr="00F25C04" w14:paraId="2BBBF303" w14:textId="77777777" w:rsidTr="00D41904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13B79E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ample capa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7F413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11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B6846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11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C2A6F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7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4B878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10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5ACC2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10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116E2A" w14:textId="77777777" w:rsidR="00727BA0" w:rsidRPr="00F25C04" w:rsidRDefault="0064018B" w:rsidP="00691BEF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7390</w:t>
            </w:r>
          </w:p>
        </w:tc>
      </w:tr>
    </w:tbl>
    <w:p w14:paraId="208ED52F" w14:textId="77777777" w:rsidR="00004DE9" w:rsidRPr="00F25C04" w:rsidRDefault="00004DE9" w:rsidP="00004DE9">
      <w:pPr>
        <w:ind w:leftChars="0" w:left="0" w:rightChars="0" w:right="0" w:firstLineChars="0" w:firstLine="0"/>
        <w:rPr>
          <w:rFonts w:ascii="Palatino" w:hAnsi="Palatino"/>
          <w:b/>
          <w:bCs/>
          <w:sz w:val="22"/>
          <w:szCs w:val="22"/>
          <w:lang w:eastAsia="zh-CN"/>
        </w:rPr>
      </w:pPr>
    </w:p>
    <w:p w14:paraId="646684F1" w14:textId="56A8B0AE" w:rsidR="00727BA0" w:rsidRPr="00F25C04" w:rsidRDefault="0064018B" w:rsidP="00004DE9">
      <w:pPr>
        <w:ind w:leftChars="0" w:left="0" w:rightChars="0" w:right="0" w:firstLineChars="0" w:firstLine="0"/>
        <w:rPr>
          <w:rFonts w:ascii="Palatino" w:hAnsi="Palatino"/>
          <w:b/>
          <w:bCs/>
          <w:sz w:val="22"/>
          <w:szCs w:val="22"/>
          <w:lang w:eastAsia="zh-CN"/>
        </w:rPr>
      </w:pPr>
      <w:r w:rsidRPr="00F25C04">
        <w:rPr>
          <w:rFonts w:ascii="Palatino" w:hAnsi="Palatino"/>
          <w:b/>
          <w:bCs/>
          <w:sz w:val="22"/>
          <w:szCs w:val="22"/>
          <w:lang w:eastAsia="zh-CN"/>
        </w:rPr>
        <w:t>Table A7. Results of two-stage least squares stage II estimation of the male sample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524"/>
        <w:gridCol w:w="848"/>
        <w:gridCol w:w="807"/>
        <w:gridCol w:w="843"/>
        <w:gridCol w:w="848"/>
        <w:gridCol w:w="813"/>
        <w:gridCol w:w="843"/>
      </w:tblGrid>
      <w:tr w:rsidR="00727BA0" w:rsidRPr="00F25C04" w14:paraId="481BCFA2" w14:textId="77777777" w:rsidTr="006251AA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06FCFF" w14:textId="77777777" w:rsidR="00727BA0" w:rsidRPr="00F25C04" w:rsidRDefault="00727BA0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24AE9C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4B66B1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AF9433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D56B21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7B9B8B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eastAsia="宋体" w:hAnsi="Palatino"/>
                <w:snapToGrid w:val="0"/>
                <w:sz w:val="16"/>
                <w:szCs w:val="16"/>
                <w:lang w:eastAsia="zh-CN" w:bidi="en-US"/>
              </w:rPr>
            </w:pPr>
            <w:r w:rsidRPr="00F25C04">
              <w:rPr>
                <w:rFonts w:ascii="Palatino" w:eastAsia="宋体" w:hAnsi="Palatino"/>
                <w:snapToGrid w:val="0"/>
                <w:sz w:val="16"/>
                <w:szCs w:val="16"/>
                <w:lang w:eastAsia="zh-CN" w:bidi="en-US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0AF313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6)</w:t>
            </w:r>
          </w:p>
        </w:tc>
      </w:tr>
      <w:tr w:rsidR="00727BA0" w:rsidRPr="00F25C04" w14:paraId="03DEED72" w14:textId="77777777" w:rsidTr="006251A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4860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7281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elf-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77A6F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Phys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0B750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M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53A60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elf-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D4532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Phys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48493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Mental</w:t>
            </w:r>
          </w:p>
        </w:tc>
      </w:tr>
      <w:tr w:rsidR="00727BA0" w:rsidRPr="00F25C04" w14:paraId="4744E4DA" w14:textId="77777777" w:rsidTr="006251AA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47F393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Retir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581AFA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2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0FDB16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152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54B4E7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4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AD00EC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2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093314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153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F95BD6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1.842</w:t>
            </w:r>
          </w:p>
        </w:tc>
      </w:tr>
      <w:tr w:rsidR="00727BA0" w:rsidRPr="00F25C04" w14:paraId="036AC2C4" w14:textId="77777777" w:rsidTr="006251A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C5D4E" w14:textId="77777777" w:rsidR="00727BA0" w:rsidRPr="00F25C04" w:rsidRDefault="00727BA0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45892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ADB5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DC56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B9215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FE401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D2EE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94)</w:t>
            </w:r>
          </w:p>
        </w:tc>
      </w:tr>
      <w:tr w:rsidR="00727BA0" w:rsidRPr="00F25C04" w14:paraId="61DCE928" w14:textId="77777777" w:rsidTr="006251A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8590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pouse retir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6AD2A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2BE2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2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627E4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5.71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4FE71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210C4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25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9EF44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7.315***</w:t>
            </w:r>
          </w:p>
        </w:tc>
      </w:tr>
      <w:tr w:rsidR="00727BA0" w:rsidRPr="00F25C04" w14:paraId="0AE1916B" w14:textId="77777777" w:rsidTr="006251A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97B45" w14:textId="77777777" w:rsidR="00727BA0" w:rsidRPr="00F25C04" w:rsidRDefault="00727BA0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AFACF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8AAD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E085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A3EB5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49147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61D5F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3.12)</w:t>
            </w:r>
          </w:p>
        </w:tc>
      </w:tr>
      <w:tr w:rsidR="00727BA0" w:rsidRPr="00F25C04" w14:paraId="4F7630D5" w14:textId="77777777" w:rsidTr="006251A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696D" w14:textId="690DD970" w:rsidR="00727BA0" w:rsidRPr="00F25C04" w:rsidRDefault="008F2383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i/>
                <w:iCs/>
                <w:snapToGrid w:val="0"/>
                <w:sz w:val="16"/>
                <w:szCs w:val="16"/>
                <w:lang w:bidi="en-US"/>
              </w:rPr>
              <w:t>Huk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D2CDF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62A4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822B2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B68B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CEF5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A77E3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277</w:t>
            </w:r>
          </w:p>
        </w:tc>
      </w:tr>
      <w:tr w:rsidR="00727BA0" w:rsidRPr="00F25C04" w14:paraId="2CBD3ADF" w14:textId="77777777" w:rsidTr="006251A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C2E67" w14:textId="77777777" w:rsidR="00727BA0" w:rsidRPr="00F25C04" w:rsidRDefault="00727BA0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CE2CA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509CB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5833E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BAD6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915D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96CBD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82)</w:t>
            </w:r>
          </w:p>
        </w:tc>
      </w:tr>
      <w:tr w:rsidR="00727BA0" w:rsidRPr="00F25C04" w14:paraId="4AC3F99E" w14:textId="77777777" w:rsidTr="006251A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36EE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 xml:space="preserve">Edu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031F5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97A9D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C78D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1696E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66871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9BD5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55</w:t>
            </w:r>
          </w:p>
        </w:tc>
      </w:tr>
      <w:tr w:rsidR="00727BA0" w:rsidRPr="00F25C04" w14:paraId="6B101169" w14:textId="77777777" w:rsidTr="006251A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07ED" w14:textId="77777777" w:rsidR="00727BA0" w:rsidRPr="00F25C04" w:rsidRDefault="00727BA0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EDA9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228B7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0B06C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D0510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0AE2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6524B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48)</w:t>
            </w:r>
          </w:p>
        </w:tc>
      </w:tr>
      <w:tr w:rsidR="00727BA0" w:rsidRPr="00F25C04" w14:paraId="70BB9F03" w14:textId="77777777" w:rsidTr="006251A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E73F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Quantity of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C50B3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0C3B0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F68D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613B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8DE64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2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86086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568*</w:t>
            </w:r>
          </w:p>
        </w:tc>
      </w:tr>
      <w:tr w:rsidR="00727BA0" w:rsidRPr="00F25C04" w14:paraId="661239E7" w14:textId="77777777" w:rsidTr="006251A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027FB" w14:textId="77777777" w:rsidR="00727BA0" w:rsidRPr="00F25C04" w:rsidRDefault="00727BA0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AB129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37BB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5BF80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05EAC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CF022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527BC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1.84)</w:t>
            </w:r>
          </w:p>
        </w:tc>
      </w:tr>
      <w:tr w:rsidR="00727BA0" w:rsidRPr="00F25C04" w14:paraId="6D9139C8" w14:textId="77777777" w:rsidTr="006251A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42E41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The difference between the age and the legal retirement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5D90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2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53102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5EF72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BA77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116BD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20A47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165</w:t>
            </w:r>
          </w:p>
        </w:tc>
      </w:tr>
      <w:tr w:rsidR="00727BA0" w:rsidRPr="00F25C04" w14:paraId="6072A3CF" w14:textId="77777777" w:rsidTr="006251A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28E63" w14:textId="77777777" w:rsidR="00727BA0" w:rsidRPr="00F25C04" w:rsidRDefault="00727BA0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D58FD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BA07B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357F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266D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3DC8C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09C23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.36)</w:t>
            </w:r>
          </w:p>
        </w:tc>
      </w:tr>
      <w:tr w:rsidR="00727BA0" w:rsidRPr="00F25C04" w14:paraId="65F21EEC" w14:textId="77777777" w:rsidTr="006251AA">
        <w:trPr>
          <w:trHeight w:val="397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0325C6" w14:textId="77777777" w:rsidR="00727BA0" w:rsidRPr="00F25C04" w:rsidRDefault="00000000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i</m:t>
                  </m:r>
                </m:sub>
              </m:sSub>
            </m:oMath>
            <w:r w:rsidR="0064018B"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* (Difference between age and legal retirement age)</w:t>
            </w:r>
          </w:p>
          <w:p w14:paraId="78CCF425" w14:textId="77777777" w:rsidR="00727BA0" w:rsidRPr="00F25C04" w:rsidRDefault="00727BA0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F19C3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3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C4473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1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ADE38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0081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C3FF0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DA364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324*</w:t>
            </w:r>
          </w:p>
        </w:tc>
      </w:tr>
      <w:tr w:rsidR="00727BA0" w:rsidRPr="00F25C04" w14:paraId="1D55128E" w14:textId="77777777" w:rsidTr="006251AA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14993DA5" w14:textId="77777777" w:rsidR="00727BA0" w:rsidRPr="00F25C04" w:rsidRDefault="00727BA0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AAB9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8557F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4BE42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3AAA3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6260D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9DB5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.95)</w:t>
            </w:r>
          </w:p>
        </w:tc>
      </w:tr>
      <w:tr w:rsidR="00727BA0" w:rsidRPr="00F25C04" w14:paraId="3696DA07" w14:textId="77777777" w:rsidTr="006251AA">
        <w:trPr>
          <w:trHeight w:val="397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B59758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The difference between the spouse's age and the legal retirement age</w:t>
            </w:r>
          </w:p>
          <w:p w14:paraId="487BE8EE" w14:textId="77777777" w:rsidR="00727BA0" w:rsidRPr="00F25C04" w:rsidRDefault="00727BA0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3C3C2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C664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CA6CC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2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7A9FC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12C80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4D908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247***</w:t>
            </w:r>
          </w:p>
        </w:tc>
      </w:tr>
      <w:tr w:rsidR="00727BA0" w:rsidRPr="00F25C04" w14:paraId="606E875F" w14:textId="77777777" w:rsidTr="006251AA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54371B61" w14:textId="77777777" w:rsidR="00727BA0" w:rsidRPr="00F25C04" w:rsidRDefault="00727BA0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23419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59771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CDA0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04B78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BF3FE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C1000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.75)</w:t>
            </w:r>
          </w:p>
        </w:tc>
      </w:tr>
      <w:tr w:rsidR="00727BA0" w:rsidRPr="00F25C04" w14:paraId="16887FF8" w14:textId="77777777" w:rsidTr="006251AA">
        <w:trPr>
          <w:trHeight w:val="397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4C2A45" w14:textId="77777777" w:rsidR="00727BA0" w:rsidRPr="00F25C04" w:rsidRDefault="00000000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p</m:t>
                  </m:r>
                </m:sup>
              </m:sSubSup>
            </m:oMath>
            <w:r w:rsidR="0064018B"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* (Difference between spouse age and legal retirement age)</w:t>
            </w:r>
          </w:p>
          <w:p w14:paraId="03FE5BFB" w14:textId="77777777" w:rsidR="00727BA0" w:rsidRPr="00F25C04" w:rsidRDefault="00727BA0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6787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F7A7D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ADC15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2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A0730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BC6A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1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311A3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112</w:t>
            </w:r>
          </w:p>
        </w:tc>
      </w:tr>
      <w:tr w:rsidR="00727BA0" w:rsidRPr="00F25C04" w14:paraId="68584B15" w14:textId="77777777" w:rsidTr="006251AA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A21A33" w14:textId="77777777" w:rsidR="00727BA0" w:rsidRPr="00F25C04" w:rsidRDefault="00727BA0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3C67C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2401D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273CC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13C17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B162C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6B54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1.05)</w:t>
            </w:r>
          </w:p>
        </w:tc>
      </w:tr>
      <w:tr w:rsidR="00727BA0" w:rsidRPr="00F25C04" w14:paraId="2DC3B412" w14:textId="77777777" w:rsidTr="006251A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54F1B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 xml:space="preserve"> Consta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8768E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.3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904D2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C0F4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0.98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95A96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.4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4EF66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11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12420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1.345***</w:t>
            </w:r>
          </w:p>
        </w:tc>
      </w:tr>
      <w:tr w:rsidR="00727BA0" w:rsidRPr="00F25C04" w14:paraId="406A029A" w14:textId="77777777" w:rsidTr="006251A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FE537" w14:textId="77777777" w:rsidR="00727BA0" w:rsidRPr="00F25C04" w:rsidRDefault="00727BA0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93E2D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6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34454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10748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31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E13AE8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6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9DC9E5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573A72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31.31)</w:t>
            </w:r>
          </w:p>
        </w:tc>
      </w:tr>
      <w:tr w:rsidR="00727BA0" w:rsidRPr="00F25C04" w14:paraId="66E58EA9" w14:textId="77777777" w:rsidTr="006251A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F2A9F5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ample capa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EF7F1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5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AAD85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5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FA068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98E7F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5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C7A60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5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F7F5B" w14:textId="77777777" w:rsidR="00727BA0" w:rsidRPr="00F25C04" w:rsidRDefault="0064018B" w:rsidP="006251AA">
            <w:pPr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696</w:t>
            </w:r>
          </w:p>
        </w:tc>
      </w:tr>
    </w:tbl>
    <w:p w14:paraId="1EBF6A1E" w14:textId="77777777" w:rsidR="00901809" w:rsidRPr="00F25C04" w:rsidRDefault="00901809" w:rsidP="00901809">
      <w:pPr>
        <w:ind w:leftChars="0" w:left="0" w:rightChars="0" w:right="0" w:firstLineChars="0" w:firstLine="0"/>
        <w:rPr>
          <w:rFonts w:ascii="Palatino" w:hAnsi="Palatino"/>
          <w:b/>
          <w:bCs/>
          <w:sz w:val="22"/>
          <w:szCs w:val="22"/>
          <w:lang w:eastAsia="zh-CN"/>
        </w:rPr>
      </w:pPr>
    </w:p>
    <w:p w14:paraId="0F9EE9FA" w14:textId="437C9DD2" w:rsidR="00727BA0" w:rsidRPr="00F25C04" w:rsidRDefault="0064018B" w:rsidP="00901809">
      <w:pPr>
        <w:ind w:leftChars="0" w:left="0" w:rightChars="0" w:right="0" w:firstLineChars="0" w:firstLine="0"/>
        <w:rPr>
          <w:rFonts w:ascii="Palatino" w:hAnsi="Palatino"/>
          <w:b/>
          <w:bCs/>
          <w:sz w:val="22"/>
          <w:szCs w:val="22"/>
          <w:lang w:eastAsia="zh-CN"/>
        </w:rPr>
      </w:pPr>
      <w:r w:rsidRPr="00F25C04">
        <w:rPr>
          <w:rFonts w:ascii="Palatino" w:hAnsi="Palatino"/>
          <w:b/>
          <w:bCs/>
          <w:sz w:val="22"/>
          <w:szCs w:val="22"/>
          <w:lang w:eastAsia="zh-CN"/>
        </w:rPr>
        <w:t>Table A8. Results of two-stage least squares stage II estimation of the female sample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74"/>
        <w:gridCol w:w="926"/>
        <w:gridCol w:w="907"/>
        <w:gridCol w:w="943"/>
        <w:gridCol w:w="926"/>
        <w:gridCol w:w="907"/>
        <w:gridCol w:w="943"/>
      </w:tblGrid>
      <w:tr w:rsidR="00727BA0" w:rsidRPr="00F25C04" w14:paraId="0D1642A4" w14:textId="77777777" w:rsidTr="005522B5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82C39B" w14:textId="77777777" w:rsidR="00727BA0" w:rsidRPr="00F25C04" w:rsidRDefault="00727BA0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96FC74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5FE49B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D1C874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03E22F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08E8F7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DDEE92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6)</w:t>
            </w:r>
          </w:p>
        </w:tc>
      </w:tr>
      <w:tr w:rsidR="00727BA0" w:rsidRPr="00F25C04" w14:paraId="275F191B" w14:textId="77777777" w:rsidTr="005522B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488C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eastAsia="宋体" w:hAnsi="Palatino"/>
                <w:snapToGrid w:val="0"/>
                <w:sz w:val="16"/>
                <w:szCs w:val="16"/>
                <w:lang w:eastAsia="zh-CN" w:bidi="en-US"/>
              </w:rPr>
              <w:t>Fem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FAD3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elf-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153EF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Phys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DC539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M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40DE5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elf-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60381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Phys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2256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Mental</w:t>
            </w:r>
          </w:p>
        </w:tc>
      </w:tr>
      <w:tr w:rsidR="00727BA0" w:rsidRPr="00F25C04" w14:paraId="0F6B3D40" w14:textId="77777777" w:rsidTr="005522B5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52EED0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Retir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A05869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2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6C8C7C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5650CF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3.2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66CDEB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2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F69D77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1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03CA0D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66</w:t>
            </w:r>
          </w:p>
        </w:tc>
      </w:tr>
      <w:tr w:rsidR="00727BA0" w:rsidRPr="00F25C04" w14:paraId="56EF5D4E" w14:textId="77777777" w:rsidTr="005522B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82A4" w14:textId="77777777" w:rsidR="00727BA0" w:rsidRPr="00F25C04" w:rsidRDefault="00727BA0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7E82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0C29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2696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09FA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B294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D43A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01)</w:t>
            </w:r>
          </w:p>
        </w:tc>
      </w:tr>
      <w:tr w:rsidR="00727BA0" w:rsidRPr="00F25C04" w14:paraId="3716ADCC" w14:textId="77777777" w:rsidTr="005522B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B67EF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pouse retir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EFEA8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5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C7422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14FD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1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2298B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8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8818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1EF50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1.149</w:t>
            </w:r>
          </w:p>
        </w:tc>
      </w:tr>
      <w:tr w:rsidR="00727BA0" w:rsidRPr="00F25C04" w14:paraId="7EDB4E76" w14:textId="77777777" w:rsidTr="005522B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64DDD" w14:textId="77777777" w:rsidR="00727BA0" w:rsidRPr="00F25C04" w:rsidRDefault="00727BA0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6008E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4FBC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F946B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C4C2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211EE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6ADEE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59)</w:t>
            </w:r>
          </w:p>
        </w:tc>
      </w:tr>
      <w:tr w:rsidR="00727BA0" w:rsidRPr="00F25C04" w14:paraId="37A4AE08" w14:textId="77777777" w:rsidTr="005522B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DFE40" w14:textId="794FAD54" w:rsidR="00727BA0" w:rsidRPr="00F25C04" w:rsidRDefault="008F2383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i/>
                <w:iCs/>
                <w:snapToGrid w:val="0"/>
                <w:sz w:val="16"/>
                <w:szCs w:val="16"/>
                <w:lang w:bidi="en-US"/>
              </w:rPr>
              <w:t>Huk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C0FB" w14:textId="77777777" w:rsidR="00727BA0" w:rsidRPr="00F25C04" w:rsidRDefault="00727BA0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2DF5" w14:textId="77777777" w:rsidR="00727BA0" w:rsidRPr="00F25C04" w:rsidRDefault="00727BA0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EE280" w14:textId="77777777" w:rsidR="00727BA0" w:rsidRPr="00F25C04" w:rsidRDefault="00727BA0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21D0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162E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9D8F2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93</w:t>
            </w:r>
          </w:p>
        </w:tc>
      </w:tr>
      <w:tr w:rsidR="00727BA0" w:rsidRPr="00F25C04" w14:paraId="0F93A14E" w14:textId="77777777" w:rsidTr="005522B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534E2" w14:textId="77777777" w:rsidR="00727BA0" w:rsidRPr="00F25C04" w:rsidRDefault="00727BA0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AA2FD" w14:textId="77777777" w:rsidR="00727BA0" w:rsidRPr="00F25C04" w:rsidRDefault="00727BA0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B7211" w14:textId="77777777" w:rsidR="00727BA0" w:rsidRPr="00F25C04" w:rsidRDefault="00727BA0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CBD1" w14:textId="77777777" w:rsidR="00727BA0" w:rsidRPr="00F25C04" w:rsidRDefault="00727BA0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025E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AAA23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DE052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16)</w:t>
            </w:r>
          </w:p>
        </w:tc>
      </w:tr>
      <w:tr w:rsidR="00727BA0" w:rsidRPr="00F25C04" w14:paraId="6DA24948" w14:textId="77777777" w:rsidTr="005522B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FD606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 xml:space="preserve">Edu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26FDB" w14:textId="77777777" w:rsidR="00727BA0" w:rsidRPr="00F25C04" w:rsidRDefault="00727BA0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A0FEE" w14:textId="77777777" w:rsidR="00727BA0" w:rsidRPr="00F25C04" w:rsidRDefault="00727BA0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20277" w14:textId="77777777" w:rsidR="00727BA0" w:rsidRPr="00F25C04" w:rsidRDefault="00727BA0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5635F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4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2330A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CE677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657***</w:t>
            </w:r>
          </w:p>
        </w:tc>
      </w:tr>
      <w:tr w:rsidR="00727BA0" w:rsidRPr="00F25C04" w14:paraId="142CB738" w14:textId="77777777" w:rsidTr="005522B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23822" w14:textId="77777777" w:rsidR="00727BA0" w:rsidRPr="00F25C04" w:rsidRDefault="00727BA0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03642" w14:textId="77777777" w:rsidR="00727BA0" w:rsidRPr="00F25C04" w:rsidRDefault="00727BA0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6DE1" w14:textId="77777777" w:rsidR="00727BA0" w:rsidRPr="00F25C04" w:rsidRDefault="00727BA0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9F36E" w14:textId="77777777" w:rsidR="00727BA0" w:rsidRPr="00F25C04" w:rsidRDefault="00727BA0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CA0A0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DB04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0E777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3.22)</w:t>
            </w:r>
          </w:p>
        </w:tc>
      </w:tr>
      <w:tr w:rsidR="00727BA0" w:rsidRPr="00F25C04" w14:paraId="0D6F30AD" w14:textId="77777777" w:rsidTr="005522B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DA3E8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Quantity of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5B679" w14:textId="77777777" w:rsidR="00727BA0" w:rsidRPr="00F25C04" w:rsidRDefault="00727BA0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2CD3" w14:textId="77777777" w:rsidR="00727BA0" w:rsidRPr="00F25C04" w:rsidRDefault="00727BA0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29803" w14:textId="77777777" w:rsidR="00727BA0" w:rsidRPr="00F25C04" w:rsidRDefault="00727BA0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5A39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7F9D9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8DC10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102</w:t>
            </w:r>
          </w:p>
        </w:tc>
      </w:tr>
      <w:tr w:rsidR="00727BA0" w:rsidRPr="00F25C04" w14:paraId="62728EAA" w14:textId="77777777" w:rsidTr="005522B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B0EAC" w14:textId="77777777" w:rsidR="00727BA0" w:rsidRPr="00F25C04" w:rsidRDefault="00727BA0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D4AC" w14:textId="77777777" w:rsidR="00727BA0" w:rsidRPr="00F25C04" w:rsidRDefault="00727BA0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18B73" w14:textId="77777777" w:rsidR="00727BA0" w:rsidRPr="00F25C04" w:rsidRDefault="00727BA0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F80C2" w14:textId="77777777" w:rsidR="00727BA0" w:rsidRPr="00F25C04" w:rsidRDefault="00727BA0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8557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45FA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46CE5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21)</w:t>
            </w:r>
          </w:p>
        </w:tc>
      </w:tr>
      <w:tr w:rsidR="00727BA0" w:rsidRPr="00F25C04" w14:paraId="074C02E1" w14:textId="77777777" w:rsidTr="005522B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0B2A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The difference between the age and the legal retirement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2A50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13A05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AE80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58CA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13A0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EBD97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85</w:t>
            </w:r>
          </w:p>
        </w:tc>
      </w:tr>
      <w:tr w:rsidR="00727BA0" w:rsidRPr="00F25C04" w14:paraId="0AFC3BED" w14:textId="77777777" w:rsidTr="005522B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72DFC" w14:textId="77777777" w:rsidR="00727BA0" w:rsidRPr="00F25C04" w:rsidRDefault="00727BA0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BD186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C545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99565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3FC6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C60FB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12CB0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51)</w:t>
            </w:r>
          </w:p>
        </w:tc>
      </w:tr>
      <w:tr w:rsidR="00727BA0" w:rsidRPr="00F25C04" w14:paraId="26C79CAB" w14:textId="77777777" w:rsidTr="005522B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39A5D" w14:textId="77777777" w:rsidR="00727BA0" w:rsidRPr="00F25C04" w:rsidRDefault="00000000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i</m:t>
                  </m:r>
                </m:sub>
              </m:sSub>
            </m:oMath>
            <w:r w:rsidR="0064018B"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* (Difference between age and legal retirement a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59C27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4711D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1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44391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1104F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B5946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1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C392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168</w:t>
            </w:r>
          </w:p>
        </w:tc>
      </w:tr>
      <w:tr w:rsidR="00727BA0" w:rsidRPr="00F25C04" w14:paraId="5F1D9DD0" w14:textId="77777777" w:rsidTr="005522B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23C9" w14:textId="77777777" w:rsidR="00727BA0" w:rsidRPr="00F25C04" w:rsidRDefault="00727BA0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3C3CA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AFA32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D1387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E0D5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82D75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D8CA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.51)</w:t>
            </w:r>
          </w:p>
        </w:tc>
      </w:tr>
      <w:tr w:rsidR="00727BA0" w:rsidRPr="00F25C04" w14:paraId="10FEF57C" w14:textId="77777777" w:rsidTr="005522B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C2C00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The difference between the spouse's age and the legal retirement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0C402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498F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EBBB4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3D08A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4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42A67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9D50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62</w:t>
            </w:r>
          </w:p>
        </w:tc>
      </w:tr>
      <w:tr w:rsidR="00727BA0" w:rsidRPr="00F25C04" w14:paraId="64120279" w14:textId="77777777" w:rsidTr="005522B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4D59" w14:textId="77777777" w:rsidR="00727BA0" w:rsidRPr="00F25C04" w:rsidRDefault="00727BA0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004C1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4D82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5590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C26EB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C24A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35E35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53)</w:t>
            </w:r>
          </w:p>
        </w:tc>
      </w:tr>
      <w:tr w:rsidR="00727BA0" w:rsidRPr="00F25C04" w14:paraId="2AD4B98C" w14:textId="77777777" w:rsidTr="005522B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D964" w14:textId="77777777" w:rsidR="00727BA0" w:rsidRPr="00F25C04" w:rsidRDefault="00000000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napToGrid w:val="0"/>
                      <w:sz w:val="16"/>
                      <w:szCs w:val="16"/>
                      <w:lang w:bidi="en-US"/>
                    </w:rPr>
                    <m:t>p</m:t>
                  </m:r>
                </m:sup>
              </m:sSubSup>
            </m:oMath>
            <w:r w:rsidR="0064018B"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* (Difference between spouse age and legal retirement a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8759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3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2601D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DF8E5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6A85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4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D3792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9D248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173</w:t>
            </w:r>
          </w:p>
        </w:tc>
      </w:tr>
      <w:tr w:rsidR="00727BA0" w:rsidRPr="00F25C04" w14:paraId="2148AEBC" w14:textId="77777777" w:rsidTr="005522B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FBD7" w14:textId="77777777" w:rsidR="00727BA0" w:rsidRPr="00F25C04" w:rsidRDefault="00727BA0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38A1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43F1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4B06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AC9D1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D5050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ECA6D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.14)</w:t>
            </w:r>
          </w:p>
        </w:tc>
      </w:tr>
      <w:tr w:rsidR="00727BA0" w:rsidRPr="00F25C04" w14:paraId="1423967A" w14:textId="77777777" w:rsidTr="005522B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434F0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 xml:space="preserve"> consta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FE8CE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.3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E600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8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E6C90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1.3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8CA1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.5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DECB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8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1F793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3.170***</w:t>
            </w:r>
          </w:p>
        </w:tc>
      </w:tr>
      <w:tr w:rsidR="00727BA0" w:rsidRPr="00F25C04" w14:paraId="23E138FC" w14:textId="77777777" w:rsidTr="005522B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07228" w14:textId="77777777" w:rsidR="00727BA0" w:rsidRPr="00F25C04" w:rsidRDefault="00727BA0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3825FA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3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59933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6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307E7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8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73029B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7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37DE69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7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C1D69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31.98)</w:t>
            </w:r>
          </w:p>
        </w:tc>
      </w:tr>
      <w:tr w:rsidR="00727BA0" w:rsidRPr="00F25C04" w14:paraId="44B1207E" w14:textId="77777777" w:rsidTr="005522B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3EE7F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ample capa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F13489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5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940AB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5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28BE0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D1394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5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D4CA56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5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634093" w14:textId="77777777" w:rsidR="00727BA0" w:rsidRPr="00F25C04" w:rsidRDefault="0064018B" w:rsidP="005522B5">
            <w:pPr>
              <w:spacing w:line="240" w:lineRule="auto"/>
              <w:ind w:leftChars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694</w:t>
            </w:r>
          </w:p>
        </w:tc>
      </w:tr>
    </w:tbl>
    <w:p w14:paraId="5260AF7F" w14:textId="77777777" w:rsidR="00C610AE" w:rsidRPr="00F25C04" w:rsidRDefault="00C610AE" w:rsidP="00734AF4">
      <w:pPr>
        <w:ind w:leftChars="0" w:left="0" w:rightChars="0" w:right="0" w:firstLineChars="0" w:firstLine="0"/>
        <w:rPr>
          <w:rFonts w:ascii="Palatino" w:hAnsi="Palatino"/>
          <w:b/>
          <w:bCs/>
          <w:sz w:val="22"/>
          <w:szCs w:val="22"/>
          <w:lang w:eastAsia="zh-CN"/>
        </w:rPr>
      </w:pPr>
    </w:p>
    <w:p w14:paraId="5A385A7D" w14:textId="26958D76" w:rsidR="00727BA0" w:rsidRPr="00F25C04" w:rsidRDefault="0064018B" w:rsidP="00734AF4">
      <w:pPr>
        <w:ind w:leftChars="0" w:left="0" w:rightChars="0" w:right="0" w:firstLineChars="0" w:firstLine="0"/>
        <w:rPr>
          <w:rFonts w:ascii="Palatino" w:hAnsi="Palatino"/>
          <w:b/>
          <w:bCs/>
          <w:sz w:val="22"/>
          <w:szCs w:val="22"/>
          <w:lang w:eastAsia="zh-CN"/>
        </w:rPr>
      </w:pPr>
      <w:r w:rsidRPr="00F25C04">
        <w:rPr>
          <w:rFonts w:ascii="Palatino" w:hAnsi="Palatino"/>
          <w:b/>
          <w:bCs/>
          <w:sz w:val="22"/>
          <w:szCs w:val="22"/>
          <w:lang w:eastAsia="zh-CN"/>
        </w:rPr>
        <w:t>Table A9. Continuity tests for control variables.</w:t>
      </w:r>
    </w:p>
    <w:tbl>
      <w:tblPr>
        <w:tblW w:w="4334" w:type="pct"/>
        <w:jc w:val="center"/>
        <w:tblLook w:val="04A0" w:firstRow="1" w:lastRow="0" w:firstColumn="1" w:lastColumn="0" w:noHBand="0" w:noVBand="1"/>
      </w:tblPr>
      <w:tblGrid>
        <w:gridCol w:w="2500"/>
        <w:gridCol w:w="1546"/>
        <w:gridCol w:w="1579"/>
        <w:gridCol w:w="1765"/>
      </w:tblGrid>
      <w:tr w:rsidR="00727BA0" w:rsidRPr="00F25C04" w14:paraId="2A8825C2" w14:textId="77777777">
        <w:trPr>
          <w:trHeight w:val="397"/>
          <w:jc w:val="center"/>
        </w:trPr>
        <w:tc>
          <w:tcPr>
            <w:tcW w:w="16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F449A6" w14:textId="77777777" w:rsidR="00727BA0" w:rsidRPr="00F25C04" w:rsidRDefault="00727BA0" w:rsidP="007D79C9">
            <w:pPr>
              <w:adjustRightInd w:val="0"/>
              <w:snapToGrid w:val="0"/>
              <w:ind w:leftChars="0" w:left="0" w:rightChars="0" w:right="0" w:firstLineChars="0" w:firstLine="0"/>
              <w:rPr>
                <w:rFonts w:ascii="Palatino" w:hAnsi="Palatino"/>
                <w:sz w:val="16"/>
                <w:szCs w:val="16"/>
              </w:rPr>
            </w:pP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BA2FC9" w14:textId="77777777" w:rsidR="00727BA0" w:rsidRPr="00F25C04" w:rsidRDefault="0064018B" w:rsidP="007D79C9">
            <w:pPr>
              <w:adjustRightInd w:val="0"/>
              <w:snapToGrid w:val="0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1)</w:t>
            </w: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C7FAA0" w14:textId="77777777" w:rsidR="00727BA0" w:rsidRPr="00F25C04" w:rsidRDefault="0064018B" w:rsidP="007D79C9">
            <w:pPr>
              <w:adjustRightInd w:val="0"/>
              <w:snapToGrid w:val="0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2)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E6A658" w14:textId="77777777" w:rsidR="00727BA0" w:rsidRPr="00F25C04" w:rsidRDefault="0064018B" w:rsidP="007D79C9">
            <w:pPr>
              <w:adjustRightInd w:val="0"/>
              <w:snapToGrid w:val="0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3)</w:t>
            </w:r>
          </w:p>
        </w:tc>
      </w:tr>
      <w:tr w:rsidR="00727BA0" w:rsidRPr="00F25C04" w14:paraId="30ECAE24" w14:textId="77777777">
        <w:trPr>
          <w:trHeight w:val="397"/>
          <w:jc w:val="center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4843" w14:textId="77777777" w:rsidR="00727BA0" w:rsidRPr="00F25C04" w:rsidRDefault="0064018B" w:rsidP="007D79C9">
            <w:pPr>
              <w:adjustRightInd w:val="0"/>
              <w:snapToGrid w:val="0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Control variable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A0270" w14:textId="656CF2AD" w:rsidR="00727BA0" w:rsidRPr="00F25C04" w:rsidRDefault="008F2383" w:rsidP="007D79C9">
            <w:pPr>
              <w:adjustRightInd w:val="0"/>
              <w:snapToGrid w:val="0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i/>
                <w:iCs/>
                <w:snapToGrid w:val="0"/>
                <w:sz w:val="16"/>
                <w:szCs w:val="16"/>
                <w:lang w:bidi="en-US"/>
              </w:rPr>
              <w:t>Hukou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C6332" w14:textId="77777777" w:rsidR="00727BA0" w:rsidRPr="00F25C04" w:rsidRDefault="0064018B" w:rsidP="007D79C9">
            <w:pPr>
              <w:adjustRightInd w:val="0"/>
              <w:snapToGrid w:val="0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Education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64D35" w14:textId="77777777" w:rsidR="00727BA0" w:rsidRPr="00F25C04" w:rsidRDefault="0064018B" w:rsidP="007D79C9">
            <w:pPr>
              <w:adjustRightInd w:val="0"/>
              <w:snapToGrid w:val="0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Quantity of children</w:t>
            </w:r>
          </w:p>
        </w:tc>
      </w:tr>
      <w:tr w:rsidR="00727BA0" w:rsidRPr="00F25C04" w14:paraId="0F4703F0" w14:textId="77777777">
        <w:trPr>
          <w:trHeight w:val="397"/>
          <w:jc w:val="center"/>
        </w:trPr>
        <w:tc>
          <w:tcPr>
            <w:tcW w:w="16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E1644A" w14:textId="77777777" w:rsidR="00727BA0" w:rsidRPr="00F25C04" w:rsidRDefault="0064018B" w:rsidP="007D79C9">
            <w:pPr>
              <w:adjustRightInd w:val="0"/>
              <w:snapToGrid w:val="0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Retirement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D109C1" w14:textId="77777777" w:rsidR="00727BA0" w:rsidRPr="00F25C04" w:rsidRDefault="0064018B" w:rsidP="007D79C9">
            <w:pPr>
              <w:adjustRightInd w:val="0"/>
              <w:snapToGrid w:val="0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120</w:t>
            </w: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7004A9" w14:textId="77777777" w:rsidR="00727BA0" w:rsidRPr="00F25C04" w:rsidRDefault="0064018B" w:rsidP="007D79C9">
            <w:pPr>
              <w:adjustRightInd w:val="0"/>
              <w:snapToGrid w:val="0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48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6FA62F" w14:textId="77777777" w:rsidR="00727BA0" w:rsidRPr="00F25C04" w:rsidRDefault="0064018B" w:rsidP="007D79C9">
            <w:pPr>
              <w:adjustRightInd w:val="0"/>
              <w:snapToGrid w:val="0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19</w:t>
            </w:r>
          </w:p>
        </w:tc>
      </w:tr>
      <w:tr w:rsidR="00727BA0" w:rsidRPr="00F25C04" w14:paraId="7E40114C" w14:textId="77777777">
        <w:trPr>
          <w:trHeight w:val="397"/>
          <w:jc w:val="center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EBDC5" w14:textId="77777777" w:rsidR="00727BA0" w:rsidRPr="00F25C04" w:rsidRDefault="00727BA0" w:rsidP="007D79C9">
            <w:pPr>
              <w:adjustRightInd w:val="0"/>
              <w:snapToGrid w:val="0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2EF27" w14:textId="77777777" w:rsidR="00727BA0" w:rsidRPr="00F25C04" w:rsidRDefault="0064018B" w:rsidP="007D79C9">
            <w:pPr>
              <w:adjustRightInd w:val="0"/>
              <w:snapToGrid w:val="0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.42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D9B0A" w14:textId="77777777" w:rsidR="00727BA0" w:rsidRPr="00F25C04" w:rsidRDefault="0064018B" w:rsidP="007D79C9">
            <w:pPr>
              <w:adjustRightInd w:val="0"/>
              <w:snapToGrid w:val="0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15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18960" w14:textId="77777777" w:rsidR="00727BA0" w:rsidRPr="00F25C04" w:rsidRDefault="0064018B" w:rsidP="007D79C9">
            <w:pPr>
              <w:adjustRightInd w:val="0"/>
              <w:snapToGrid w:val="0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11)</w:t>
            </w:r>
          </w:p>
        </w:tc>
      </w:tr>
      <w:tr w:rsidR="00727BA0" w:rsidRPr="00F25C04" w14:paraId="29375669" w14:textId="77777777">
        <w:trPr>
          <w:trHeight w:val="397"/>
          <w:jc w:val="center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8040" w14:textId="77777777" w:rsidR="00727BA0" w:rsidRPr="00F25C04" w:rsidRDefault="0064018B" w:rsidP="007D79C9">
            <w:pPr>
              <w:adjustRightInd w:val="0"/>
              <w:snapToGrid w:val="0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pouse retirement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909F8" w14:textId="77777777" w:rsidR="00727BA0" w:rsidRPr="00F25C04" w:rsidRDefault="0064018B" w:rsidP="007D79C9">
            <w:pPr>
              <w:adjustRightInd w:val="0"/>
              <w:snapToGrid w:val="0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7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262A" w14:textId="77777777" w:rsidR="00727BA0" w:rsidRPr="00F25C04" w:rsidRDefault="0064018B" w:rsidP="007D79C9">
            <w:pPr>
              <w:adjustRightInd w:val="0"/>
              <w:snapToGrid w:val="0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7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50680" w14:textId="77777777" w:rsidR="00727BA0" w:rsidRPr="00F25C04" w:rsidRDefault="0064018B" w:rsidP="007D79C9">
            <w:pPr>
              <w:adjustRightInd w:val="0"/>
              <w:snapToGrid w:val="0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26</w:t>
            </w:r>
          </w:p>
        </w:tc>
      </w:tr>
      <w:tr w:rsidR="00727BA0" w:rsidRPr="00F25C04" w14:paraId="291BDAE0" w14:textId="77777777">
        <w:trPr>
          <w:trHeight w:val="397"/>
          <w:jc w:val="center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C200" w14:textId="77777777" w:rsidR="00727BA0" w:rsidRPr="00F25C04" w:rsidRDefault="00727BA0" w:rsidP="007D79C9">
            <w:pPr>
              <w:adjustRightInd w:val="0"/>
              <w:snapToGrid w:val="0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15B43" w14:textId="77777777" w:rsidR="00727BA0" w:rsidRPr="00F25C04" w:rsidRDefault="0064018B" w:rsidP="007D79C9">
            <w:pPr>
              <w:adjustRightInd w:val="0"/>
              <w:snapToGrid w:val="0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88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C3FA" w14:textId="77777777" w:rsidR="00727BA0" w:rsidRPr="00F25C04" w:rsidRDefault="0064018B" w:rsidP="007D79C9">
            <w:pPr>
              <w:adjustRightInd w:val="0"/>
              <w:snapToGrid w:val="0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22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90EDC" w14:textId="77777777" w:rsidR="00727BA0" w:rsidRPr="00F25C04" w:rsidRDefault="0064018B" w:rsidP="007D79C9">
            <w:pPr>
              <w:adjustRightInd w:val="0"/>
              <w:snapToGrid w:val="0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15)</w:t>
            </w:r>
          </w:p>
        </w:tc>
      </w:tr>
      <w:tr w:rsidR="00727BA0" w:rsidRPr="00F25C04" w14:paraId="4F39C4A0" w14:textId="77777777">
        <w:trPr>
          <w:trHeight w:val="397"/>
          <w:jc w:val="center"/>
        </w:trPr>
        <w:tc>
          <w:tcPr>
            <w:tcW w:w="16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88BC2" w14:textId="77777777" w:rsidR="00727BA0" w:rsidRPr="00F25C04" w:rsidRDefault="0064018B" w:rsidP="007D79C9">
            <w:pPr>
              <w:adjustRightInd w:val="0"/>
              <w:snapToGrid w:val="0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Vintage virtual variable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0656C9" w14:textId="77777777" w:rsidR="00727BA0" w:rsidRPr="00F25C04" w:rsidRDefault="0064018B" w:rsidP="007D79C9">
            <w:pPr>
              <w:adjustRightInd w:val="0"/>
              <w:snapToGrid w:val="0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true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C3788" w14:textId="77777777" w:rsidR="00727BA0" w:rsidRPr="00F25C04" w:rsidRDefault="0064018B" w:rsidP="007D79C9">
            <w:pPr>
              <w:adjustRightInd w:val="0"/>
              <w:snapToGrid w:val="0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true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2B466F" w14:textId="77777777" w:rsidR="00727BA0" w:rsidRPr="00F25C04" w:rsidRDefault="0064018B" w:rsidP="007D79C9">
            <w:pPr>
              <w:adjustRightInd w:val="0"/>
              <w:snapToGrid w:val="0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true</w:t>
            </w:r>
          </w:p>
        </w:tc>
      </w:tr>
      <w:tr w:rsidR="00727BA0" w:rsidRPr="00F25C04" w14:paraId="605BA5C2" w14:textId="77777777">
        <w:trPr>
          <w:trHeight w:val="397"/>
          <w:jc w:val="center"/>
        </w:trPr>
        <w:tc>
          <w:tcPr>
            <w:tcW w:w="1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38FFB8" w14:textId="77777777" w:rsidR="00727BA0" w:rsidRPr="00F25C04" w:rsidRDefault="0064018B" w:rsidP="007D79C9">
            <w:pPr>
              <w:adjustRightInd w:val="0"/>
              <w:snapToGrid w:val="0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ample capacity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B72EA2" w14:textId="77777777" w:rsidR="00727BA0" w:rsidRPr="00F25C04" w:rsidRDefault="0064018B" w:rsidP="007D79C9">
            <w:pPr>
              <w:adjustRightInd w:val="0"/>
              <w:snapToGrid w:val="0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11120</w:t>
            </w: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4A8D6" w14:textId="77777777" w:rsidR="00727BA0" w:rsidRPr="00F25C04" w:rsidRDefault="0064018B" w:rsidP="007D79C9">
            <w:pPr>
              <w:adjustRightInd w:val="0"/>
              <w:snapToGrid w:val="0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10968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DE51E" w14:textId="77777777" w:rsidR="00727BA0" w:rsidRPr="00F25C04" w:rsidRDefault="0064018B" w:rsidP="007D79C9">
            <w:pPr>
              <w:adjustRightInd w:val="0"/>
              <w:snapToGrid w:val="0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11120</w:t>
            </w:r>
          </w:p>
        </w:tc>
      </w:tr>
    </w:tbl>
    <w:p w14:paraId="5D3C9747" w14:textId="77777777" w:rsidR="007D79C9" w:rsidRPr="00F25C04" w:rsidRDefault="007D79C9" w:rsidP="009F0B3E">
      <w:pPr>
        <w:ind w:leftChars="0" w:rightChars="0" w:right="0"/>
        <w:rPr>
          <w:rFonts w:ascii="Palatino" w:hAnsi="Palatino"/>
          <w:lang w:eastAsia="zh-CN"/>
        </w:rPr>
      </w:pPr>
    </w:p>
    <w:p w14:paraId="36F2F90A" w14:textId="5924361B" w:rsidR="00727BA0" w:rsidRPr="00F25C04" w:rsidRDefault="0064018B" w:rsidP="00837810">
      <w:pPr>
        <w:ind w:leftChars="0" w:left="0" w:rightChars="0" w:right="0" w:firstLineChars="0" w:firstLine="0"/>
        <w:rPr>
          <w:rFonts w:ascii="Palatino" w:hAnsi="Palatino"/>
          <w:b/>
          <w:bCs/>
          <w:sz w:val="22"/>
          <w:szCs w:val="22"/>
          <w:lang w:eastAsia="zh-CN"/>
        </w:rPr>
      </w:pPr>
      <w:r w:rsidRPr="00F25C04">
        <w:rPr>
          <w:rFonts w:ascii="Palatino" w:hAnsi="Palatino"/>
          <w:b/>
          <w:bCs/>
          <w:sz w:val="22"/>
          <w:szCs w:val="22"/>
          <w:lang w:eastAsia="zh-CN"/>
        </w:rPr>
        <w:lastRenderedPageBreak/>
        <w:t>Table A10. Influence of spouse's retirement on individual health under different retirement status.</w:t>
      </w:r>
    </w:p>
    <w:tbl>
      <w:tblPr>
        <w:tblW w:w="4599" w:type="pct"/>
        <w:jc w:val="center"/>
        <w:tblLook w:val="04A0" w:firstRow="1" w:lastRow="0" w:firstColumn="1" w:lastColumn="0" w:noHBand="0" w:noVBand="1"/>
      </w:tblPr>
      <w:tblGrid>
        <w:gridCol w:w="1334"/>
        <w:gridCol w:w="1764"/>
        <w:gridCol w:w="1728"/>
        <w:gridCol w:w="1575"/>
        <w:gridCol w:w="1441"/>
      </w:tblGrid>
      <w:tr w:rsidR="00727BA0" w:rsidRPr="00F25C04" w14:paraId="486F2E4E" w14:textId="77777777">
        <w:trPr>
          <w:trHeight w:val="340"/>
          <w:jc w:val="center"/>
        </w:trPr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48CE40" w14:textId="77777777" w:rsidR="00727BA0" w:rsidRPr="00F25C04" w:rsidRDefault="00727BA0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z w:val="16"/>
                <w:szCs w:val="16"/>
              </w:rPr>
            </w:pPr>
          </w:p>
        </w:tc>
        <w:tc>
          <w:tcPr>
            <w:tcW w:w="112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1D2A04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1)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E1C135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2)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BDDB5B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3)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950860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4)</w:t>
            </w:r>
          </w:p>
        </w:tc>
      </w:tr>
      <w:tr w:rsidR="00727BA0" w:rsidRPr="00F25C04" w14:paraId="65A57833" w14:textId="77777777">
        <w:trPr>
          <w:trHeight w:val="340"/>
          <w:jc w:val="center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04199" w14:textId="77777777" w:rsidR="00727BA0" w:rsidRPr="00F25C04" w:rsidRDefault="00727BA0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2225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DF16D90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Male</w:t>
            </w:r>
          </w:p>
        </w:tc>
        <w:tc>
          <w:tcPr>
            <w:tcW w:w="1923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2050535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Female</w:t>
            </w:r>
          </w:p>
        </w:tc>
      </w:tr>
      <w:tr w:rsidR="00727BA0" w:rsidRPr="00F25C04" w14:paraId="162F08D2" w14:textId="77777777">
        <w:trPr>
          <w:trHeight w:val="340"/>
          <w:jc w:val="center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3457" w14:textId="77777777" w:rsidR="00727BA0" w:rsidRPr="00F25C04" w:rsidRDefault="00727BA0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1124" w:type="pct"/>
            <w:tcBorders>
              <w:left w:val="nil"/>
              <w:bottom w:val="nil"/>
              <w:right w:val="nil"/>
            </w:tcBorders>
            <w:vAlign w:val="center"/>
          </w:tcPr>
          <w:p w14:paraId="0141B218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Retired husband</w:t>
            </w:r>
          </w:p>
        </w:tc>
        <w:tc>
          <w:tcPr>
            <w:tcW w:w="1101" w:type="pct"/>
            <w:tcBorders>
              <w:left w:val="nil"/>
              <w:bottom w:val="nil"/>
              <w:right w:val="nil"/>
            </w:tcBorders>
            <w:vAlign w:val="center"/>
          </w:tcPr>
          <w:p w14:paraId="5059F6F1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Unretired husband</w:t>
            </w:r>
          </w:p>
        </w:tc>
        <w:tc>
          <w:tcPr>
            <w:tcW w:w="1004" w:type="pct"/>
            <w:tcBorders>
              <w:left w:val="nil"/>
              <w:bottom w:val="nil"/>
              <w:right w:val="nil"/>
            </w:tcBorders>
            <w:vAlign w:val="center"/>
          </w:tcPr>
          <w:p w14:paraId="26636C8C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Retired wife</w:t>
            </w:r>
          </w:p>
        </w:tc>
        <w:tc>
          <w:tcPr>
            <w:tcW w:w="918" w:type="pct"/>
            <w:tcBorders>
              <w:left w:val="nil"/>
              <w:bottom w:val="nil"/>
              <w:right w:val="nil"/>
            </w:tcBorders>
            <w:vAlign w:val="center"/>
          </w:tcPr>
          <w:p w14:paraId="4F47F280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Unretired wife</w:t>
            </w:r>
          </w:p>
        </w:tc>
      </w:tr>
      <w:tr w:rsidR="00727BA0" w:rsidRPr="00F25C04" w14:paraId="72D39114" w14:textId="77777777">
        <w:trPr>
          <w:trHeight w:val="340"/>
          <w:jc w:val="center"/>
        </w:trPr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721E7B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elf-rated health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082562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1.041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8EEC22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571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058B6E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37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C29B7C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1.984**</w:t>
            </w:r>
          </w:p>
        </w:tc>
      </w:tr>
      <w:tr w:rsidR="00727BA0" w:rsidRPr="00F25C04" w14:paraId="02F92192" w14:textId="77777777">
        <w:trPr>
          <w:trHeight w:val="340"/>
          <w:jc w:val="center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1A378" w14:textId="77777777" w:rsidR="00727BA0" w:rsidRPr="00F25C04" w:rsidRDefault="00727BA0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8FCD9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76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8EAE6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.08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39C4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15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D0797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2.28)</w:t>
            </w:r>
          </w:p>
        </w:tc>
      </w:tr>
      <w:tr w:rsidR="00727BA0" w:rsidRPr="00F25C04" w14:paraId="5531083A" w14:textId="77777777">
        <w:trPr>
          <w:trHeight w:val="340"/>
          <w:jc w:val="center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9F3A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ample capacity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4EF5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775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80A82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4675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00A9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148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E084C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961</w:t>
            </w:r>
          </w:p>
        </w:tc>
      </w:tr>
      <w:tr w:rsidR="00727BA0" w:rsidRPr="00F25C04" w14:paraId="7611AA84" w14:textId="77777777">
        <w:trPr>
          <w:trHeight w:val="340"/>
          <w:jc w:val="center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570E3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Physical health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8A0D0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93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E1811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314*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091C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9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05535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454</w:t>
            </w:r>
          </w:p>
        </w:tc>
      </w:tr>
      <w:tr w:rsidR="00727BA0" w:rsidRPr="00F25C04" w14:paraId="05C56AB8" w14:textId="77777777">
        <w:trPr>
          <w:trHeight w:val="340"/>
          <w:jc w:val="center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891C" w14:textId="77777777" w:rsidR="00727BA0" w:rsidRPr="00F25C04" w:rsidRDefault="00727BA0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B416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1.28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0A3AF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.66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356F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7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BA64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1.46)</w:t>
            </w:r>
          </w:p>
        </w:tc>
      </w:tr>
      <w:tr w:rsidR="00727BA0" w:rsidRPr="00F25C04" w14:paraId="43F0B2B6" w14:textId="77777777">
        <w:trPr>
          <w:trHeight w:val="340"/>
          <w:jc w:val="center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C6E6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ample capacity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A25EB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775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D8355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4675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4CD0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77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A800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961</w:t>
            </w:r>
          </w:p>
        </w:tc>
      </w:tr>
      <w:tr w:rsidR="00727BA0" w:rsidRPr="00F25C04" w14:paraId="449464D4" w14:textId="77777777">
        <w:trPr>
          <w:trHeight w:val="340"/>
          <w:jc w:val="center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B821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 xml:space="preserve"> Mental health 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6C75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20.998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58D42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9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90521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1.467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6890B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5.921</w:t>
            </w:r>
          </w:p>
        </w:tc>
      </w:tr>
      <w:tr w:rsidR="00727BA0" w:rsidRPr="00F25C04" w14:paraId="6D062318" w14:textId="77777777">
        <w:trPr>
          <w:trHeight w:val="340"/>
          <w:jc w:val="center"/>
        </w:trPr>
        <w:tc>
          <w:tcPr>
            <w:tcW w:w="850" w:type="pct"/>
            <w:tcBorders>
              <w:top w:val="nil"/>
              <w:left w:val="nil"/>
              <w:right w:val="nil"/>
            </w:tcBorders>
            <w:vAlign w:val="center"/>
          </w:tcPr>
          <w:p w14:paraId="0BED0032" w14:textId="77777777" w:rsidR="00727BA0" w:rsidRPr="00F25C04" w:rsidRDefault="00727BA0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1124" w:type="pct"/>
            <w:tcBorders>
              <w:top w:val="nil"/>
              <w:left w:val="nil"/>
              <w:right w:val="nil"/>
            </w:tcBorders>
            <w:vAlign w:val="center"/>
          </w:tcPr>
          <w:p w14:paraId="1E2D3636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89)</w:t>
            </w: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vAlign w:val="center"/>
          </w:tcPr>
          <w:p w14:paraId="47858A5C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02)</w:t>
            </w:r>
          </w:p>
        </w:tc>
        <w:tc>
          <w:tcPr>
            <w:tcW w:w="1004" w:type="pct"/>
            <w:tcBorders>
              <w:top w:val="nil"/>
              <w:left w:val="nil"/>
              <w:right w:val="nil"/>
            </w:tcBorders>
            <w:vAlign w:val="center"/>
          </w:tcPr>
          <w:p w14:paraId="6919D5F8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57)</w:t>
            </w: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  <w:vAlign w:val="center"/>
          </w:tcPr>
          <w:p w14:paraId="1F32702D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.04)</w:t>
            </w:r>
          </w:p>
        </w:tc>
      </w:tr>
      <w:tr w:rsidR="00727BA0" w:rsidRPr="00F25C04" w14:paraId="36885FD9" w14:textId="77777777">
        <w:trPr>
          <w:trHeight w:val="340"/>
          <w:jc w:val="center"/>
        </w:trPr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D4B21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ample capacity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B7EAC3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461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B5F00A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235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C6881F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936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60FAF5" w14:textId="77777777" w:rsidR="00727BA0" w:rsidRPr="00F25C04" w:rsidRDefault="0064018B" w:rsidP="00387535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2758</w:t>
            </w:r>
          </w:p>
        </w:tc>
      </w:tr>
    </w:tbl>
    <w:p w14:paraId="0795F859" w14:textId="77777777" w:rsidR="00E20D68" w:rsidRPr="00F25C04" w:rsidRDefault="00E20D68" w:rsidP="00E20D68">
      <w:pPr>
        <w:ind w:leftChars="0" w:left="0" w:rightChars="0" w:right="0" w:firstLineChars="0" w:firstLine="0"/>
        <w:rPr>
          <w:rFonts w:ascii="Palatino" w:hAnsi="Palatino"/>
          <w:b/>
          <w:bCs/>
          <w:sz w:val="22"/>
          <w:szCs w:val="22"/>
          <w:lang w:eastAsia="zh-CN"/>
        </w:rPr>
      </w:pPr>
    </w:p>
    <w:p w14:paraId="28D1CF51" w14:textId="30C16D97" w:rsidR="00727BA0" w:rsidRPr="00F25C04" w:rsidRDefault="0064018B" w:rsidP="00E20D68">
      <w:pPr>
        <w:ind w:leftChars="0" w:left="0" w:rightChars="0" w:right="0" w:firstLineChars="0" w:firstLine="0"/>
        <w:rPr>
          <w:rFonts w:ascii="Palatino" w:hAnsi="Palatino"/>
          <w:b/>
          <w:bCs/>
          <w:sz w:val="22"/>
          <w:szCs w:val="22"/>
          <w:lang w:eastAsia="zh-CN"/>
        </w:rPr>
      </w:pPr>
      <w:r w:rsidRPr="00F25C04">
        <w:rPr>
          <w:rFonts w:ascii="Palatino" w:hAnsi="Palatino"/>
          <w:b/>
          <w:bCs/>
          <w:sz w:val="22"/>
          <w:szCs w:val="22"/>
          <w:lang w:eastAsia="zh-CN"/>
        </w:rPr>
        <w:t>Table A11. Effect of wife retirement on sleeping time and number of exercises of unretired husband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67"/>
        <w:gridCol w:w="953"/>
        <w:gridCol w:w="1223"/>
      </w:tblGrid>
      <w:tr w:rsidR="00727BA0" w:rsidRPr="00F25C04" w14:paraId="390BA2B7" w14:textId="77777777" w:rsidTr="00FF0B9C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0B14D8" w14:textId="77777777" w:rsidR="00727BA0" w:rsidRPr="00F25C04" w:rsidRDefault="00727BA0" w:rsidP="00FF0B9C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2B61B6" w14:textId="0E22DC49" w:rsidR="00727BA0" w:rsidRPr="00F25C04" w:rsidRDefault="00FF0B9C" w:rsidP="00FF0B9C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eastAsiaTheme="minorEastAsia" w:hAnsi="Palatino"/>
                <w:snapToGrid w:val="0"/>
                <w:sz w:val="16"/>
                <w:szCs w:val="16"/>
                <w:lang w:eastAsia="zh-CN" w:bidi="en-US"/>
              </w:rPr>
              <w:t>(</w:t>
            </w:r>
            <w:r w:rsidR="0064018B"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1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504249" w14:textId="4287571F" w:rsidR="00727BA0" w:rsidRPr="00F25C04" w:rsidRDefault="00FF0B9C" w:rsidP="00FF0B9C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eastAsiaTheme="minorEastAsia" w:hAnsi="Palatino"/>
                <w:snapToGrid w:val="0"/>
                <w:sz w:val="16"/>
                <w:szCs w:val="16"/>
                <w:lang w:eastAsia="zh-CN" w:bidi="en-US"/>
              </w:rPr>
            </w:pPr>
            <w:r w:rsidRPr="00F25C04">
              <w:rPr>
                <w:rFonts w:ascii="Palatino" w:eastAsiaTheme="minorEastAsia" w:hAnsi="Palatino"/>
                <w:snapToGrid w:val="0"/>
                <w:sz w:val="16"/>
                <w:szCs w:val="16"/>
                <w:lang w:eastAsia="zh-CN" w:bidi="en-US"/>
              </w:rPr>
              <w:t>(</w:t>
            </w:r>
            <w:r w:rsidR="0064018B"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2</w:t>
            </w:r>
            <w:r w:rsidRPr="00F25C04">
              <w:rPr>
                <w:rFonts w:ascii="Palatino" w:eastAsiaTheme="minorEastAsia" w:hAnsi="Palatino"/>
                <w:snapToGrid w:val="0"/>
                <w:sz w:val="16"/>
                <w:szCs w:val="16"/>
                <w:lang w:eastAsia="zh-CN" w:bidi="en-US"/>
              </w:rPr>
              <w:t>)</w:t>
            </w:r>
          </w:p>
        </w:tc>
      </w:tr>
      <w:tr w:rsidR="00727BA0" w:rsidRPr="00F25C04" w14:paraId="66C7E18F" w14:textId="77777777" w:rsidTr="00FF0B9C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292B" w14:textId="77777777" w:rsidR="00727BA0" w:rsidRPr="00F25C04" w:rsidRDefault="0064018B" w:rsidP="00FF0B9C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E0334" w14:textId="77777777" w:rsidR="00727BA0" w:rsidRPr="00F25C04" w:rsidRDefault="0064018B" w:rsidP="00FF0B9C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leep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DBEA8" w14:textId="77777777" w:rsidR="00727BA0" w:rsidRPr="00F25C04" w:rsidRDefault="0064018B" w:rsidP="00FF0B9C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Exercise times</w:t>
            </w:r>
          </w:p>
        </w:tc>
      </w:tr>
      <w:tr w:rsidR="00727BA0" w:rsidRPr="00F25C04" w14:paraId="030E467B" w14:textId="77777777" w:rsidTr="00FF0B9C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252370" w14:textId="77777777" w:rsidR="00727BA0" w:rsidRPr="00F25C04" w:rsidRDefault="0064018B" w:rsidP="00FF0B9C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Nonretir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CD3629" w14:textId="77777777" w:rsidR="00727BA0" w:rsidRPr="00F25C04" w:rsidRDefault="0064018B" w:rsidP="00FF0B9C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9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A39EC2" w14:textId="77777777" w:rsidR="00727BA0" w:rsidRPr="00F25C04" w:rsidRDefault="0064018B" w:rsidP="00FF0B9C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342</w:t>
            </w:r>
          </w:p>
        </w:tc>
      </w:tr>
      <w:tr w:rsidR="00727BA0" w:rsidRPr="00F25C04" w14:paraId="58F1A5D2" w14:textId="77777777" w:rsidTr="00FF0B9C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5B29388" w14:textId="77777777" w:rsidR="00727BA0" w:rsidRPr="00F25C04" w:rsidRDefault="00727BA0" w:rsidP="00FF0B9C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ED2A0C0" w14:textId="77777777" w:rsidR="00727BA0" w:rsidRPr="00F25C04" w:rsidRDefault="0064018B" w:rsidP="00FF0B9C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1.5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16DB626" w14:textId="77777777" w:rsidR="00727BA0" w:rsidRPr="00F25C04" w:rsidRDefault="0064018B" w:rsidP="00FF0B9C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23)</w:t>
            </w:r>
          </w:p>
        </w:tc>
      </w:tr>
      <w:tr w:rsidR="00727BA0" w:rsidRPr="00F25C04" w14:paraId="25F64997" w14:textId="77777777" w:rsidTr="00FF0B9C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735735" w14:textId="77777777" w:rsidR="00727BA0" w:rsidRPr="00F25C04" w:rsidRDefault="0064018B" w:rsidP="00FF0B9C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ample capa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57800" w14:textId="77777777" w:rsidR="00727BA0" w:rsidRPr="00F25C04" w:rsidRDefault="0064018B" w:rsidP="00FF0B9C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4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39797B" w14:textId="77777777" w:rsidR="00727BA0" w:rsidRPr="00F25C04" w:rsidRDefault="0064018B" w:rsidP="00FF0B9C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4705</w:t>
            </w:r>
          </w:p>
        </w:tc>
      </w:tr>
    </w:tbl>
    <w:p w14:paraId="2B8D5AF0" w14:textId="77777777" w:rsidR="00EE16D3" w:rsidRPr="00F25C04" w:rsidRDefault="00EE16D3" w:rsidP="00F628E6">
      <w:pPr>
        <w:ind w:leftChars="0" w:left="0" w:rightChars="0" w:right="0" w:firstLineChars="0" w:firstLine="0"/>
        <w:rPr>
          <w:rFonts w:ascii="Palatino" w:hAnsi="Palatino"/>
          <w:b/>
          <w:bCs/>
          <w:sz w:val="22"/>
          <w:szCs w:val="22"/>
          <w:lang w:eastAsia="zh-CN"/>
        </w:rPr>
      </w:pPr>
    </w:p>
    <w:p w14:paraId="7471DA87" w14:textId="7D93D633" w:rsidR="00727BA0" w:rsidRPr="00F25C04" w:rsidRDefault="0064018B" w:rsidP="00F628E6">
      <w:pPr>
        <w:ind w:leftChars="0" w:left="0" w:rightChars="0" w:right="0" w:firstLineChars="0" w:firstLine="0"/>
        <w:rPr>
          <w:rFonts w:ascii="Palatino" w:hAnsi="Palatino"/>
          <w:b/>
          <w:bCs/>
          <w:sz w:val="22"/>
          <w:szCs w:val="22"/>
          <w:lang w:eastAsia="zh-CN"/>
        </w:rPr>
      </w:pPr>
      <w:r w:rsidRPr="00F25C04">
        <w:rPr>
          <w:rFonts w:ascii="Palatino" w:hAnsi="Palatino"/>
          <w:b/>
          <w:bCs/>
          <w:sz w:val="22"/>
          <w:szCs w:val="22"/>
          <w:lang w:eastAsia="zh-CN"/>
        </w:rPr>
        <w:t>Table A12. Effects of sleep time and exercise times on the health of unretired husband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781"/>
        <w:gridCol w:w="3220"/>
        <w:gridCol w:w="1223"/>
      </w:tblGrid>
      <w:tr w:rsidR="00727BA0" w:rsidRPr="00F25C04" w14:paraId="137239C8" w14:textId="77777777" w:rsidTr="00A145C3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D9617B" w14:textId="77777777" w:rsidR="00727BA0" w:rsidRPr="00F25C04" w:rsidRDefault="00727BA0" w:rsidP="00327BE9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7D9004" w14:textId="77777777" w:rsidR="00727BA0" w:rsidRPr="00F25C04" w:rsidRDefault="0064018B" w:rsidP="00327BE9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eastAsia="宋体" w:hAnsi="Palatino" w:cs="宋体"/>
                <w:snapToGrid w:val="0"/>
                <w:sz w:val="16"/>
                <w:szCs w:val="16"/>
                <w:lang w:eastAsia="de-DE" w:bidi="en-US"/>
              </w:rPr>
              <w:t>（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1</w:t>
            </w:r>
            <w:r w:rsidRPr="00F25C04">
              <w:rPr>
                <w:rFonts w:ascii="Palatino" w:eastAsia="宋体" w:hAnsi="Palatino" w:cs="宋体"/>
                <w:snapToGrid w:val="0"/>
                <w:sz w:val="16"/>
                <w:szCs w:val="16"/>
                <w:lang w:eastAsia="de-DE" w:bidi="en-US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0AA53F" w14:textId="77777777" w:rsidR="00727BA0" w:rsidRPr="00F25C04" w:rsidRDefault="0064018B" w:rsidP="00327BE9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eastAsia="宋体" w:hAnsi="Palatino" w:cs="宋体"/>
                <w:snapToGrid w:val="0"/>
                <w:sz w:val="16"/>
                <w:szCs w:val="16"/>
                <w:lang w:eastAsia="de-DE" w:bidi="en-US"/>
              </w:rPr>
              <w:t>（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2</w:t>
            </w:r>
            <w:r w:rsidRPr="00F25C04">
              <w:rPr>
                <w:rFonts w:ascii="Palatino" w:eastAsia="宋体" w:hAnsi="Palatino" w:cs="宋体"/>
                <w:snapToGrid w:val="0"/>
                <w:sz w:val="16"/>
                <w:szCs w:val="16"/>
                <w:lang w:eastAsia="de-DE" w:bidi="en-US"/>
              </w:rPr>
              <w:t>）</w:t>
            </w:r>
          </w:p>
        </w:tc>
      </w:tr>
      <w:tr w:rsidR="00727BA0" w:rsidRPr="00F25C04" w14:paraId="0E89081C" w14:textId="77777777" w:rsidTr="00A145C3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F639B" w14:textId="77777777" w:rsidR="00727BA0" w:rsidRPr="00F25C04" w:rsidRDefault="0064018B" w:rsidP="00327BE9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D02C1" w14:textId="77777777" w:rsidR="00727BA0" w:rsidRPr="00F25C04" w:rsidRDefault="0064018B" w:rsidP="00327BE9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leep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9F90F7" w14:textId="77777777" w:rsidR="00727BA0" w:rsidRPr="00F25C04" w:rsidRDefault="0064018B" w:rsidP="00327BE9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Exercise times</w:t>
            </w:r>
          </w:p>
        </w:tc>
      </w:tr>
      <w:tr w:rsidR="00727BA0" w:rsidRPr="00F25C04" w14:paraId="68C39C65" w14:textId="77777777" w:rsidTr="00A145C3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08CC60" w14:textId="77777777" w:rsidR="00727BA0" w:rsidRPr="00F25C04" w:rsidRDefault="0064018B" w:rsidP="00327BE9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Nonretir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954D2C" w14:textId="77777777" w:rsidR="00727BA0" w:rsidRPr="00F25C04" w:rsidRDefault="0064018B" w:rsidP="00327BE9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BE8A12" w14:textId="77777777" w:rsidR="00727BA0" w:rsidRPr="00F25C04" w:rsidRDefault="0064018B" w:rsidP="00327BE9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05**</w:t>
            </w:r>
          </w:p>
        </w:tc>
      </w:tr>
      <w:tr w:rsidR="00727BA0" w:rsidRPr="00F25C04" w14:paraId="4114CA55" w14:textId="77777777" w:rsidTr="00A145C3">
        <w:trPr>
          <w:trHeight w:val="397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353AFF3" w14:textId="77777777" w:rsidR="00727BA0" w:rsidRPr="00F25C04" w:rsidRDefault="00727BA0" w:rsidP="00327BE9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C91CE47" w14:textId="77777777" w:rsidR="00727BA0" w:rsidRPr="00F25C04" w:rsidRDefault="0064018B" w:rsidP="00327BE9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1.3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0A33AD4" w14:textId="77777777" w:rsidR="00727BA0" w:rsidRPr="00F25C04" w:rsidRDefault="0064018B" w:rsidP="00327BE9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.43)</w:t>
            </w:r>
          </w:p>
        </w:tc>
      </w:tr>
      <w:tr w:rsidR="00727BA0" w:rsidRPr="00F25C04" w14:paraId="772B2826" w14:textId="77777777" w:rsidTr="00A145C3">
        <w:trPr>
          <w:trHeight w:val="397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5A2E755" w14:textId="77777777" w:rsidR="00727BA0" w:rsidRPr="00F25C04" w:rsidRDefault="0064018B" w:rsidP="00327BE9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The effect of husband's retirement on wife's health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5919A84" w14:textId="77777777" w:rsidR="00727BA0" w:rsidRPr="00F25C04" w:rsidRDefault="0064018B" w:rsidP="00327BE9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30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DE1B6B6" w14:textId="77777777" w:rsidR="00727BA0" w:rsidRPr="00F25C04" w:rsidRDefault="0064018B" w:rsidP="00327BE9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316*</w:t>
            </w:r>
          </w:p>
        </w:tc>
      </w:tr>
      <w:tr w:rsidR="00727BA0" w:rsidRPr="00F25C04" w14:paraId="67211061" w14:textId="77777777" w:rsidTr="00A145C3">
        <w:trPr>
          <w:trHeight w:val="397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DB0374F" w14:textId="77777777" w:rsidR="00727BA0" w:rsidRPr="00F25C04" w:rsidRDefault="00727BA0" w:rsidP="00327BE9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C46B520" w14:textId="77777777" w:rsidR="00727BA0" w:rsidRPr="00F25C04" w:rsidRDefault="0064018B" w:rsidP="00327BE9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.6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F9F8E40" w14:textId="77777777" w:rsidR="00727BA0" w:rsidRPr="00F25C04" w:rsidRDefault="0064018B" w:rsidP="00327BE9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.67)</w:t>
            </w:r>
          </w:p>
        </w:tc>
      </w:tr>
      <w:tr w:rsidR="00727BA0" w:rsidRPr="00F25C04" w14:paraId="68708B19" w14:textId="77777777" w:rsidTr="00A145C3">
        <w:trPr>
          <w:trHeight w:val="397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A7E3EFD" w14:textId="77777777" w:rsidR="00727BA0" w:rsidRPr="00F25C04" w:rsidRDefault="0064018B" w:rsidP="00327BE9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Whether there is a mediation effec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8436360" w14:textId="77777777" w:rsidR="00727BA0" w:rsidRPr="00F25C04" w:rsidRDefault="0064018B" w:rsidP="00327BE9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Further testing using bootstrap is requir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C483045" w14:textId="77777777" w:rsidR="00727BA0" w:rsidRPr="00F25C04" w:rsidRDefault="0064018B" w:rsidP="00327BE9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non-existent</w:t>
            </w:r>
          </w:p>
        </w:tc>
      </w:tr>
      <w:tr w:rsidR="00727BA0" w:rsidRPr="00F25C04" w14:paraId="7D3033B9" w14:textId="77777777" w:rsidTr="00A145C3">
        <w:trPr>
          <w:trHeight w:val="397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953B96" w14:textId="77777777" w:rsidR="00727BA0" w:rsidRPr="00F25C04" w:rsidRDefault="0064018B" w:rsidP="00327BE9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ample capacit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1BCCD9" w14:textId="77777777" w:rsidR="00727BA0" w:rsidRPr="00F25C04" w:rsidRDefault="0064018B" w:rsidP="00327BE9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469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8E7521" w14:textId="77777777" w:rsidR="00727BA0" w:rsidRPr="00F25C04" w:rsidRDefault="0064018B" w:rsidP="00327BE9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4705</w:t>
            </w:r>
          </w:p>
        </w:tc>
      </w:tr>
    </w:tbl>
    <w:p w14:paraId="6820039E" w14:textId="77777777" w:rsidR="009E7BC1" w:rsidRPr="00F25C04" w:rsidRDefault="009E7BC1" w:rsidP="009E7BC1">
      <w:pPr>
        <w:ind w:leftChars="0" w:left="0" w:rightChars="0" w:right="0" w:firstLineChars="0" w:firstLine="0"/>
        <w:rPr>
          <w:rFonts w:ascii="Palatino" w:hAnsi="Palatino"/>
          <w:b/>
          <w:bCs/>
          <w:sz w:val="22"/>
          <w:szCs w:val="22"/>
          <w:lang w:eastAsia="zh-CN"/>
        </w:rPr>
      </w:pPr>
    </w:p>
    <w:p w14:paraId="3D3D3E03" w14:textId="666C69B4" w:rsidR="00727BA0" w:rsidRPr="00F25C04" w:rsidRDefault="0064018B" w:rsidP="009E7BC1">
      <w:pPr>
        <w:ind w:leftChars="0" w:left="0" w:rightChars="0" w:right="0" w:firstLineChars="0" w:firstLine="0"/>
        <w:rPr>
          <w:rFonts w:ascii="Palatino" w:hAnsi="Palatino"/>
          <w:b/>
          <w:bCs/>
          <w:sz w:val="22"/>
          <w:szCs w:val="22"/>
          <w:lang w:eastAsia="zh-CN"/>
        </w:rPr>
      </w:pPr>
      <w:r w:rsidRPr="00F25C04">
        <w:rPr>
          <w:rFonts w:ascii="Palatino" w:hAnsi="Palatino"/>
          <w:b/>
          <w:bCs/>
          <w:sz w:val="22"/>
          <w:szCs w:val="22"/>
          <w:lang w:eastAsia="zh-CN"/>
        </w:rPr>
        <w:t>Table A13. Results of the bootstrap test.</w:t>
      </w:r>
    </w:p>
    <w:tbl>
      <w:tblPr>
        <w:tblW w:w="4825" w:type="pct"/>
        <w:jc w:val="center"/>
        <w:tblLook w:val="04A0" w:firstRow="1" w:lastRow="0" w:firstColumn="1" w:lastColumn="0" w:noHBand="0" w:noVBand="1"/>
      </w:tblPr>
      <w:tblGrid>
        <w:gridCol w:w="1489"/>
        <w:gridCol w:w="987"/>
        <w:gridCol w:w="2040"/>
        <w:gridCol w:w="799"/>
        <w:gridCol w:w="725"/>
        <w:gridCol w:w="2188"/>
      </w:tblGrid>
      <w:tr w:rsidR="00727BA0" w:rsidRPr="00F25C04" w14:paraId="7603FE92" w14:textId="77777777">
        <w:trPr>
          <w:trHeight w:val="397"/>
          <w:jc w:val="center"/>
        </w:trPr>
        <w:tc>
          <w:tcPr>
            <w:tcW w:w="9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80D207" w14:textId="77777777" w:rsidR="00727BA0" w:rsidRPr="00F25C04" w:rsidRDefault="00727BA0" w:rsidP="000543F1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z w:val="16"/>
                <w:szCs w:val="16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0647AF" w14:textId="77777777" w:rsidR="00727BA0" w:rsidRPr="00F25C04" w:rsidRDefault="0064018B" w:rsidP="000543F1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1)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F8E933" w14:textId="77777777" w:rsidR="00727BA0" w:rsidRPr="00F25C04" w:rsidRDefault="0064018B" w:rsidP="000543F1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2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1747A3" w14:textId="77777777" w:rsidR="00727BA0" w:rsidRPr="00F25C04" w:rsidRDefault="0064018B" w:rsidP="000543F1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3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23E03A" w14:textId="77777777" w:rsidR="00727BA0" w:rsidRPr="00F25C04" w:rsidRDefault="0064018B" w:rsidP="000543F1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4)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5DEAC2" w14:textId="77777777" w:rsidR="00727BA0" w:rsidRPr="00F25C04" w:rsidRDefault="0064018B" w:rsidP="000543F1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eastAsia="宋体" w:hAnsi="Palatino"/>
                <w:snapToGrid w:val="0"/>
                <w:sz w:val="16"/>
                <w:szCs w:val="16"/>
                <w:lang w:eastAsia="zh-CN" w:bidi="en-US"/>
              </w:rPr>
            </w:pPr>
            <w:r w:rsidRPr="00F25C04">
              <w:rPr>
                <w:rFonts w:ascii="Palatino" w:eastAsia="宋体" w:hAnsi="Palatino"/>
                <w:snapToGrid w:val="0"/>
                <w:sz w:val="16"/>
                <w:szCs w:val="16"/>
                <w:lang w:eastAsia="zh-CN" w:bidi="en-US"/>
              </w:rPr>
              <w:t>(5)</w:t>
            </w:r>
          </w:p>
        </w:tc>
      </w:tr>
      <w:tr w:rsidR="00727BA0" w:rsidRPr="00F25C04" w14:paraId="48FD9058" w14:textId="77777777">
        <w:trPr>
          <w:trHeight w:val="397"/>
          <w:jc w:val="center"/>
        </w:trPr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4A2F09" w14:textId="77777777" w:rsidR="00727BA0" w:rsidRPr="00F25C04" w:rsidRDefault="0064018B" w:rsidP="000543F1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lastRenderedPageBreak/>
              <w:t xml:space="preserve"> Indigo effect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FB39D2" w14:textId="77777777" w:rsidR="00727BA0" w:rsidRPr="00F25C04" w:rsidRDefault="0064018B" w:rsidP="000543F1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Coefficient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E6070E" w14:textId="77777777" w:rsidR="00727BA0" w:rsidRPr="00F25C04" w:rsidRDefault="0064018B" w:rsidP="000543F1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Results of the Bootstrap-test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96ECB" w14:textId="77777777" w:rsidR="00727BA0" w:rsidRPr="00F25C04" w:rsidRDefault="0064018B" w:rsidP="000543F1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Z valu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0C18E4" w14:textId="77777777" w:rsidR="00727BA0" w:rsidRPr="00F25C04" w:rsidRDefault="0064018B" w:rsidP="000543F1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P value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3D70B" w14:textId="77777777" w:rsidR="00727BA0" w:rsidRPr="00F25C04" w:rsidRDefault="0064018B" w:rsidP="000543F1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 xml:space="preserve"> Confidence interval </w:t>
            </w:r>
          </w:p>
        </w:tc>
      </w:tr>
      <w:tr w:rsidR="00727BA0" w:rsidRPr="00F25C04" w14:paraId="3DF91978" w14:textId="77777777">
        <w:trPr>
          <w:trHeight w:val="397"/>
          <w:jc w:val="center"/>
        </w:trPr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76785" w14:textId="77777777" w:rsidR="00727BA0" w:rsidRPr="00F25C04" w:rsidRDefault="0064018B" w:rsidP="000543F1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leep time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B3434" w14:textId="77777777" w:rsidR="00727BA0" w:rsidRPr="00F25C04" w:rsidRDefault="0064018B" w:rsidP="000543F1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054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E9565" w14:textId="77777777" w:rsidR="00727BA0" w:rsidRPr="00F25C04" w:rsidRDefault="0064018B" w:rsidP="000543F1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063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7609BF" w14:textId="77777777" w:rsidR="00727BA0" w:rsidRPr="00F25C04" w:rsidRDefault="0064018B" w:rsidP="000543F1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87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0DE39" w14:textId="77777777" w:rsidR="00727BA0" w:rsidRPr="00F25C04" w:rsidRDefault="0064018B" w:rsidP="000543F1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384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39F1AD" w14:textId="77777777" w:rsidR="00727BA0" w:rsidRPr="00F25C04" w:rsidRDefault="0064018B" w:rsidP="000543F1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eastAsia="宋体" w:hAnsi="Palatino" w:cs="宋体"/>
                <w:snapToGrid w:val="0"/>
                <w:sz w:val="16"/>
                <w:szCs w:val="16"/>
                <w:lang w:bidi="en-US"/>
              </w:rPr>
              <w:t>（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068</w:t>
            </w:r>
            <w:r w:rsidRPr="00F25C04">
              <w:rPr>
                <w:rFonts w:ascii="Palatino" w:eastAsia="宋体" w:hAnsi="Palatino" w:cs="宋体"/>
                <w:snapToGrid w:val="0"/>
                <w:sz w:val="16"/>
                <w:szCs w:val="16"/>
                <w:lang w:bidi="en-US"/>
              </w:rPr>
              <w:t>，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177</w:t>
            </w:r>
            <w:r w:rsidRPr="00F25C04">
              <w:rPr>
                <w:rFonts w:ascii="Palatino" w:eastAsia="宋体" w:hAnsi="Palatino" w:cs="宋体"/>
                <w:snapToGrid w:val="0"/>
                <w:sz w:val="16"/>
                <w:szCs w:val="16"/>
                <w:lang w:bidi="en-US"/>
              </w:rPr>
              <w:t>）</w:t>
            </w:r>
          </w:p>
        </w:tc>
      </w:tr>
    </w:tbl>
    <w:p w14:paraId="51201AEC" w14:textId="77777777" w:rsidR="000543F1" w:rsidRPr="00F25C04" w:rsidRDefault="000543F1" w:rsidP="000543F1">
      <w:pPr>
        <w:ind w:leftChars="0" w:left="0" w:rightChars="0" w:right="0" w:firstLineChars="0" w:firstLine="0"/>
        <w:rPr>
          <w:rFonts w:ascii="Palatino" w:hAnsi="Palatino"/>
          <w:b/>
          <w:bCs/>
          <w:sz w:val="22"/>
          <w:szCs w:val="22"/>
          <w:lang w:eastAsia="zh-CN"/>
        </w:rPr>
      </w:pPr>
    </w:p>
    <w:p w14:paraId="1852DD19" w14:textId="338359FD" w:rsidR="00727BA0" w:rsidRPr="00F25C04" w:rsidRDefault="0064018B" w:rsidP="000543F1">
      <w:pPr>
        <w:ind w:leftChars="0" w:left="0" w:rightChars="0" w:right="0" w:firstLineChars="0" w:firstLine="0"/>
        <w:rPr>
          <w:rFonts w:ascii="Palatino" w:hAnsi="Palatino"/>
          <w:b/>
          <w:bCs/>
          <w:sz w:val="22"/>
          <w:szCs w:val="22"/>
          <w:lang w:eastAsia="zh-CN"/>
        </w:rPr>
      </w:pPr>
      <w:r w:rsidRPr="00F25C04">
        <w:rPr>
          <w:rFonts w:ascii="Palatino" w:hAnsi="Palatino"/>
          <w:b/>
          <w:bCs/>
          <w:sz w:val="22"/>
          <w:szCs w:val="22"/>
          <w:lang w:eastAsia="zh-CN"/>
        </w:rPr>
        <w:t>Table A14. Effects of husband's retirement on life satisfaction and lifestyle of non-retired wiv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75"/>
        <w:gridCol w:w="1032"/>
        <w:gridCol w:w="1169"/>
        <w:gridCol w:w="1171"/>
        <w:gridCol w:w="1045"/>
        <w:gridCol w:w="953"/>
        <w:gridCol w:w="763"/>
        <w:gridCol w:w="708"/>
        <w:gridCol w:w="810"/>
      </w:tblGrid>
      <w:tr w:rsidR="00727BA0" w:rsidRPr="00F25C04" w14:paraId="57AD3C79" w14:textId="77777777" w:rsidTr="00E23CAE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F8CD04" w14:textId="77777777" w:rsidR="00727BA0" w:rsidRPr="00F25C04" w:rsidRDefault="00727BA0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DDF07E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5FC3AD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E29CA4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9FFC6B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A38198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eastAsia="宋体" w:hAnsi="Palatino"/>
                <w:snapToGrid w:val="0"/>
                <w:sz w:val="16"/>
                <w:szCs w:val="16"/>
                <w:lang w:eastAsia="zh-CN" w:bidi="en-US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AF6D46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eastAsia="宋体" w:hAnsi="Palatino"/>
                <w:snapToGrid w:val="0"/>
                <w:sz w:val="16"/>
                <w:szCs w:val="16"/>
                <w:lang w:eastAsia="zh-CN" w:bidi="en-US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FFF417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eastAsia="宋体" w:hAnsi="Palatino"/>
                <w:snapToGrid w:val="0"/>
                <w:sz w:val="16"/>
                <w:szCs w:val="16"/>
                <w:lang w:eastAsia="zh-CN" w:bidi="en-US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43F224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eastAsia="宋体" w:hAnsi="Palatino"/>
                <w:snapToGrid w:val="0"/>
                <w:sz w:val="16"/>
                <w:szCs w:val="16"/>
                <w:lang w:eastAsia="zh-CN" w:bidi="en-US"/>
              </w:rPr>
              <w:t>(8)</w:t>
            </w:r>
          </w:p>
        </w:tc>
      </w:tr>
      <w:tr w:rsidR="00727BA0" w:rsidRPr="00F25C04" w14:paraId="6540ED1F" w14:textId="77777777" w:rsidTr="00E23CAE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CF4A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E21DA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Marriage satisf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5651C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atisfaction with the spouse's economic contrib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4D6DD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atisfaction with the spouse's household contrib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A124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The proportion of house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9DF81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How much time you spend watching TV or mov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5AC4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Have dinner with your family how many 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D145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leep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70327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Exercise times</w:t>
            </w:r>
          </w:p>
        </w:tc>
      </w:tr>
      <w:tr w:rsidR="00727BA0" w:rsidRPr="00F25C04" w14:paraId="1CBC0418" w14:textId="77777777" w:rsidTr="00E23CAE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D5A524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Whether the husband is retir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2D189D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1.834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162443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1.2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7A0764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1.827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7A5422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FA56CC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16.647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E09DA9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1.6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0D3629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2.255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E38D9A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1.891</w:t>
            </w:r>
          </w:p>
        </w:tc>
      </w:tr>
      <w:tr w:rsidR="00727BA0" w:rsidRPr="00F25C04" w14:paraId="25395E48" w14:textId="77777777" w:rsidTr="00E23CAE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3F5DA91" w14:textId="77777777" w:rsidR="00727BA0" w:rsidRPr="00F25C04" w:rsidRDefault="00727BA0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9CEE250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.2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0CCF7CB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.5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24B13B1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.9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53F4B2F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2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8343AC5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.9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6BF523D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1.4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4C2AA41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.1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B0A4D05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84)</w:t>
            </w:r>
          </w:p>
        </w:tc>
      </w:tr>
      <w:tr w:rsidR="00727BA0" w:rsidRPr="00F25C04" w14:paraId="70A599B0" w14:textId="77777777" w:rsidTr="00E23CAE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2C31B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ample capa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639935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2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95B26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2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A92EC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2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536AEF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3A2EC4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0C3CE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4B54A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BB0AC" w14:textId="77777777" w:rsidR="00727BA0" w:rsidRPr="00F25C04" w:rsidRDefault="0064018B" w:rsidP="00E23CAE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979</w:t>
            </w:r>
          </w:p>
        </w:tc>
      </w:tr>
    </w:tbl>
    <w:p w14:paraId="48E4A783" w14:textId="77777777" w:rsidR="002E17F6" w:rsidRPr="00F25C04" w:rsidRDefault="002E17F6" w:rsidP="002E17F6">
      <w:pPr>
        <w:ind w:leftChars="0" w:left="0" w:rightChars="0" w:right="0" w:firstLineChars="0" w:firstLine="0"/>
        <w:rPr>
          <w:rFonts w:ascii="Palatino" w:hAnsi="Palatino"/>
          <w:b/>
          <w:bCs/>
          <w:sz w:val="22"/>
          <w:szCs w:val="22"/>
          <w:lang w:eastAsia="zh-CN"/>
        </w:rPr>
      </w:pPr>
    </w:p>
    <w:p w14:paraId="1C05E1A9" w14:textId="45402552" w:rsidR="00727BA0" w:rsidRPr="00F25C04" w:rsidRDefault="0064018B" w:rsidP="002E17F6">
      <w:pPr>
        <w:ind w:leftChars="0" w:left="0" w:rightChars="0" w:right="0" w:firstLineChars="0" w:firstLine="0"/>
        <w:rPr>
          <w:rFonts w:ascii="Palatino" w:hAnsi="Palatino"/>
          <w:b/>
          <w:bCs/>
          <w:sz w:val="22"/>
          <w:szCs w:val="22"/>
          <w:lang w:eastAsia="zh-CN"/>
        </w:rPr>
      </w:pPr>
      <w:r w:rsidRPr="00F25C04">
        <w:rPr>
          <w:rFonts w:ascii="Palatino" w:hAnsi="Palatino"/>
          <w:b/>
          <w:bCs/>
          <w:sz w:val="22"/>
          <w:szCs w:val="22"/>
          <w:lang w:eastAsia="zh-CN"/>
        </w:rPr>
        <w:t>Table A15. Effects of marital life satisfaction and lifestyle on self-rated health of non-retired wiv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04"/>
        <w:gridCol w:w="957"/>
        <w:gridCol w:w="1032"/>
        <w:gridCol w:w="1032"/>
        <w:gridCol w:w="955"/>
        <w:gridCol w:w="944"/>
        <w:gridCol w:w="944"/>
        <w:gridCol w:w="814"/>
        <w:gridCol w:w="944"/>
      </w:tblGrid>
      <w:tr w:rsidR="00727BA0" w:rsidRPr="00F25C04" w14:paraId="267409E3" w14:textId="77777777" w:rsidTr="00B436F3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AED974" w14:textId="77777777" w:rsidR="00727BA0" w:rsidRPr="00F25C04" w:rsidRDefault="00727BA0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D8EE70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401A79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44815A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233B06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9C5383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eastAsia="宋体" w:hAnsi="Palatino"/>
                <w:snapToGrid w:val="0"/>
                <w:sz w:val="16"/>
                <w:szCs w:val="16"/>
                <w:lang w:eastAsia="zh-CN" w:bidi="en-US"/>
              </w:rPr>
            </w:pPr>
            <w:r w:rsidRPr="00F25C04">
              <w:rPr>
                <w:rFonts w:ascii="Palatino" w:eastAsia="宋体" w:hAnsi="Palatino"/>
                <w:snapToGrid w:val="0"/>
                <w:sz w:val="16"/>
                <w:szCs w:val="16"/>
                <w:lang w:eastAsia="zh-CN" w:bidi="en-US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3C85A9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eastAsia="宋体" w:hAnsi="Palatino"/>
                <w:snapToGrid w:val="0"/>
                <w:sz w:val="16"/>
                <w:szCs w:val="16"/>
                <w:lang w:eastAsia="zh-CN" w:bidi="en-US"/>
              </w:rPr>
            </w:pPr>
            <w:r w:rsidRPr="00F25C04">
              <w:rPr>
                <w:rFonts w:ascii="Palatino" w:eastAsia="宋体" w:hAnsi="Palatino"/>
                <w:snapToGrid w:val="0"/>
                <w:sz w:val="16"/>
                <w:szCs w:val="16"/>
                <w:lang w:eastAsia="zh-CN" w:bidi="en-US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E0594B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eastAsia="宋体" w:hAnsi="Palatino"/>
                <w:snapToGrid w:val="0"/>
                <w:sz w:val="16"/>
                <w:szCs w:val="16"/>
                <w:lang w:eastAsia="zh-CN" w:bidi="en-US"/>
              </w:rPr>
            </w:pPr>
            <w:r w:rsidRPr="00F25C04">
              <w:rPr>
                <w:rFonts w:ascii="Palatino" w:eastAsia="宋体" w:hAnsi="Palatino"/>
                <w:snapToGrid w:val="0"/>
                <w:sz w:val="16"/>
                <w:szCs w:val="16"/>
                <w:lang w:eastAsia="zh-CN" w:bidi="en-US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CE753A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eastAsia="宋体" w:hAnsi="Palatino"/>
                <w:snapToGrid w:val="0"/>
                <w:sz w:val="16"/>
                <w:szCs w:val="16"/>
                <w:lang w:eastAsia="zh-CN" w:bidi="en-US"/>
              </w:rPr>
            </w:pPr>
            <w:r w:rsidRPr="00F25C04">
              <w:rPr>
                <w:rFonts w:ascii="Palatino" w:eastAsia="宋体" w:hAnsi="Palatino"/>
                <w:snapToGrid w:val="0"/>
                <w:sz w:val="16"/>
                <w:szCs w:val="16"/>
                <w:lang w:eastAsia="zh-CN" w:bidi="en-US"/>
              </w:rPr>
              <w:t>(8)</w:t>
            </w:r>
          </w:p>
        </w:tc>
      </w:tr>
      <w:tr w:rsidR="00727BA0" w:rsidRPr="00F25C04" w14:paraId="1B1A3184" w14:textId="77777777" w:rsidTr="00B436F3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C1ECF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26C0C5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Marriage satisf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BE09AE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atisfaction with the spouse's economic contrib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60FF6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atisfaction with the spouse's household contrib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F203D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The proportion of housew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4B621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How much time you spend watching TV or mov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BCE07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Have dinner with your family how many 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CBCBAB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leep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5132E4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Exercise times</w:t>
            </w:r>
          </w:p>
        </w:tc>
      </w:tr>
      <w:tr w:rsidR="00727BA0" w:rsidRPr="00F25C04" w14:paraId="1C3F2542" w14:textId="77777777" w:rsidTr="00B436F3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EA62E1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The effect of mediator variables on self-rated heal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E027FA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105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6AA4A5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70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3B2D79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54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4C6B81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C4E0BF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04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EED1A9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EE04CF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043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3B2674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01</w:t>
            </w:r>
          </w:p>
        </w:tc>
      </w:tr>
      <w:tr w:rsidR="00727BA0" w:rsidRPr="00F25C04" w14:paraId="03DDFE80" w14:textId="77777777" w:rsidTr="00B436F3">
        <w:trPr>
          <w:trHeight w:val="397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D8504DB" w14:textId="77777777" w:rsidR="00727BA0" w:rsidRPr="00F25C04" w:rsidRDefault="00727BA0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3182205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5.0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FDDF933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3.6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1ADFC22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2.8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AAE7FB0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8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3656CE3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2.2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50F142A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2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E853E9D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2.8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8BFDF15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0.14)</w:t>
            </w:r>
          </w:p>
        </w:tc>
      </w:tr>
      <w:tr w:rsidR="00727BA0" w:rsidRPr="00F25C04" w14:paraId="50A8C8BB" w14:textId="77777777" w:rsidTr="00B436F3">
        <w:trPr>
          <w:trHeight w:val="397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6792E1E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Effect of husband retirement on wife self-rated health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1EB28E4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1.15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58C6D32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1.26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746041D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1.25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418840F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2.052**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B8EFDC7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2.049**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7AA9C54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1.988**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73BFE9D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1.901**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3A37413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1.982**</w:t>
            </w:r>
          </w:p>
        </w:tc>
      </w:tr>
      <w:tr w:rsidR="00727BA0" w:rsidRPr="00F25C04" w14:paraId="7C270E76" w14:textId="77777777" w:rsidTr="00B436F3">
        <w:trPr>
          <w:trHeight w:val="397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62980E0" w14:textId="77777777" w:rsidR="00727BA0" w:rsidRPr="00F25C04" w:rsidRDefault="00727BA0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1421480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1.3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F19478B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1.4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7DA7F8F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1.43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45C3F2E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2.3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1F0A452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2.3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7DCCB1D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2.2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C68CB8A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2.2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B5522DC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2.30)</w:t>
            </w:r>
          </w:p>
        </w:tc>
      </w:tr>
      <w:tr w:rsidR="00727BA0" w:rsidRPr="00F25C04" w14:paraId="205D22D9" w14:textId="77777777" w:rsidTr="00B436F3">
        <w:trPr>
          <w:trHeight w:val="397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162BC15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Whether there is a mediation effec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3D624CE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existe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94ECF01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Further judgment is requir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F6801FA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existe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4209888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Further judgment is requir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188628A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inexiste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8390666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inexiste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EB74EB9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existe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953D69C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inexistence</w:t>
            </w:r>
          </w:p>
        </w:tc>
      </w:tr>
      <w:tr w:rsidR="00727BA0" w:rsidRPr="00F25C04" w14:paraId="19C5020A" w14:textId="77777777" w:rsidTr="00B436F3">
        <w:trPr>
          <w:trHeight w:val="397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0EA232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ample capacit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7116F4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295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8A70B8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295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133A22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295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A9E46D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97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ACD450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99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59A2B5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99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C3C296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99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0CBD40" w14:textId="77777777" w:rsidR="00727BA0" w:rsidRPr="00F25C04" w:rsidRDefault="0064018B" w:rsidP="00B436F3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3979</w:t>
            </w:r>
          </w:p>
        </w:tc>
      </w:tr>
    </w:tbl>
    <w:p w14:paraId="1141C046" w14:textId="77777777" w:rsidR="001F7FBF" w:rsidRPr="00F25C04" w:rsidRDefault="001F7FBF" w:rsidP="001F7FBF">
      <w:pPr>
        <w:ind w:leftChars="0" w:left="0" w:rightChars="0" w:right="0" w:firstLineChars="0" w:firstLine="0"/>
        <w:rPr>
          <w:rFonts w:ascii="Palatino" w:hAnsi="Palatino"/>
          <w:b/>
          <w:bCs/>
          <w:sz w:val="22"/>
          <w:szCs w:val="22"/>
          <w:lang w:eastAsia="zh-CN"/>
        </w:rPr>
      </w:pPr>
    </w:p>
    <w:p w14:paraId="35EBFF8B" w14:textId="3FC204DF" w:rsidR="00727BA0" w:rsidRPr="00F25C04" w:rsidRDefault="0064018B" w:rsidP="001F7FBF">
      <w:pPr>
        <w:ind w:leftChars="0" w:left="0" w:rightChars="0" w:right="0" w:firstLineChars="0" w:firstLine="0"/>
        <w:rPr>
          <w:rFonts w:ascii="Palatino" w:hAnsi="Palatino"/>
          <w:b/>
          <w:bCs/>
          <w:sz w:val="22"/>
          <w:szCs w:val="22"/>
          <w:lang w:eastAsia="zh-CN"/>
        </w:rPr>
      </w:pPr>
      <w:r w:rsidRPr="00F25C04">
        <w:rPr>
          <w:rFonts w:ascii="Palatino" w:hAnsi="Palatino"/>
          <w:b/>
          <w:bCs/>
          <w:sz w:val="22"/>
          <w:szCs w:val="22"/>
          <w:lang w:eastAsia="zh-CN"/>
        </w:rPr>
        <w:t>Table A16. Results of the bootstrap test.</w:t>
      </w:r>
    </w:p>
    <w:tbl>
      <w:tblPr>
        <w:tblW w:w="4761" w:type="pct"/>
        <w:jc w:val="center"/>
        <w:tblLook w:val="04A0" w:firstRow="1" w:lastRow="0" w:firstColumn="1" w:lastColumn="0" w:noHBand="0" w:noVBand="1"/>
      </w:tblPr>
      <w:tblGrid>
        <w:gridCol w:w="1786"/>
        <w:gridCol w:w="987"/>
        <w:gridCol w:w="1987"/>
        <w:gridCol w:w="797"/>
        <w:gridCol w:w="777"/>
        <w:gridCol w:w="1784"/>
      </w:tblGrid>
      <w:tr w:rsidR="00727BA0" w:rsidRPr="00F25C04" w14:paraId="3F866FC9" w14:textId="77777777">
        <w:trPr>
          <w:trHeight w:val="397"/>
          <w:jc w:val="center"/>
        </w:trPr>
        <w:tc>
          <w:tcPr>
            <w:tcW w:w="11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B73D08" w14:textId="77777777" w:rsidR="00727BA0" w:rsidRPr="00F25C04" w:rsidRDefault="00727BA0" w:rsidP="004F5874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z w:val="16"/>
                <w:szCs w:val="16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AD24F6" w14:textId="77777777" w:rsidR="00727BA0" w:rsidRPr="00F25C04" w:rsidRDefault="0064018B" w:rsidP="004F5874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1)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6FCF08" w14:textId="77777777" w:rsidR="00727BA0" w:rsidRPr="00F25C04" w:rsidRDefault="0064018B" w:rsidP="004F5874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2)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61B55" w14:textId="77777777" w:rsidR="00727BA0" w:rsidRPr="00F25C04" w:rsidRDefault="0064018B" w:rsidP="004F5874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3)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3352E9" w14:textId="77777777" w:rsidR="00727BA0" w:rsidRPr="00F25C04" w:rsidRDefault="0064018B" w:rsidP="004F5874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(4)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0095F9" w14:textId="77777777" w:rsidR="00727BA0" w:rsidRPr="00F25C04" w:rsidRDefault="0064018B" w:rsidP="004F5874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</w:pPr>
            <w:r w:rsidRPr="00F25C04">
              <w:rPr>
                <w:rFonts w:ascii="Palatino" w:eastAsia="宋体" w:hAnsi="Palatino" w:cs="宋体"/>
                <w:snapToGrid w:val="0"/>
                <w:sz w:val="16"/>
                <w:szCs w:val="16"/>
                <w:lang w:eastAsia="de-DE" w:bidi="en-US"/>
              </w:rPr>
              <w:t>（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eastAsia="de-DE" w:bidi="en-US"/>
              </w:rPr>
              <w:t>5)</w:t>
            </w:r>
          </w:p>
        </w:tc>
      </w:tr>
      <w:tr w:rsidR="00727BA0" w:rsidRPr="00F25C04" w14:paraId="1E02C432" w14:textId="77777777">
        <w:trPr>
          <w:trHeight w:val="397"/>
          <w:jc w:val="center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B554D" w14:textId="77777777" w:rsidR="00727BA0" w:rsidRPr="00F25C04" w:rsidRDefault="0064018B" w:rsidP="004F5874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lastRenderedPageBreak/>
              <w:t>Indigo effect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4384C" w14:textId="77777777" w:rsidR="00727BA0" w:rsidRPr="00F25C04" w:rsidRDefault="0064018B" w:rsidP="004F5874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Coefficient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A6D4" w14:textId="77777777" w:rsidR="00727BA0" w:rsidRPr="00F25C04" w:rsidRDefault="0064018B" w:rsidP="004F5874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Bootstrap Test the result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1072" w14:textId="77777777" w:rsidR="00727BA0" w:rsidRPr="00F25C04" w:rsidRDefault="0064018B" w:rsidP="004F5874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Z valu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CC1CE" w14:textId="77777777" w:rsidR="00727BA0" w:rsidRPr="00F25C04" w:rsidRDefault="0064018B" w:rsidP="004F5874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P valu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3ADE3" w14:textId="77777777" w:rsidR="00727BA0" w:rsidRPr="00F25C04" w:rsidRDefault="0064018B" w:rsidP="004F5874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 xml:space="preserve"> Confidence interval </w:t>
            </w:r>
          </w:p>
        </w:tc>
      </w:tr>
      <w:tr w:rsidR="00727BA0" w:rsidRPr="00F25C04" w14:paraId="10736C9B" w14:textId="77777777">
        <w:trPr>
          <w:trHeight w:val="397"/>
          <w:jc w:val="center"/>
        </w:trPr>
        <w:tc>
          <w:tcPr>
            <w:tcW w:w="11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2D7526" w14:textId="77777777" w:rsidR="00727BA0" w:rsidRPr="00F25C04" w:rsidRDefault="0064018B" w:rsidP="004F5874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Spouse economic contribution degree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F41B7B" w14:textId="77777777" w:rsidR="00727BA0" w:rsidRPr="00F25C04" w:rsidRDefault="0064018B" w:rsidP="004F5874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1.2848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CF0E15" w14:textId="77777777" w:rsidR="00727BA0" w:rsidRPr="00F25C04" w:rsidRDefault="0064018B" w:rsidP="004F5874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3442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5C11A7" w14:textId="77777777" w:rsidR="00727BA0" w:rsidRPr="00F25C04" w:rsidRDefault="0064018B" w:rsidP="004F5874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363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1DD4DD" w14:textId="77777777" w:rsidR="00727BA0" w:rsidRPr="00F25C04" w:rsidRDefault="0064018B" w:rsidP="004F5874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000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7BE7AB" w14:textId="77777777" w:rsidR="00727BA0" w:rsidRPr="00F25C04" w:rsidRDefault="0064018B" w:rsidP="004F5874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1.95951</w:t>
            </w:r>
            <w:r w:rsidRPr="00F25C04">
              <w:rPr>
                <w:rFonts w:ascii="Palatino" w:eastAsia="宋体" w:hAnsi="Palatino" w:cs="宋体"/>
                <w:snapToGrid w:val="0"/>
                <w:sz w:val="16"/>
                <w:szCs w:val="16"/>
                <w:lang w:bidi="en-US"/>
              </w:rPr>
              <w:t>，</w:t>
            </w: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-0.61011)</w:t>
            </w:r>
          </w:p>
        </w:tc>
      </w:tr>
      <w:tr w:rsidR="00727BA0" w:rsidRPr="00F25C04" w14:paraId="18CE45BF" w14:textId="77777777">
        <w:trPr>
          <w:trHeight w:val="397"/>
          <w:jc w:val="center"/>
        </w:trPr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1A35D9" w14:textId="77777777" w:rsidR="00727BA0" w:rsidRPr="00F25C04" w:rsidRDefault="0064018B" w:rsidP="004F5874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The proportion of housework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0A0E0" w14:textId="77777777" w:rsidR="00727BA0" w:rsidRPr="00F25C04" w:rsidRDefault="0064018B" w:rsidP="004F5874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40528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85916" w14:textId="77777777" w:rsidR="00727BA0" w:rsidRPr="00F25C04" w:rsidRDefault="0064018B" w:rsidP="004F5874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376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E852C" w14:textId="77777777" w:rsidR="00727BA0" w:rsidRPr="00F25C04" w:rsidRDefault="0064018B" w:rsidP="004F5874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1.0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47BD34" w14:textId="77777777" w:rsidR="00727BA0" w:rsidRPr="00F25C04" w:rsidRDefault="0064018B" w:rsidP="004F5874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0.282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325407" w14:textId="77777777" w:rsidR="00727BA0" w:rsidRPr="00F25C04" w:rsidRDefault="0064018B" w:rsidP="004F5874">
            <w:pPr>
              <w:adjustRightInd w:val="0"/>
              <w:snapToGrid w:val="0"/>
              <w:spacing w:line="240" w:lineRule="auto"/>
              <w:ind w:leftChars="0" w:left="0" w:rightChars="0" w:right="0" w:firstLineChars="0" w:firstLine="0"/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</w:pPr>
            <w:r w:rsidRPr="00F25C04">
              <w:rPr>
                <w:rFonts w:ascii="Palatino" w:hAnsi="Palatino"/>
                <w:snapToGrid w:val="0"/>
                <w:sz w:val="16"/>
                <w:szCs w:val="16"/>
                <w:lang w:bidi="en-US"/>
              </w:rPr>
              <w:t>(-0.33266, 1.1432</w:t>
            </w:r>
          </w:p>
        </w:tc>
      </w:tr>
    </w:tbl>
    <w:p w14:paraId="3C566284" w14:textId="77777777" w:rsidR="00727BA0" w:rsidRPr="00F25C04" w:rsidRDefault="00727BA0" w:rsidP="009F0B3E">
      <w:pPr>
        <w:ind w:leftChars="0" w:rightChars="0" w:right="0"/>
        <w:rPr>
          <w:rFonts w:ascii="Palatino" w:hAnsi="Palatino"/>
          <w:lang w:eastAsia="zh-CN"/>
        </w:rPr>
      </w:pPr>
    </w:p>
    <w:sectPr w:rsidR="00727BA0" w:rsidRPr="00F25C04" w:rsidSect="009F0B3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10" w:h="16840" w:code="9"/>
      <w:pgMar w:top="1440" w:right="1800" w:bottom="1440" w:left="1800" w:header="573" w:footer="114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22DB57" w14:textId="77777777" w:rsidR="00DE74A7" w:rsidRDefault="00DE74A7" w:rsidP="008A523C">
      <w:pPr>
        <w:ind w:left="240"/>
      </w:pPr>
      <w:r>
        <w:separator/>
      </w:r>
    </w:p>
  </w:endnote>
  <w:endnote w:type="continuationSeparator" w:id="0">
    <w:p w14:paraId="11A768C6" w14:textId="77777777" w:rsidR="00DE74A7" w:rsidRDefault="00DE74A7" w:rsidP="008A523C">
      <w:pPr>
        <w:ind w:left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A41781" w14:textId="77777777" w:rsidR="009F0B3E" w:rsidRDefault="009F0B3E">
    <w:pPr>
      <w:pStyle w:val="a5"/>
      <w:ind w:left="24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53145903"/>
      <w:docPartObj>
        <w:docPartGallery w:val="Page Numbers (Bottom of Page)"/>
        <w:docPartUnique/>
      </w:docPartObj>
    </w:sdtPr>
    <w:sdtContent>
      <w:p w14:paraId="36F4547C" w14:textId="532F66FD" w:rsidR="009F0B3E" w:rsidRDefault="009F0B3E">
        <w:pPr>
          <w:pStyle w:val="a5"/>
          <w:ind w:left="240"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59600B5D" w14:textId="049A8531" w:rsidR="00727BA0" w:rsidRDefault="00727BA0" w:rsidP="008A523C">
    <w:pPr>
      <w:pStyle w:val="a3"/>
      <w:ind w:left="240" w:firstLine="260"/>
      <w:rPr>
        <w:sz w:val="13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2822C9" w14:textId="77777777" w:rsidR="009F0B3E" w:rsidRDefault="009F0B3E">
    <w:pPr>
      <w:pStyle w:val="a5"/>
      <w:ind w:left="24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7B1DB6" w14:textId="77777777" w:rsidR="00DE74A7" w:rsidRDefault="00DE74A7" w:rsidP="008A523C">
      <w:pPr>
        <w:ind w:left="240"/>
      </w:pPr>
      <w:r>
        <w:separator/>
      </w:r>
    </w:p>
  </w:footnote>
  <w:footnote w:type="continuationSeparator" w:id="0">
    <w:p w14:paraId="470CC9B1" w14:textId="77777777" w:rsidR="00DE74A7" w:rsidRDefault="00DE74A7" w:rsidP="008A523C">
      <w:pPr>
        <w:ind w:left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03B037" w14:textId="77777777" w:rsidR="009F0B3E" w:rsidRDefault="009F0B3E" w:rsidP="009F0B3E">
    <w:pPr>
      <w:pStyle w:val="a7"/>
      <w:ind w:left="240"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825163" w14:textId="6DE7AFEF" w:rsidR="00727BA0" w:rsidRPr="00D12E45" w:rsidRDefault="00727BA0" w:rsidP="009F0B3E">
    <w:pPr>
      <w:pStyle w:val="a7"/>
      <w:ind w:left="240"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F95603" w14:textId="77777777" w:rsidR="009F0B3E" w:rsidRDefault="009F0B3E">
    <w:pPr>
      <w:pStyle w:val="a7"/>
      <w:ind w:left="240"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B5E306ED"/>
    <w:multiLevelType w:val="multilevel"/>
    <w:tmpl w:val="B5E306ED"/>
    <w:lvl w:ilvl="0">
      <w:start w:val="1"/>
      <w:numFmt w:val="decimal"/>
      <w:lvlText w:val="%1."/>
      <w:lvlJc w:val="left"/>
      <w:pPr>
        <w:ind w:left="1426" w:hanging="236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586" w:hanging="395"/>
        <w:jc w:val="righ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694" w:hanging="395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808" w:hanging="39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922" w:hanging="39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036" w:hanging="39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150" w:hanging="39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264" w:hanging="39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378" w:hanging="395"/>
      </w:pPr>
      <w:rPr>
        <w:rFonts w:hint="default"/>
        <w:lang w:val="en-US" w:eastAsia="en-US" w:bidi="ar-SA"/>
      </w:rPr>
    </w:lvl>
  </w:abstractNum>
  <w:abstractNum w:abstractNumId="1" w15:restartNumberingAfterBreak="0">
    <w:nsid w:val="1A3C20EF"/>
    <w:multiLevelType w:val="hybridMultilevel"/>
    <w:tmpl w:val="510A5D26"/>
    <w:lvl w:ilvl="0" w:tplc="1F1E03C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A33158A"/>
    <w:multiLevelType w:val="hybridMultilevel"/>
    <w:tmpl w:val="33D01966"/>
    <w:lvl w:ilvl="0" w:tplc="A9408900">
      <w:start w:val="1"/>
      <w:numFmt w:val="decimal"/>
      <w:lvlText w:val="%1."/>
      <w:lvlJc w:val="left"/>
      <w:pPr>
        <w:ind w:left="1303" w:hanging="420"/>
      </w:pPr>
    </w:lvl>
    <w:lvl w:ilvl="1" w:tplc="04090019" w:tentative="1">
      <w:start w:val="1"/>
      <w:numFmt w:val="lowerLetter"/>
      <w:lvlText w:val="%2)"/>
      <w:lvlJc w:val="left"/>
      <w:pPr>
        <w:ind w:left="1723" w:hanging="420"/>
      </w:pPr>
    </w:lvl>
    <w:lvl w:ilvl="2" w:tplc="0409001B" w:tentative="1">
      <w:start w:val="1"/>
      <w:numFmt w:val="lowerRoman"/>
      <w:lvlText w:val="%3."/>
      <w:lvlJc w:val="right"/>
      <w:pPr>
        <w:ind w:left="2143" w:hanging="420"/>
      </w:pPr>
    </w:lvl>
    <w:lvl w:ilvl="3" w:tplc="0409000F" w:tentative="1">
      <w:start w:val="1"/>
      <w:numFmt w:val="decimal"/>
      <w:lvlText w:val="%4."/>
      <w:lvlJc w:val="left"/>
      <w:pPr>
        <w:ind w:left="2563" w:hanging="420"/>
      </w:pPr>
    </w:lvl>
    <w:lvl w:ilvl="4" w:tplc="04090019" w:tentative="1">
      <w:start w:val="1"/>
      <w:numFmt w:val="lowerLetter"/>
      <w:lvlText w:val="%5)"/>
      <w:lvlJc w:val="left"/>
      <w:pPr>
        <w:ind w:left="2983" w:hanging="420"/>
      </w:pPr>
    </w:lvl>
    <w:lvl w:ilvl="5" w:tplc="0409001B" w:tentative="1">
      <w:start w:val="1"/>
      <w:numFmt w:val="lowerRoman"/>
      <w:lvlText w:val="%6."/>
      <w:lvlJc w:val="right"/>
      <w:pPr>
        <w:ind w:left="3403" w:hanging="420"/>
      </w:pPr>
    </w:lvl>
    <w:lvl w:ilvl="6" w:tplc="0409000F" w:tentative="1">
      <w:start w:val="1"/>
      <w:numFmt w:val="decimal"/>
      <w:lvlText w:val="%7."/>
      <w:lvlJc w:val="left"/>
      <w:pPr>
        <w:ind w:left="3823" w:hanging="420"/>
      </w:pPr>
    </w:lvl>
    <w:lvl w:ilvl="7" w:tplc="04090019" w:tentative="1">
      <w:start w:val="1"/>
      <w:numFmt w:val="lowerLetter"/>
      <w:lvlText w:val="%8)"/>
      <w:lvlJc w:val="left"/>
      <w:pPr>
        <w:ind w:left="4243" w:hanging="420"/>
      </w:pPr>
    </w:lvl>
    <w:lvl w:ilvl="8" w:tplc="0409001B" w:tentative="1">
      <w:start w:val="1"/>
      <w:numFmt w:val="lowerRoman"/>
      <w:lvlText w:val="%9."/>
      <w:lvlJc w:val="right"/>
      <w:pPr>
        <w:ind w:left="4663" w:hanging="420"/>
      </w:pPr>
    </w:lvl>
  </w:abstractNum>
  <w:abstractNum w:abstractNumId="3" w15:restartNumberingAfterBreak="0">
    <w:nsid w:val="30A3F5DA"/>
    <w:multiLevelType w:val="multilevel"/>
    <w:tmpl w:val="30A3F5DA"/>
    <w:lvl w:ilvl="0">
      <w:start w:val="1"/>
      <w:numFmt w:val="decimal"/>
      <w:lvlText w:val="%1."/>
      <w:lvlJc w:val="left"/>
      <w:pPr>
        <w:ind w:left="1426" w:hanging="236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586" w:hanging="395"/>
        <w:jc w:val="righ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694" w:hanging="395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808" w:hanging="39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922" w:hanging="39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036" w:hanging="39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150" w:hanging="39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264" w:hanging="39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378" w:hanging="395"/>
      </w:pPr>
      <w:rPr>
        <w:rFonts w:hint="default"/>
        <w:lang w:val="en-US" w:eastAsia="en-US" w:bidi="ar-SA"/>
      </w:rPr>
    </w:lvl>
  </w:abstractNum>
  <w:abstractNum w:abstractNumId="4" w15:restartNumberingAfterBreak="0">
    <w:nsid w:val="58770915"/>
    <w:multiLevelType w:val="hybridMultilevel"/>
    <w:tmpl w:val="F2E01AD0"/>
    <w:lvl w:ilvl="0" w:tplc="00D2E3F0">
      <w:start w:val="5"/>
      <w:numFmt w:val="bullet"/>
      <w:lvlText w:val=""/>
      <w:lvlJc w:val="left"/>
      <w:pPr>
        <w:ind w:left="100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20" w:hanging="420"/>
      </w:pPr>
      <w:rPr>
        <w:rFonts w:ascii="Wingdings" w:hAnsi="Wingdings" w:hint="default"/>
      </w:rPr>
    </w:lvl>
  </w:abstractNum>
  <w:abstractNum w:abstractNumId="5" w15:restartNumberingAfterBreak="0">
    <w:nsid w:val="59ADCABA"/>
    <w:multiLevelType w:val="multilevel"/>
    <w:tmpl w:val="59ADCABA"/>
    <w:lvl w:ilvl="0">
      <w:start w:val="1"/>
      <w:numFmt w:val="upperRoman"/>
      <w:lvlText w:val="%1."/>
      <w:lvlJc w:val="left"/>
      <w:pPr>
        <w:ind w:left="5302" w:hanging="441"/>
        <w:jc w:val="righ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6"/>
        <w:sz w:val="32"/>
        <w:szCs w:val="32"/>
        <w:lang w:val="en-US" w:eastAsia="en-US" w:bidi="ar-SA"/>
      </w:rPr>
    </w:lvl>
    <w:lvl w:ilvl="1">
      <w:numFmt w:val="bullet"/>
      <w:lvlText w:val="•"/>
      <w:lvlJc w:val="left"/>
      <w:pPr>
        <w:ind w:left="5930" w:hanging="441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6561" w:hanging="44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7191" w:hanging="44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7822" w:hanging="44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8453" w:hanging="44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9083" w:hanging="44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9714" w:hanging="44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10345" w:hanging="441"/>
      </w:pPr>
      <w:rPr>
        <w:rFonts w:hint="default"/>
        <w:lang w:val="en-US" w:eastAsia="en-US" w:bidi="ar-SA"/>
      </w:rPr>
    </w:lvl>
  </w:abstractNum>
  <w:num w:numId="1" w16cid:durableId="225141348">
    <w:abstractNumId w:val="5"/>
  </w:num>
  <w:num w:numId="2" w16cid:durableId="2042777735">
    <w:abstractNumId w:val="0"/>
  </w:num>
  <w:num w:numId="3" w16cid:durableId="1193542136">
    <w:abstractNumId w:val="3"/>
  </w:num>
  <w:num w:numId="4" w16cid:durableId="1939370207">
    <w:abstractNumId w:val="2"/>
  </w:num>
  <w:num w:numId="5" w16cid:durableId="1083603586">
    <w:abstractNumId w:val="4"/>
  </w:num>
  <w:num w:numId="6" w16cid:durableId="8311417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commondata" w:val="eyJoZGlkIjoiZTc3MWY0YjFiNjlmYjIwODhlZmU5NjM4NDM3NmIyYjkifQ=="/>
  </w:docVars>
  <w:rsids>
    <w:rsidRoot w:val="00DC0CAF"/>
    <w:rsid w:val="00001F56"/>
    <w:rsid w:val="000028D9"/>
    <w:rsid w:val="00004DE9"/>
    <w:rsid w:val="00004E5C"/>
    <w:rsid w:val="0002230B"/>
    <w:rsid w:val="000543F1"/>
    <w:rsid w:val="00060736"/>
    <w:rsid w:val="0007674D"/>
    <w:rsid w:val="00097E9A"/>
    <w:rsid w:val="000A4967"/>
    <w:rsid w:val="000A52C5"/>
    <w:rsid w:val="000A5308"/>
    <w:rsid w:val="000B35E0"/>
    <w:rsid w:val="000D2287"/>
    <w:rsid w:val="000E1F4A"/>
    <w:rsid w:val="00113687"/>
    <w:rsid w:val="0012562A"/>
    <w:rsid w:val="00144E13"/>
    <w:rsid w:val="0014744D"/>
    <w:rsid w:val="00156383"/>
    <w:rsid w:val="00192D55"/>
    <w:rsid w:val="001A5522"/>
    <w:rsid w:val="001C4D4F"/>
    <w:rsid w:val="001C62C4"/>
    <w:rsid w:val="001D4FBB"/>
    <w:rsid w:val="001D606F"/>
    <w:rsid w:val="001E1D43"/>
    <w:rsid w:val="001E39AE"/>
    <w:rsid w:val="001E669C"/>
    <w:rsid w:val="001F7FBF"/>
    <w:rsid w:val="0021619C"/>
    <w:rsid w:val="0023433F"/>
    <w:rsid w:val="0024181D"/>
    <w:rsid w:val="00246D9A"/>
    <w:rsid w:val="00251113"/>
    <w:rsid w:val="00253E60"/>
    <w:rsid w:val="00254A54"/>
    <w:rsid w:val="002772F3"/>
    <w:rsid w:val="00281D06"/>
    <w:rsid w:val="00297463"/>
    <w:rsid w:val="002B13C3"/>
    <w:rsid w:val="002E0189"/>
    <w:rsid w:val="002E07C3"/>
    <w:rsid w:val="002E17F6"/>
    <w:rsid w:val="002E6FF0"/>
    <w:rsid w:val="00307E0A"/>
    <w:rsid w:val="0032424E"/>
    <w:rsid w:val="00327BE9"/>
    <w:rsid w:val="00331756"/>
    <w:rsid w:val="0036460E"/>
    <w:rsid w:val="003712B8"/>
    <w:rsid w:val="00373D79"/>
    <w:rsid w:val="00384043"/>
    <w:rsid w:val="00387535"/>
    <w:rsid w:val="00396F49"/>
    <w:rsid w:val="00397DC6"/>
    <w:rsid w:val="003A3305"/>
    <w:rsid w:val="003C7AA7"/>
    <w:rsid w:val="00412145"/>
    <w:rsid w:val="004274F1"/>
    <w:rsid w:val="0046069B"/>
    <w:rsid w:val="004726E6"/>
    <w:rsid w:val="004A296E"/>
    <w:rsid w:val="004A7018"/>
    <w:rsid w:val="004B1B88"/>
    <w:rsid w:val="004B4245"/>
    <w:rsid w:val="004C10D0"/>
    <w:rsid w:val="004C2D2A"/>
    <w:rsid w:val="004C5BF7"/>
    <w:rsid w:val="004F5874"/>
    <w:rsid w:val="005007BD"/>
    <w:rsid w:val="005046FC"/>
    <w:rsid w:val="005143A7"/>
    <w:rsid w:val="005379F5"/>
    <w:rsid w:val="005443C3"/>
    <w:rsid w:val="005522B5"/>
    <w:rsid w:val="00573717"/>
    <w:rsid w:val="005C555F"/>
    <w:rsid w:val="005D59BF"/>
    <w:rsid w:val="006251AA"/>
    <w:rsid w:val="0064018B"/>
    <w:rsid w:val="00651859"/>
    <w:rsid w:val="00660B11"/>
    <w:rsid w:val="00667ACF"/>
    <w:rsid w:val="00675CC0"/>
    <w:rsid w:val="00676A0A"/>
    <w:rsid w:val="00681822"/>
    <w:rsid w:val="00684509"/>
    <w:rsid w:val="006879C7"/>
    <w:rsid w:val="00691BEF"/>
    <w:rsid w:val="00694B72"/>
    <w:rsid w:val="006956A3"/>
    <w:rsid w:val="006A6D49"/>
    <w:rsid w:val="006D620F"/>
    <w:rsid w:val="006D74FB"/>
    <w:rsid w:val="006E4620"/>
    <w:rsid w:val="006E57D4"/>
    <w:rsid w:val="006E6EB6"/>
    <w:rsid w:val="00704BE9"/>
    <w:rsid w:val="00716C17"/>
    <w:rsid w:val="0072511D"/>
    <w:rsid w:val="00727BA0"/>
    <w:rsid w:val="00731332"/>
    <w:rsid w:val="00734AF4"/>
    <w:rsid w:val="007416B7"/>
    <w:rsid w:val="00793677"/>
    <w:rsid w:val="007B4158"/>
    <w:rsid w:val="007C0506"/>
    <w:rsid w:val="007D0B3D"/>
    <w:rsid w:val="007D0E69"/>
    <w:rsid w:val="007D79C9"/>
    <w:rsid w:val="007F5F6F"/>
    <w:rsid w:val="00833ED8"/>
    <w:rsid w:val="00834C3F"/>
    <w:rsid w:val="00836A5C"/>
    <w:rsid w:val="00837810"/>
    <w:rsid w:val="008473F2"/>
    <w:rsid w:val="008529D4"/>
    <w:rsid w:val="00874026"/>
    <w:rsid w:val="00880F7C"/>
    <w:rsid w:val="008908DF"/>
    <w:rsid w:val="00897FBD"/>
    <w:rsid w:val="008A3104"/>
    <w:rsid w:val="008A334C"/>
    <w:rsid w:val="008A523C"/>
    <w:rsid w:val="008B1261"/>
    <w:rsid w:val="008F0223"/>
    <w:rsid w:val="008F2383"/>
    <w:rsid w:val="008F2A54"/>
    <w:rsid w:val="008F7142"/>
    <w:rsid w:val="008F7F73"/>
    <w:rsid w:val="00901809"/>
    <w:rsid w:val="00914BBB"/>
    <w:rsid w:val="0092094B"/>
    <w:rsid w:val="0092659E"/>
    <w:rsid w:val="009341C7"/>
    <w:rsid w:val="0094466C"/>
    <w:rsid w:val="00944B2B"/>
    <w:rsid w:val="00945A92"/>
    <w:rsid w:val="009B01F8"/>
    <w:rsid w:val="009C606A"/>
    <w:rsid w:val="009E261C"/>
    <w:rsid w:val="009E2AB0"/>
    <w:rsid w:val="009E7BC1"/>
    <w:rsid w:val="009F0B3E"/>
    <w:rsid w:val="009F23A7"/>
    <w:rsid w:val="009F59CD"/>
    <w:rsid w:val="00A005A3"/>
    <w:rsid w:val="00A145C3"/>
    <w:rsid w:val="00A371B4"/>
    <w:rsid w:val="00A4093C"/>
    <w:rsid w:val="00A54568"/>
    <w:rsid w:val="00A63448"/>
    <w:rsid w:val="00A6580D"/>
    <w:rsid w:val="00A74589"/>
    <w:rsid w:val="00A80545"/>
    <w:rsid w:val="00A92D46"/>
    <w:rsid w:val="00A94F9F"/>
    <w:rsid w:val="00AA5471"/>
    <w:rsid w:val="00AA7FA1"/>
    <w:rsid w:val="00AB3332"/>
    <w:rsid w:val="00AB585F"/>
    <w:rsid w:val="00AB68CA"/>
    <w:rsid w:val="00AF64ED"/>
    <w:rsid w:val="00B00FE6"/>
    <w:rsid w:val="00B03971"/>
    <w:rsid w:val="00B10B37"/>
    <w:rsid w:val="00B12E09"/>
    <w:rsid w:val="00B1627C"/>
    <w:rsid w:val="00B25D21"/>
    <w:rsid w:val="00B416BA"/>
    <w:rsid w:val="00B42540"/>
    <w:rsid w:val="00B436F3"/>
    <w:rsid w:val="00B451D2"/>
    <w:rsid w:val="00B542FD"/>
    <w:rsid w:val="00B54465"/>
    <w:rsid w:val="00B6096C"/>
    <w:rsid w:val="00B62E8C"/>
    <w:rsid w:val="00B62EC8"/>
    <w:rsid w:val="00B805FB"/>
    <w:rsid w:val="00B859C0"/>
    <w:rsid w:val="00B86C13"/>
    <w:rsid w:val="00BC066F"/>
    <w:rsid w:val="00BC6C24"/>
    <w:rsid w:val="00BD6EE6"/>
    <w:rsid w:val="00BD7133"/>
    <w:rsid w:val="00BF00FA"/>
    <w:rsid w:val="00BF0A64"/>
    <w:rsid w:val="00BF1AB5"/>
    <w:rsid w:val="00C13B48"/>
    <w:rsid w:val="00C470F6"/>
    <w:rsid w:val="00C52916"/>
    <w:rsid w:val="00C610AE"/>
    <w:rsid w:val="00CE2DB6"/>
    <w:rsid w:val="00CE5495"/>
    <w:rsid w:val="00CE7E10"/>
    <w:rsid w:val="00D10C3C"/>
    <w:rsid w:val="00D12E45"/>
    <w:rsid w:val="00D151EA"/>
    <w:rsid w:val="00D15CFD"/>
    <w:rsid w:val="00D26D17"/>
    <w:rsid w:val="00D41904"/>
    <w:rsid w:val="00D41EE2"/>
    <w:rsid w:val="00D46F8A"/>
    <w:rsid w:val="00D65E36"/>
    <w:rsid w:val="00D668A0"/>
    <w:rsid w:val="00D76BE4"/>
    <w:rsid w:val="00D76D53"/>
    <w:rsid w:val="00D83E78"/>
    <w:rsid w:val="00DA298C"/>
    <w:rsid w:val="00DB6451"/>
    <w:rsid w:val="00DC0CAF"/>
    <w:rsid w:val="00DC6418"/>
    <w:rsid w:val="00DD1DD0"/>
    <w:rsid w:val="00DD4723"/>
    <w:rsid w:val="00DE39D8"/>
    <w:rsid w:val="00DE3F96"/>
    <w:rsid w:val="00DE4E75"/>
    <w:rsid w:val="00DE74A7"/>
    <w:rsid w:val="00E20D68"/>
    <w:rsid w:val="00E23CAE"/>
    <w:rsid w:val="00E5310C"/>
    <w:rsid w:val="00EA46BA"/>
    <w:rsid w:val="00ED266F"/>
    <w:rsid w:val="00ED4509"/>
    <w:rsid w:val="00EE079E"/>
    <w:rsid w:val="00EE16D3"/>
    <w:rsid w:val="00EE34FB"/>
    <w:rsid w:val="00EE6E2E"/>
    <w:rsid w:val="00EF37AF"/>
    <w:rsid w:val="00EF3CE6"/>
    <w:rsid w:val="00F17CAF"/>
    <w:rsid w:val="00F25C04"/>
    <w:rsid w:val="00F3500D"/>
    <w:rsid w:val="00F35E10"/>
    <w:rsid w:val="00F45C28"/>
    <w:rsid w:val="00F5161A"/>
    <w:rsid w:val="00F557E9"/>
    <w:rsid w:val="00F618EC"/>
    <w:rsid w:val="00F628E6"/>
    <w:rsid w:val="00F6645A"/>
    <w:rsid w:val="00F76C21"/>
    <w:rsid w:val="00F77A50"/>
    <w:rsid w:val="00F903C7"/>
    <w:rsid w:val="00FA1BA1"/>
    <w:rsid w:val="00FC509C"/>
    <w:rsid w:val="00FE73C1"/>
    <w:rsid w:val="00FF0B9C"/>
    <w:rsid w:val="118073ED"/>
    <w:rsid w:val="12D416FA"/>
    <w:rsid w:val="243674C1"/>
    <w:rsid w:val="2DFA796F"/>
    <w:rsid w:val="55956BD6"/>
    <w:rsid w:val="5D080CF3"/>
    <w:rsid w:val="65C77271"/>
    <w:rsid w:val="67B37AAD"/>
    <w:rsid w:val="6E4F6056"/>
    <w:rsid w:val="73445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0E984535"/>
  <w15:docId w15:val="{10A141BD-C90B-584D-86F1-365545F30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uiPriority="1" w:qFormat="1"/>
    <w:lsdException w:name="heading 1" w:uiPriority="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uiPriority w:val="1"/>
    <w:qFormat/>
    <w:rsid w:val="00D12E45"/>
    <w:pPr>
      <w:widowControl w:val="0"/>
      <w:autoSpaceDE w:val="0"/>
      <w:autoSpaceDN w:val="0"/>
      <w:spacing w:line="360" w:lineRule="auto"/>
      <w:ind w:leftChars="100" w:left="100" w:rightChars="100" w:right="240" w:firstLineChars="200" w:firstLine="480"/>
      <w:contextualSpacing/>
      <w:mirrorIndents/>
      <w:jc w:val="both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1">
    <w:name w:val="heading 1"/>
    <w:basedOn w:val="a"/>
    <w:uiPriority w:val="1"/>
    <w:qFormat/>
    <w:pPr>
      <w:ind w:left="1491"/>
      <w:outlineLvl w:val="0"/>
    </w:pPr>
    <w:rPr>
      <w:b/>
      <w:bCs/>
    </w:rPr>
  </w:style>
  <w:style w:type="paragraph" w:styleId="2">
    <w:name w:val="heading 2"/>
    <w:basedOn w:val="1"/>
    <w:next w:val="a"/>
    <w:link w:val="20"/>
    <w:autoRedefine/>
    <w:unhideWhenUsed/>
    <w:qFormat/>
    <w:rsid w:val="001D4FBB"/>
    <w:pPr>
      <w:adjustRightInd w:val="0"/>
      <w:snapToGrid w:val="0"/>
      <w:spacing w:before="100" w:beforeAutospacing="1" w:after="100" w:afterAutospacing="1"/>
      <w:ind w:leftChars="0" w:left="0" w:rightChars="0" w:right="0" w:firstLineChars="0" w:firstLine="0"/>
      <w:mirrorIndents w:val="0"/>
      <w:jc w:val="left"/>
      <w:outlineLvl w:val="1"/>
    </w:pPr>
    <w:rPr>
      <w:lang w:eastAsia="zh-CN"/>
    </w:rPr>
  </w:style>
  <w:style w:type="paragraph" w:styleId="3">
    <w:name w:val="heading 3"/>
    <w:basedOn w:val="a"/>
    <w:next w:val="a"/>
    <w:link w:val="30"/>
    <w:autoRedefine/>
    <w:unhideWhenUsed/>
    <w:qFormat/>
    <w:rsid w:val="00AA7FA1"/>
    <w:pPr>
      <w:adjustRightInd w:val="0"/>
      <w:snapToGrid w:val="0"/>
      <w:spacing w:before="100" w:beforeAutospacing="1" w:after="100" w:afterAutospacing="1"/>
      <w:ind w:leftChars="0" w:left="0" w:rightChars="0" w:right="0"/>
      <w:mirrorIndents w:val="0"/>
      <w:jc w:val="left"/>
      <w:outlineLvl w:val="2"/>
    </w:pPr>
    <w:rPr>
      <w:i/>
      <w:iCs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Pr>
      <w:sz w:val="20"/>
      <w:szCs w:val="20"/>
    </w:rPr>
  </w:style>
  <w:style w:type="paragraph" w:styleId="a5">
    <w:name w:val="footer"/>
    <w:basedOn w:val="a"/>
    <w:link w:val="a6"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59"/>
    <w:qFormat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</w:style>
  <w:style w:type="character" w:styleId="ab">
    <w:name w:val="Hyperlink"/>
    <w:basedOn w:val="a0"/>
    <w:rPr>
      <w:color w:val="0000FF"/>
      <w:u w:val="single"/>
    </w:rPr>
  </w:style>
  <w:style w:type="table" w:customStyle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c">
    <w:name w:val="List Paragraph"/>
    <w:basedOn w:val="a"/>
    <w:uiPriority w:val="1"/>
    <w:qFormat/>
    <w:pPr>
      <w:spacing w:before="294"/>
      <w:ind w:left="1755" w:hanging="139"/>
    </w:pPr>
  </w:style>
  <w:style w:type="paragraph" w:customStyle="1" w:styleId="TableParagraph">
    <w:name w:val="Table Paragraph"/>
    <w:basedOn w:val="a"/>
    <w:uiPriority w:val="1"/>
    <w:qFormat/>
    <w:pPr>
      <w:jc w:val="center"/>
    </w:pPr>
  </w:style>
  <w:style w:type="paragraph" w:customStyle="1" w:styleId="MDPI39equation">
    <w:name w:val="MDPI_3.9_equation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1text">
    <w:name w:val="MDPI_3.1_text"/>
    <w:autoRedefine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42tablebody">
    <w:name w:val="MDPI_4.2_table_body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character" w:customStyle="1" w:styleId="a8">
    <w:name w:val="页眉 字符"/>
    <w:basedOn w:val="a0"/>
    <w:link w:val="a7"/>
    <w:rPr>
      <w:rFonts w:ascii="Times New Roman" w:eastAsia="Times New Roman" w:hAnsi="Times New Roman" w:cs="Times New Roman"/>
      <w:sz w:val="18"/>
      <w:szCs w:val="18"/>
      <w:lang w:eastAsia="en-US"/>
    </w:rPr>
  </w:style>
  <w:style w:type="character" w:customStyle="1" w:styleId="a6">
    <w:name w:val="页脚 字符"/>
    <w:basedOn w:val="a0"/>
    <w:link w:val="a5"/>
    <w:uiPriority w:val="99"/>
    <w:rPr>
      <w:rFonts w:ascii="Times New Roman" w:eastAsia="Times New Roman" w:hAnsi="Times New Roman" w:cs="Times New Roman"/>
      <w:sz w:val="18"/>
      <w:szCs w:val="18"/>
      <w:lang w:eastAsia="en-US"/>
    </w:rPr>
  </w:style>
  <w:style w:type="character" w:customStyle="1" w:styleId="a4">
    <w:name w:val="正文文本 字符"/>
    <w:basedOn w:val="a0"/>
    <w:link w:val="a3"/>
    <w:uiPriority w:val="1"/>
    <w:rsid w:val="00AB3332"/>
    <w:rPr>
      <w:rFonts w:ascii="Times New Roman" w:eastAsia="Times New Roman" w:hAnsi="Times New Roman" w:cs="Times New Roman"/>
      <w:lang w:eastAsia="en-US"/>
    </w:rPr>
  </w:style>
  <w:style w:type="character" w:customStyle="1" w:styleId="20">
    <w:name w:val="标题 2 字符"/>
    <w:basedOn w:val="a0"/>
    <w:link w:val="2"/>
    <w:rsid w:val="001D4FBB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30">
    <w:name w:val="标题 3 字符"/>
    <w:basedOn w:val="a0"/>
    <w:link w:val="3"/>
    <w:rsid w:val="00AA7FA1"/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ad">
    <w:name w:val="Title"/>
    <w:basedOn w:val="a"/>
    <w:next w:val="a"/>
    <w:link w:val="ae"/>
    <w:qFormat/>
    <w:rsid w:val="00F76C21"/>
    <w:pPr>
      <w:spacing w:before="240" w:after="60"/>
      <w:ind w:leftChars="0" w:left="0" w:rightChars="0" w:right="0" w:firstLineChars="0" w:firstLine="0"/>
      <w:jc w:val="center"/>
      <w:outlineLvl w:val="0"/>
    </w:pPr>
    <w:rPr>
      <w:b/>
      <w:bCs/>
    </w:rPr>
  </w:style>
  <w:style w:type="character" w:customStyle="1" w:styleId="ae">
    <w:name w:val="标题 字符"/>
    <w:basedOn w:val="a0"/>
    <w:link w:val="ad"/>
    <w:rsid w:val="0023433F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character" w:styleId="af">
    <w:name w:val="Placeholder Text"/>
    <w:basedOn w:val="a0"/>
    <w:uiPriority w:val="99"/>
    <w:unhideWhenUsed/>
    <w:rsid w:val="001D4FBB"/>
    <w:rPr>
      <w:color w:val="808080"/>
    </w:rPr>
  </w:style>
  <w:style w:type="paragraph" w:styleId="af0">
    <w:name w:val="footnote text"/>
    <w:basedOn w:val="a"/>
    <w:link w:val="af1"/>
    <w:rsid w:val="00FE73C1"/>
    <w:pPr>
      <w:snapToGrid w:val="0"/>
      <w:jc w:val="left"/>
    </w:pPr>
    <w:rPr>
      <w:sz w:val="18"/>
      <w:szCs w:val="18"/>
    </w:rPr>
  </w:style>
  <w:style w:type="character" w:customStyle="1" w:styleId="af1">
    <w:name w:val="脚注文本 字符"/>
    <w:basedOn w:val="a0"/>
    <w:link w:val="af0"/>
    <w:rsid w:val="00FE73C1"/>
    <w:rPr>
      <w:rFonts w:ascii="Times New Roman" w:eastAsia="Times New Roman" w:hAnsi="Times New Roman" w:cs="Times New Roman"/>
      <w:sz w:val="18"/>
      <w:szCs w:val="18"/>
      <w:lang w:eastAsia="en-US"/>
    </w:rPr>
  </w:style>
  <w:style w:type="character" w:styleId="af2">
    <w:name w:val="footnote reference"/>
    <w:basedOn w:val="a0"/>
    <w:rsid w:val="00FE73C1"/>
    <w:rPr>
      <w:vertAlign w:val="superscript"/>
    </w:rPr>
  </w:style>
  <w:style w:type="character" w:styleId="af3">
    <w:name w:val="Unresolved Mention"/>
    <w:basedOn w:val="a0"/>
    <w:uiPriority w:val="99"/>
    <w:semiHidden/>
    <w:unhideWhenUsed/>
    <w:rsid w:val="00FE73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652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FEDDEEE-621B-43C3-A63B-F3869452BA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3</TotalTime>
  <Pages>9</Pages>
  <Words>2087</Words>
  <Characters>11897</Characters>
  <Application>Microsoft Office Word</Application>
  <DocSecurity>0</DocSecurity>
  <Lines>99</Lines>
  <Paragraphs>27</Paragraphs>
  <ScaleCrop>false</ScaleCrop>
  <Company/>
  <LinksUpToDate>false</LinksUpToDate>
  <CharactersWithSpaces>13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Russia-Ukraine Conflict, Soaring International Energy Prices, and Implications for Global Economic Policies</dc:title>
  <dc:subject>HELIYON, Journal Pre-proof, e34712. doi:10.1016/j.heliyon.2024.e34712</dc:subject>
  <dc:creator>Mingsong Sun</dc:creator>
  <cp:lastModifiedBy>Han Liang</cp:lastModifiedBy>
  <cp:revision>204</cp:revision>
  <cp:lastPrinted>2024-09-02T05:10:00Z</cp:lastPrinted>
  <dcterms:created xsi:type="dcterms:W3CDTF">2024-09-02T05:10:00Z</dcterms:created>
  <dcterms:modified xsi:type="dcterms:W3CDTF">2024-12-06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20T00:00:00Z</vt:filetime>
  </property>
  <property fmtid="{D5CDD505-2E9C-101B-9397-08002B2CF9AE}" pid="3" name="Creator">
    <vt:lpwstr>Elsevier</vt:lpwstr>
  </property>
  <property fmtid="{D5CDD505-2E9C-101B-9397-08002B2CF9AE}" pid="4" name="ElsevierWebPDFSpecifications">
    <vt:lpwstr>7.0</vt:lpwstr>
  </property>
  <property fmtid="{D5CDD505-2E9C-101B-9397-08002B2CF9AE}" pid="5" name="LastSaved">
    <vt:filetime>2024-07-22T00:00:00Z</vt:filetime>
  </property>
  <property fmtid="{D5CDD505-2E9C-101B-9397-08002B2CF9AE}" pid="6" name="Producer">
    <vt:lpwstr>3-Heights(TM) PDF Security Shell 4.8.25.2 (http://www.pdf-tools.com)</vt:lpwstr>
  </property>
  <property fmtid="{D5CDD505-2E9C-101B-9397-08002B2CF9AE}" pid="7" name="doi">
    <vt:lpwstr>10.1016/j.heliyon.2024.e34712</vt:lpwstr>
  </property>
  <property fmtid="{D5CDD505-2E9C-101B-9397-08002B2CF9AE}" pid="8" name="KSOProductBuildVer">
    <vt:lpwstr>2052-12.1.0.17147</vt:lpwstr>
  </property>
  <property fmtid="{D5CDD505-2E9C-101B-9397-08002B2CF9AE}" pid="9" name="ICV">
    <vt:lpwstr>6D1280932A03465490EEE3BFEC64F1D6_13</vt:lpwstr>
  </property>
</Properties>
</file>